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62A3F" w14:textId="63D588DC" w:rsidR="007739A7" w:rsidRDefault="00F77C45">
      <w:pPr>
        <w:rPr>
          <w:b/>
          <w:bCs/>
        </w:rPr>
      </w:pPr>
      <w:r>
        <w:rPr>
          <w:b/>
          <w:bCs/>
        </w:rPr>
        <w:t xml:space="preserve">Figure </w:t>
      </w:r>
      <w:r w:rsidR="007739A7" w:rsidRPr="00BA5E07">
        <w:rPr>
          <w:b/>
          <w:bCs/>
        </w:rPr>
        <w:t>S</w:t>
      </w:r>
      <w:r>
        <w:rPr>
          <w:b/>
          <w:bCs/>
        </w:rPr>
        <w:t>1</w:t>
      </w:r>
      <w:r w:rsidR="007739A7" w:rsidRPr="00BA5E07">
        <w:rPr>
          <w:b/>
          <w:bCs/>
        </w:rPr>
        <w:t>. PRISMA Flow chart for Systematic review search</w:t>
      </w:r>
    </w:p>
    <w:p w14:paraId="4824B335" w14:textId="77777777" w:rsidR="000A1334" w:rsidRDefault="000A1334">
      <w:pPr>
        <w:rPr>
          <w:b/>
          <w:bCs/>
        </w:rPr>
      </w:pPr>
    </w:p>
    <w:p w14:paraId="53024584" w14:textId="27A7D7B4" w:rsidR="000A1334" w:rsidRDefault="000A1334">
      <w:pPr>
        <w:rPr>
          <w:b/>
          <w:bCs/>
        </w:rPr>
      </w:pPr>
    </w:p>
    <w:p w14:paraId="264B1D64" w14:textId="6B876B18" w:rsidR="000A1334" w:rsidRDefault="00700962">
      <w:pPr>
        <w:rPr>
          <w:b/>
          <w:bCs/>
        </w:rPr>
      </w:pPr>
      <w:r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38784" behindDoc="0" locked="0" layoutInCell="1" allowOverlap="1" wp14:anchorId="6C15A165" wp14:editId="12443981">
                <wp:simplePos x="0" y="0"/>
                <wp:positionH relativeFrom="column">
                  <wp:posOffset>3411220</wp:posOffset>
                </wp:positionH>
                <wp:positionV relativeFrom="paragraph">
                  <wp:posOffset>74295</wp:posOffset>
                </wp:positionV>
                <wp:extent cx="2019300" cy="539750"/>
                <wp:effectExtent l="0" t="0" r="19050" b="127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71A5E3" w14:textId="200ED816" w:rsidR="00B655DE" w:rsidRPr="000A6C84" w:rsidRDefault="00B177D4" w:rsidP="00B655DE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4</w:t>
                            </w:r>
                            <w:r w:rsidR="00C47E64">
                              <w:rPr>
                                <w:lang w:val="en-AU"/>
                              </w:rPr>
                              <w:t>01</w:t>
                            </w:r>
                            <w:r w:rsidR="00B655DE">
                              <w:rPr>
                                <w:lang w:val="en-AU"/>
                              </w:rPr>
                              <w:t xml:space="preserve"> duplicates remo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15A16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8.6pt;margin-top:5.85pt;width:159pt;height:42.5pt;z-index: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">
                <v:textbox>
                  <w:txbxContent>
                    <w:p w14:paraId="5D71A5E3" w14:textId="200ED816" w:rsidR="00B655DE" w:rsidRPr="000A6C84" w:rsidRDefault="00B177D4" w:rsidP="00B655DE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4</w:t>
                      </w:r>
                      <w:r w:rsidR="00C47E64">
                        <w:rPr>
                          <w:lang w:val="en-AU"/>
                        </w:rPr>
                        <w:t>01</w:t>
                      </w:r>
                      <w:r w:rsidR="00B655DE">
                        <w:rPr>
                          <w:lang w:val="en-AU"/>
                        </w:rPr>
                        <w:t xml:space="preserve"> duplicates remov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A6C84"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22400" behindDoc="0" locked="0" layoutInCell="1" allowOverlap="1" wp14:anchorId="74D6BED3" wp14:editId="4DE1BCED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2880000" cy="540000"/>
                <wp:effectExtent l="0" t="0" r="15875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C2945E" w14:textId="325EE713" w:rsidR="000A6C84" w:rsidRPr="000A6C84" w:rsidRDefault="000A6C84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</w:t>
                            </w:r>
                            <w:r w:rsidR="00254DD2">
                              <w:rPr>
                                <w:lang w:val="en-AU"/>
                              </w:rPr>
                              <w:t>206</w:t>
                            </w:r>
                            <w:r>
                              <w:rPr>
                                <w:lang w:val="en-AU"/>
                              </w:rPr>
                              <w:t xml:space="preserve"> studies imported for 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6BED3" id="_x0000_s1027" type="#_x0000_t202" style="position:absolute;margin-left:0;margin-top:.6pt;width:226.75pt;height:42.5pt;z-index:251622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">
                <v:textbox>
                  <w:txbxContent>
                    <w:p w14:paraId="40C2945E" w14:textId="325EE713" w:rsidR="000A6C84" w:rsidRPr="000A6C84" w:rsidRDefault="000A6C84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</w:t>
                      </w:r>
                      <w:r w:rsidR="00254DD2">
                        <w:rPr>
                          <w:lang w:val="en-AU"/>
                        </w:rPr>
                        <w:t>206</w:t>
                      </w:r>
                      <w:r>
                        <w:rPr>
                          <w:lang w:val="en-AU"/>
                        </w:rPr>
                        <w:t xml:space="preserve"> studies imported for scree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072377" w14:textId="10035959" w:rsidR="000A1334" w:rsidRDefault="00700962" w:rsidP="00CB086E">
      <w:pPr>
        <w:tabs>
          <w:tab w:val="left" w:pos="1470"/>
        </w:tabs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0086CB27" wp14:editId="6B07D205">
                <wp:simplePos x="0" y="0"/>
                <wp:positionH relativeFrom="column">
                  <wp:posOffset>2884170</wp:posOffset>
                </wp:positionH>
                <wp:positionV relativeFrom="paragraph">
                  <wp:posOffset>175260</wp:posOffset>
                </wp:positionV>
                <wp:extent cx="468000" cy="0"/>
                <wp:effectExtent l="0" t="76200" r="27305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7753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27.1pt;margin-top:13.8pt;width:36.85pt;height:0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CB086E">
        <w:rPr>
          <w:b/>
          <w:bCs/>
        </w:rPr>
        <w:tab/>
      </w:r>
    </w:p>
    <w:p w14:paraId="2A787F88" w14:textId="1ACD25B4" w:rsidR="000A1334" w:rsidRDefault="000A1334">
      <w:pPr>
        <w:rPr>
          <w:b/>
          <w:bCs/>
        </w:rPr>
      </w:pPr>
    </w:p>
    <w:p w14:paraId="2C3E519C" w14:textId="26B0A8D1" w:rsidR="00DB4A7D" w:rsidRDefault="00B655DE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6DEB7954" wp14:editId="618EB6BB">
                <wp:simplePos x="0" y="0"/>
                <wp:positionH relativeFrom="column">
                  <wp:posOffset>1381125</wp:posOffset>
                </wp:positionH>
                <wp:positionV relativeFrom="paragraph">
                  <wp:posOffset>5080</wp:posOffset>
                </wp:positionV>
                <wp:extent cx="0" cy="360000"/>
                <wp:effectExtent l="76200" t="0" r="76200" b="5969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7AD13" id="Straight Arrow Connector 4" o:spid="_x0000_s1026" type="#_x0000_t32" style="position:absolute;margin-left:108.75pt;margin-top:.4pt;width:0;height:28.35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" strokecolor="black [3213]" strokeweight=".5pt">
                <v:stroke endarrow="block" joinstyle="miter"/>
              </v:shape>
            </w:pict>
          </mc:Fallback>
        </mc:AlternateContent>
      </w:r>
    </w:p>
    <w:p w14:paraId="01812DBA" w14:textId="37552702" w:rsidR="00DB4A7D" w:rsidRDefault="00DB4A7D">
      <w:pPr>
        <w:rPr>
          <w:b/>
          <w:bCs/>
        </w:rPr>
      </w:pPr>
    </w:p>
    <w:p w14:paraId="20A4BE9E" w14:textId="2EF9267A" w:rsidR="00DB4A7D" w:rsidRDefault="002E666A">
      <w:pPr>
        <w:rPr>
          <w:b/>
          <w:bCs/>
        </w:rPr>
      </w:pPr>
      <w:r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46976" behindDoc="0" locked="0" layoutInCell="1" allowOverlap="1" wp14:anchorId="2570D929" wp14:editId="09076B65">
                <wp:simplePos x="0" y="0"/>
                <wp:positionH relativeFrom="column">
                  <wp:posOffset>3409950</wp:posOffset>
                </wp:positionH>
                <wp:positionV relativeFrom="paragraph">
                  <wp:posOffset>29845</wp:posOffset>
                </wp:positionV>
                <wp:extent cx="2019300" cy="539750"/>
                <wp:effectExtent l="0" t="0" r="19050" b="1270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3DB86" w14:textId="69A09F5A" w:rsidR="002E666A" w:rsidRPr="000A6C84" w:rsidRDefault="00F0019C" w:rsidP="002E666A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690</w:t>
                            </w:r>
                            <w:r w:rsidR="002E666A">
                              <w:rPr>
                                <w:lang w:val="en-AU"/>
                              </w:rPr>
                              <w:t xml:space="preserve"> studies irrelev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0D929" id="_x0000_s1028" type="#_x0000_t202" style="position:absolute;margin-left:268.5pt;margin-top:2.35pt;width:159pt;height:42.5pt;z-index: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">
                <v:textbox>
                  <w:txbxContent>
                    <w:p w14:paraId="5E73DB86" w14:textId="69A09F5A" w:rsidR="002E666A" w:rsidRPr="000A6C84" w:rsidRDefault="00F0019C" w:rsidP="002E666A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690</w:t>
                      </w:r>
                      <w:r w:rsidR="002E666A">
                        <w:rPr>
                          <w:lang w:val="en-AU"/>
                        </w:rPr>
                        <w:t xml:space="preserve"> studies irreleva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82971"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26496" behindDoc="0" locked="0" layoutInCell="1" allowOverlap="1" wp14:anchorId="16B0960E" wp14:editId="02CB46BB">
                <wp:simplePos x="0" y="0"/>
                <wp:positionH relativeFrom="column">
                  <wp:posOffset>0</wp:posOffset>
                </wp:positionH>
                <wp:positionV relativeFrom="paragraph">
                  <wp:posOffset>20320</wp:posOffset>
                </wp:positionV>
                <wp:extent cx="2880000" cy="540000"/>
                <wp:effectExtent l="0" t="0" r="15875" b="1270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822662" w14:textId="0577E83E" w:rsidR="00182971" w:rsidRPr="000A6C84" w:rsidRDefault="00664CFA" w:rsidP="0018297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805</w:t>
                            </w:r>
                            <w:r w:rsidR="00182971">
                              <w:rPr>
                                <w:lang w:val="en-AU"/>
                              </w:rPr>
                              <w:t xml:space="preserve"> studies scree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0960E" id="_x0000_s1029" type="#_x0000_t202" style="position:absolute;margin-left:0;margin-top:1.6pt;width:226.75pt;height:42.5pt;z-index:251626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">
                <v:textbox>
                  <w:txbxContent>
                    <w:p w14:paraId="27822662" w14:textId="0577E83E" w:rsidR="00182971" w:rsidRPr="000A6C84" w:rsidRDefault="00664CFA" w:rsidP="0018297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805</w:t>
                      </w:r>
                      <w:r w:rsidR="00182971">
                        <w:rPr>
                          <w:lang w:val="en-AU"/>
                        </w:rPr>
                        <w:t xml:space="preserve"> studies scree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386F08" w14:textId="7CCF85D3" w:rsidR="00DB4A7D" w:rsidRDefault="002E666A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404DDF5F" wp14:editId="2D261EB1">
                <wp:simplePos x="0" y="0"/>
                <wp:positionH relativeFrom="column">
                  <wp:posOffset>2886075</wp:posOffset>
                </wp:positionH>
                <wp:positionV relativeFrom="paragraph">
                  <wp:posOffset>75565</wp:posOffset>
                </wp:positionV>
                <wp:extent cx="468000" cy="0"/>
                <wp:effectExtent l="0" t="76200" r="2730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AD9A3" id="Straight Arrow Connector 9" o:spid="_x0000_s1026" type="#_x0000_t32" style="position:absolute;margin-left:227.25pt;margin-top:5.95pt;width:36.85pt;height: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47DCE63A" w14:textId="77777777" w:rsidR="009B04CC" w:rsidRDefault="009B04CC">
      <w:pPr>
        <w:rPr>
          <w:b/>
          <w:bCs/>
        </w:rPr>
      </w:pPr>
    </w:p>
    <w:p w14:paraId="414D2DDA" w14:textId="356668E1" w:rsidR="009B04CC" w:rsidRDefault="002E666A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EF536DE" wp14:editId="542682E3">
                <wp:simplePos x="0" y="0"/>
                <wp:positionH relativeFrom="column">
                  <wp:posOffset>1381125</wp:posOffset>
                </wp:positionH>
                <wp:positionV relativeFrom="paragraph">
                  <wp:posOffset>74930</wp:posOffset>
                </wp:positionV>
                <wp:extent cx="0" cy="360000"/>
                <wp:effectExtent l="76200" t="0" r="76200" b="5969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1F80C" id="Straight Arrow Connector 10" o:spid="_x0000_s1026" type="#_x0000_t32" style="position:absolute;margin-left:108.75pt;margin-top:5.9pt;width:0;height:28.3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0CF375C2" w14:textId="0634DF47" w:rsidR="009B04CC" w:rsidRDefault="009B04CC">
      <w:pPr>
        <w:rPr>
          <w:b/>
          <w:bCs/>
        </w:rPr>
      </w:pPr>
    </w:p>
    <w:p w14:paraId="5F2F7B4E" w14:textId="11D7C627" w:rsidR="009B04CC" w:rsidRDefault="00A73A1C">
      <w:pPr>
        <w:rPr>
          <w:b/>
          <w:bCs/>
        </w:rPr>
      </w:pPr>
      <w:r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35DE0C" wp14:editId="0A7D035A">
                <wp:simplePos x="0" y="0"/>
                <wp:positionH relativeFrom="column">
                  <wp:posOffset>3352800</wp:posOffset>
                </wp:positionH>
                <wp:positionV relativeFrom="paragraph">
                  <wp:posOffset>93345</wp:posOffset>
                </wp:positionV>
                <wp:extent cx="2019300" cy="2028825"/>
                <wp:effectExtent l="0" t="0" r="19050" b="2857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202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E5E635" w14:textId="22029DFE" w:rsidR="00A73A1C" w:rsidRDefault="00547AA7" w:rsidP="00A73A1C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30</w:t>
                            </w:r>
                            <w:r w:rsidR="00A73A1C">
                              <w:rPr>
                                <w:lang w:val="en-AU"/>
                              </w:rPr>
                              <w:t xml:space="preserve"> studies excluded studies irrelevant</w:t>
                            </w:r>
                          </w:p>
                          <w:p w14:paraId="7FB6BC32" w14:textId="6C3C1DCE" w:rsidR="004F5567" w:rsidRDefault="00384597" w:rsidP="004F5567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</w:t>
                            </w:r>
                            <w:r w:rsidR="007124AA">
                              <w:rPr>
                                <w:lang w:val="en-AU"/>
                              </w:rPr>
                              <w:t>6</w:t>
                            </w:r>
                            <w:r w:rsidR="004F5567">
                              <w:rPr>
                                <w:lang w:val="en-AU"/>
                              </w:rPr>
                              <w:t xml:space="preserve"> wrong outcomes</w:t>
                            </w:r>
                          </w:p>
                          <w:p w14:paraId="050A9330" w14:textId="67931E43" w:rsidR="004F5567" w:rsidRDefault="00361EFC" w:rsidP="004F5567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4</w:t>
                            </w:r>
                            <w:r w:rsidR="004F5567">
                              <w:rPr>
                                <w:lang w:val="en-AU"/>
                              </w:rPr>
                              <w:t xml:space="preserve"> wrong patient populations</w:t>
                            </w:r>
                          </w:p>
                          <w:p w14:paraId="3A765CE4" w14:textId="3C80D5EC" w:rsidR="00587E89" w:rsidRDefault="00AF3098" w:rsidP="004F5567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4</w:t>
                            </w:r>
                            <w:r w:rsidR="00587E89">
                              <w:rPr>
                                <w:lang w:val="en-AU"/>
                              </w:rPr>
                              <w:t xml:space="preserve"> wrong study design</w:t>
                            </w:r>
                          </w:p>
                          <w:p w14:paraId="76BB00EE" w14:textId="13353CAD" w:rsidR="003137A3" w:rsidRDefault="00391041" w:rsidP="004F5567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3</w:t>
                            </w:r>
                            <w:r w:rsidR="003137A3">
                              <w:rPr>
                                <w:lang w:val="en-AU"/>
                              </w:rPr>
                              <w:t xml:space="preserve"> not psychometric study</w:t>
                            </w:r>
                          </w:p>
                          <w:p w14:paraId="769A5DD0" w14:textId="208F3CA9" w:rsidR="00384597" w:rsidRDefault="009372DF" w:rsidP="004F5567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2</w:t>
                            </w:r>
                            <w:r w:rsidR="00384597">
                              <w:rPr>
                                <w:lang w:val="en-AU"/>
                              </w:rPr>
                              <w:t xml:space="preserve"> unclear data</w:t>
                            </w:r>
                          </w:p>
                          <w:p w14:paraId="62638464" w14:textId="417679FE" w:rsidR="003137A3" w:rsidRPr="004F5567" w:rsidRDefault="003137A3" w:rsidP="004F5567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 thesis</w:t>
                            </w:r>
                          </w:p>
                          <w:p w14:paraId="2AFE8CBA" w14:textId="77777777" w:rsidR="00CC279D" w:rsidRDefault="00CC279D" w:rsidP="00A73A1C">
                            <w:pPr>
                              <w:rPr>
                                <w:lang w:val="en-AU"/>
                              </w:rPr>
                            </w:pPr>
                          </w:p>
                          <w:p w14:paraId="2387FD81" w14:textId="77777777" w:rsidR="00CC279D" w:rsidRPr="000A6C84" w:rsidRDefault="00CC279D" w:rsidP="00A73A1C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5DE0C" id="_x0000_s1030" type="#_x0000_t202" style="position:absolute;margin-left:264pt;margin-top:7.35pt;width:159pt;height:159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">
                <v:textbox>
                  <w:txbxContent>
                    <w:p w14:paraId="14E5E635" w14:textId="22029DFE" w:rsidR="00A73A1C" w:rsidRDefault="00547AA7" w:rsidP="00A73A1C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30</w:t>
                      </w:r>
                      <w:r w:rsidR="00A73A1C">
                        <w:rPr>
                          <w:lang w:val="en-AU"/>
                        </w:rPr>
                        <w:t xml:space="preserve"> studies excluded studies irrelevant</w:t>
                      </w:r>
                    </w:p>
                    <w:p w14:paraId="7FB6BC32" w14:textId="6C3C1DCE" w:rsidR="004F5567" w:rsidRDefault="00384597" w:rsidP="004F5567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</w:t>
                      </w:r>
                      <w:r w:rsidR="007124AA">
                        <w:rPr>
                          <w:lang w:val="en-AU"/>
                        </w:rPr>
                        <w:t>6</w:t>
                      </w:r>
                      <w:r w:rsidR="004F5567">
                        <w:rPr>
                          <w:lang w:val="en-AU"/>
                        </w:rPr>
                        <w:t xml:space="preserve"> wrong outcomes</w:t>
                      </w:r>
                    </w:p>
                    <w:p w14:paraId="050A9330" w14:textId="67931E43" w:rsidR="004F5567" w:rsidRDefault="00361EFC" w:rsidP="004F5567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4</w:t>
                      </w:r>
                      <w:r w:rsidR="004F5567">
                        <w:rPr>
                          <w:lang w:val="en-AU"/>
                        </w:rPr>
                        <w:t xml:space="preserve"> wrong patient populations</w:t>
                      </w:r>
                    </w:p>
                    <w:p w14:paraId="3A765CE4" w14:textId="3C80D5EC" w:rsidR="00587E89" w:rsidRDefault="00AF3098" w:rsidP="004F5567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4</w:t>
                      </w:r>
                      <w:r w:rsidR="00587E89">
                        <w:rPr>
                          <w:lang w:val="en-AU"/>
                        </w:rPr>
                        <w:t xml:space="preserve"> wrong study design</w:t>
                      </w:r>
                    </w:p>
                    <w:p w14:paraId="76BB00EE" w14:textId="13353CAD" w:rsidR="003137A3" w:rsidRDefault="00391041" w:rsidP="004F5567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3</w:t>
                      </w:r>
                      <w:r w:rsidR="003137A3">
                        <w:rPr>
                          <w:lang w:val="en-AU"/>
                        </w:rPr>
                        <w:t xml:space="preserve"> not psychometric study</w:t>
                      </w:r>
                    </w:p>
                    <w:p w14:paraId="769A5DD0" w14:textId="208F3CA9" w:rsidR="00384597" w:rsidRDefault="009372DF" w:rsidP="004F5567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2</w:t>
                      </w:r>
                      <w:r w:rsidR="00384597">
                        <w:rPr>
                          <w:lang w:val="en-AU"/>
                        </w:rPr>
                        <w:t xml:space="preserve"> unclear data</w:t>
                      </w:r>
                    </w:p>
                    <w:p w14:paraId="62638464" w14:textId="417679FE" w:rsidR="003137A3" w:rsidRPr="004F5567" w:rsidRDefault="003137A3" w:rsidP="004F5567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 thesis</w:t>
                      </w:r>
                    </w:p>
                    <w:p w14:paraId="2AFE8CBA" w14:textId="77777777" w:rsidR="00CC279D" w:rsidRDefault="00CC279D" w:rsidP="00A73A1C">
                      <w:pPr>
                        <w:rPr>
                          <w:lang w:val="en-AU"/>
                        </w:rPr>
                      </w:pPr>
                    </w:p>
                    <w:p w14:paraId="2387FD81" w14:textId="77777777" w:rsidR="00CC279D" w:rsidRPr="000A6C84" w:rsidRDefault="00CC279D" w:rsidP="00A73A1C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B04CC"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42880" behindDoc="0" locked="0" layoutInCell="1" allowOverlap="1" wp14:anchorId="630FF642" wp14:editId="38B12556">
                <wp:simplePos x="0" y="0"/>
                <wp:positionH relativeFrom="column">
                  <wp:posOffset>0</wp:posOffset>
                </wp:positionH>
                <wp:positionV relativeFrom="paragraph">
                  <wp:posOffset>83185</wp:posOffset>
                </wp:positionV>
                <wp:extent cx="2880000" cy="540000"/>
                <wp:effectExtent l="0" t="0" r="15875" b="1270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FFC4D2" w14:textId="3201CC29" w:rsidR="009B04CC" w:rsidRPr="000A6C84" w:rsidRDefault="00C949AA" w:rsidP="009B04CC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15</w:t>
                            </w:r>
                            <w:r w:rsidR="009B04CC">
                              <w:rPr>
                                <w:lang w:val="en-AU"/>
                              </w:rPr>
                              <w:t xml:space="preserve"> full text studies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FF642" id="_x0000_s1031" type="#_x0000_t202" style="position:absolute;margin-left:0;margin-top:6.55pt;width:226.75pt;height:42.5pt;z-index: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">
                <v:textbox>
                  <w:txbxContent>
                    <w:p w14:paraId="4EFFC4D2" w14:textId="3201CC29" w:rsidR="009B04CC" w:rsidRPr="000A6C84" w:rsidRDefault="00C949AA" w:rsidP="009B04CC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15</w:t>
                      </w:r>
                      <w:r w:rsidR="009B04CC">
                        <w:rPr>
                          <w:lang w:val="en-AU"/>
                        </w:rPr>
                        <w:t xml:space="preserve"> full text studies assessed for eligibi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8C832D" w14:textId="33B069CE" w:rsidR="00DB4A7D" w:rsidRDefault="00DB4A7D">
      <w:pPr>
        <w:rPr>
          <w:b/>
          <w:bCs/>
        </w:rPr>
      </w:pPr>
    </w:p>
    <w:p w14:paraId="123FBEFB" w14:textId="3512BF79" w:rsidR="00DB4A7D" w:rsidRPr="00BA5E07" w:rsidRDefault="004405EC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486398" wp14:editId="4CCC2F59">
                <wp:simplePos x="0" y="0"/>
                <wp:positionH relativeFrom="column">
                  <wp:posOffset>2879725</wp:posOffset>
                </wp:positionH>
                <wp:positionV relativeFrom="paragraph">
                  <wp:posOffset>66040</wp:posOffset>
                </wp:positionV>
                <wp:extent cx="46800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99601" id="Straight Arrow Connector 14" o:spid="_x0000_s1026" type="#_x0000_t32" style="position:absolute;margin-left:226.75pt;margin-top:5.2pt;width:36.8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6605A2F7" w14:textId="35DEDCBD" w:rsidR="007739A7" w:rsidRDefault="004405EC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1D15D1" wp14:editId="1DBBD1F9">
                <wp:simplePos x="0" y="0"/>
                <wp:positionH relativeFrom="column">
                  <wp:posOffset>1381125</wp:posOffset>
                </wp:positionH>
                <wp:positionV relativeFrom="paragraph">
                  <wp:posOffset>178435</wp:posOffset>
                </wp:positionV>
                <wp:extent cx="0" cy="1224000"/>
                <wp:effectExtent l="76200" t="0" r="57150" b="5270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4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C03FC" id="Straight Arrow Connector 13" o:spid="_x0000_s1026" type="#_x0000_t32" style="position:absolute;margin-left:108.75pt;margin-top:14.05pt;width:0;height:96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49E52C74" w14:textId="0C349266" w:rsidR="00CC279D" w:rsidRDefault="00CC279D"/>
    <w:p w14:paraId="7F6F066B" w14:textId="43D3F806" w:rsidR="00CC279D" w:rsidRDefault="00CC279D"/>
    <w:p w14:paraId="40FC4323" w14:textId="77777777" w:rsidR="00CC279D" w:rsidRDefault="00CC279D"/>
    <w:p w14:paraId="5EDB22A1" w14:textId="77777777" w:rsidR="00CC279D" w:rsidRDefault="00CC279D"/>
    <w:p w14:paraId="1816264C" w14:textId="77777777" w:rsidR="00CC279D" w:rsidRDefault="00CC279D"/>
    <w:p w14:paraId="26A04CA7" w14:textId="77777777" w:rsidR="00CC279D" w:rsidRDefault="00CC279D"/>
    <w:p w14:paraId="75964A5B" w14:textId="14A5DE96" w:rsidR="00CC279D" w:rsidRDefault="0022169F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6DF529" wp14:editId="30EE965F">
                <wp:simplePos x="0" y="0"/>
                <wp:positionH relativeFrom="column">
                  <wp:posOffset>1419225</wp:posOffset>
                </wp:positionH>
                <wp:positionV relativeFrom="paragraph">
                  <wp:posOffset>768350</wp:posOffset>
                </wp:positionV>
                <wp:extent cx="0" cy="360000"/>
                <wp:effectExtent l="76200" t="0" r="76200" b="5969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C96F1" id="Straight Arrow Connector 17" o:spid="_x0000_s1026" type="#_x0000_t32" style="position:absolute;margin-left:111.75pt;margin-top:60.5pt;width:0;height:28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="00317BE0"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42731FB" wp14:editId="0976B96C">
                <wp:simplePos x="0" y="0"/>
                <wp:positionH relativeFrom="column">
                  <wp:posOffset>57150</wp:posOffset>
                </wp:positionH>
                <wp:positionV relativeFrom="paragraph">
                  <wp:posOffset>1226820</wp:posOffset>
                </wp:positionV>
                <wp:extent cx="2880000" cy="720000"/>
                <wp:effectExtent l="0" t="0" r="15875" b="2349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0" cy="72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D26E3" w14:textId="26D3DE43" w:rsidR="00317BE0" w:rsidRDefault="00C4576B" w:rsidP="00317BE0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8</w:t>
                            </w:r>
                            <w:r w:rsidR="00015961">
                              <w:rPr>
                                <w:lang w:val="en-AU"/>
                              </w:rPr>
                              <w:t>6</w:t>
                            </w:r>
                            <w:r w:rsidR="00317BE0">
                              <w:rPr>
                                <w:lang w:val="en-AU"/>
                              </w:rPr>
                              <w:t xml:space="preserve"> systematic reviews include</w:t>
                            </w:r>
                            <w:r w:rsidR="00C51A80">
                              <w:rPr>
                                <w:lang w:val="en-AU"/>
                              </w:rPr>
                              <w:t>d</w:t>
                            </w:r>
                          </w:p>
                          <w:p w14:paraId="491160D5" w14:textId="2D6C34C5" w:rsidR="005E0E3F" w:rsidRDefault="007D4A1B" w:rsidP="00317BE0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6</w:t>
                            </w:r>
                            <w:r w:rsidR="005E0E3F">
                              <w:rPr>
                                <w:lang w:val="en-AU"/>
                              </w:rPr>
                              <w:t xml:space="preserve"> clinical guidelines </w:t>
                            </w:r>
                          </w:p>
                          <w:p w14:paraId="39730508" w14:textId="3EE48ECF" w:rsidR="00790A3B" w:rsidRDefault="007C3E35" w:rsidP="00317BE0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32</w:t>
                            </w:r>
                            <w:r w:rsidR="00790A3B">
                              <w:rPr>
                                <w:lang w:val="en-AU"/>
                              </w:rPr>
                              <w:t xml:space="preserve"> papers</w:t>
                            </w:r>
                          </w:p>
                          <w:p w14:paraId="5B4F4476" w14:textId="77777777" w:rsidR="005E0E3F" w:rsidRPr="000A6C84" w:rsidRDefault="005E0E3F" w:rsidP="00317BE0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2731FB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margin-left:4.5pt;margin-top:96.6pt;width:226.75pt;height:56.7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">
                <v:textbox>
                  <w:txbxContent>
                    <w:p w14:paraId="012D26E3" w14:textId="26D3DE43" w:rsidR="00317BE0" w:rsidRDefault="00C4576B" w:rsidP="00317BE0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8</w:t>
                      </w:r>
                      <w:r w:rsidR="00015961">
                        <w:rPr>
                          <w:lang w:val="en-AU"/>
                        </w:rPr>
                        <w:t>6</w:t>
                      </w:r>
                      <w:r w:rsidR="00317BE0">
                        <w:rPr>
                          <w:lang w:val="en-AU"/>
                        </w:rPr>
                        <w:t xml:space="preserve"> systematic reviews </w:t>
                      </w:r>
                      <w:proofErr w:type="gramStart"/>
                      <w:r w:rsidR="00317BE0">
                        <w:rPr>
                          <w:lang w:val="en-AU"/>
                        </w:rPr>
                        <w:t>include</w:t>
                      </w:r>
                      <w:r w:rsidR="00C51A80">
                        <w:rPr>
                          <w:lang w:val="en-AU"/>
                        </w:rPr>
                        <w:t>d</w:t>
                      </w:r>
                      <w:proofErr w:type="gramEnd"/>
                    </w:p>
                    <w:p w14:paraId="491160D5" w14:textId="2D6C34C5" w:rsidR="005E0E3F" w:rsidRDefault="007D4A1B" w:rsidP="00317BE0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6</w:t>
                      </w:r>
                      <w:r w:rsidR="005E0E3F">
                        <w:rPr>
                          <w:lang w:val="en-AU"/>
                        </w:rPr>
                        <w:t xml:space="preserve"> clinical guidelines </w:t>
                      </w:r>
                    </w:p>
                    <w:p w14:paraId="39730508" w14:textId="3EE48ECF" w:rsidR="00790A3B" w:rsidRDefault="007C3E35" w:rsidP="00317BE0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32</w:t>
                      </w:r>
                      <w:r w:rsidR="00790A3B">
                        <w:rPr>
                          <w:lang w:val="en-AU"/>
                        </w:rPr>
                        <w:t xml:space="preserve"> papers</w:t>
                      </w:r>
                    </w:p>
                    <w:p w14:paraId="5B4F4476" w14:textId="77777777" w:rsidR="005E0E3F" w:rsidRPr="000A6C84" w:rsidRDefault="005E0E3F" w:rsidP="00317BE0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405EC"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EDABF57" wp14:editId="48EB3FDA">
                <wp:simplePos x="0" y="0"/>
                <wp:positionH relativeFrom="column">
                  <wp:posOffset>0</wp:posOffset>
                </wp:positionH>
                <wp:positionV relativeFrom="paragraph">
                  <wp:posOffset>226695</wp:posOffset>
                </wp:positionV>
                <wp:extent cx="2880000" cy="540000"/>
                <wp:effectExtent l="0" t="0" r="15875" b="1270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10AC9" w14:textId="2B2CA187" w:rsidR="004405EC" w:rsidRPr="000A6C84" w:rsidRDefault="008075F7" w:rsidP="004405EC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8</w:t>
                            </w:r>
                            <w:r w:rsidR="006B7970">
                              <w:rPr>
                                <w:lang w:val="en-AU"/>
                              </w:rPr>
                              <w:t>5</w:t>
                            </w:r>
                            <w:r w:rsidR="004405EC">
                              <w:rPr>
                                <w:lang w:val="en-AU"/>
                              </w:rPr>
                              <w:t xml:space="preserve"> </w:t>
                            </w:r>
                            <w:r w:rsidR="00C87116">
                              <w:rPr>
                                <w:lang w:val="en-AU"/>
                              </w:rPr>
                              <w:t>systematic reviews included</w:t>
                            </w:r>
                            <w:r w:rsidR="00317BE0">
                              <w:rPr>
                                <w:lang w:val="en-AU"/>
                              </w:rPr>
                              <w:t xml:space="preserve"> from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ABF57" id="_x0000_s1033" type="#_x0000_t202" style="position:absolute;margin-left:0;margin-top:17.85pt;width:226.75pt;height:42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">
                <v:textbox>
                  <w:txbxContent>
                    <w:p w14:paraId="1BD10AC9" w14:textId="2B2CA187" w:rsidR="004405EC" w:rsidRPr="000A6C84" w:rsidRDefault="008075F7" w:rsidP="004405EC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8</w:t>
                      </w:r>
                      <w:r w:rsidR="006B7970">
                        <w:rPr>
                          <w:lang w:val="en-AU"/>
                        </w:rPr>
                        <w:t>5</w:t>
                      </w:r>
                      <w:r w:rsidR="004405EC">
                        <w:rPr>
                          <w:lang w:val="en-AU"/>
                        </w:rPr>
                        <w:t xml:space="preserve"> </w:t>
                      </w:r>
                      <w:r w:rsidR="00C87116">
                        <w:rPr>
                          <w:lang w:val="en-AU"/>
                        </w:rPr>
                        <w:t>systematic reviews included</w:t>
                      </w:r>
                      <w:r w:rsidR="00317BE0">
                        <w:rPr>
                          <w:lang w:val="en-AU"/>
                        </w:rPr>
                        <w:t xml:space="preserve"> from sear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48BAF1B" w14:textId="3B8691B1" w:rsidR="00D14C74" w:rsidRPr="00B96022" w:rsidRDefault="00C80E03" w:rsidP="00B96022">
      <w:pPr>
        <w:spacing w:after="160" w:line="259" w:lineRule="auto"/>
      </w:pPr>
      <w:r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FFFACF4" wp14:editId="0F5AF5F9">
                <wp:simplePos x="0" y="0"/>
                <wp:positionH relativeFrom="column">
                  <wp:posOffset>3409950</wp:posOffset>
                </wp:positionH>
                <wp:positionV relativeFrom="paragraph">
                  <wp:posOffset>528320</wp:posOffset>
                </wp:positionV>
                <wp:extent cx="2019300" cy="2962275"/>
                <wp:effectExtent l="0" t="0" r="19050" b="2857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296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A0F71A" w14:textId="0272ACB9" w:rsidR="0022169F" w:rsidRPr="00A83BC2" w:rsidRDefault="00217626" w:rsidP="00C80E03">
                            <w:pPr>
                              <w:pStyle w:val="ListParagraph"/>
                              <w:numPr>
                                <w:ilvl w:val="0"/>
                                <w:numId w:val="39"/>
                              </w:numPr>
                              <w:ind w:left="284" w:hanging="284"/>
                              <w:rPr>
                                <w:lang w:val="en-AU"/>
                              </w:rPr>
                            </w:pPr>
                            <w:r w:rsidRPr="00A83BC2">
                              <w:rPr>
                                <w:lang w:val="en-AU"/>
                              </w:rPr>
                              <w:t xml:space="preserve">2 </w:t>
                            </w:r>
                            <w:r w:rsidR="000143C5" w:rsidRPr="00A83BC2">
                              <w:rPr>
                                <w:lang w:val="en-AU"/>
                              </w:rPr>
                              <w:t xml:space="preserve">international </w:t>
                            </w:r>
                            <w:r w:rsidRPr="00A83BC2">
                              <w:rPr>
                                <w:lang w:val="en-AU"/>
                              </w:rPr>
                              <w:t>clinical practice guideli</w:t>
                            </w:r>
                            <w:r w:rsidR="005102D2" w:rsidRPr="00A83BC2">
                              <w:rPr>
                                <w:lang w:val="en-AU"/>
                              </w:rPr>
                              <w:t>nes found from additional searching</w:t>
                            </w:r>
                            <w:r w:rsidR="000143C5" w:rsidRPr="00A83BC2">
                              <w:rPr>
                                <w:lang w:val="en-AU"/>
                              </w:rPr>
                              <w:t xml:space="preserve"> (CP, DCD)</w:t>
                            </w:r>
                          </w:p>
                          <w:p w14:paraId="4DD840CD" w14:textId="6D43F8D2" w:rsidR="00950479" w:rsidRPr="00C80E03" w:rsidRDefault="00C20186" w:rsidP="00C80E03">
                            <w:pPr>
                              <w:pStyle w:val="ListParagraph"/>
                              <w:numPr>
                                <w:ilvl w:val="0"/>
                                <w:numId w:val="39"/>
                              </w:numPr>
                              <w:ind w:left="284"/>
                              <w:rPr>
                                <w:lang w:val="en-AU"/>
                              </w:rPr>
                            </w:pPr>
                            <w:r w:rsidRPr="00C80E03">
                              <w:rPr>
                                <w:lang w:val="en-AU"/>
                              </w:rPr>
                              <w:t>4</w:t>
                            </w:r>
                            <w:r w:rsidR="00D644BD" w:rsidRPr="00C80E03">
                              <w:rPr>
                                <w:lang w:val="en-AU"/>
                              </w:rPr>
                              <w:t xml:space="preserve"> </w:t>
                            </w:r>
                            <w:r w:rsidRPr="00C80E03">
                              <w:rPr>
                                <w:lang w:val="en-AU"/>
                              </w:rPr>
                              <w:t xml:space="preserve">clinical practice guidelines found </w:t>
                            </w:r>
                            <w:r w:rsidR="00F461AB" w:rsidRPr="00C80E03">
                              <w:rPr>
                                <w:lang w:val="en-AU"/>
                              </w:rPr>
                              <w:t>in</w:t>
                            </w:r>
                            <w:r w:rsidRPr="00C80E03">
                              <w:rPr>
                                <w:lang w:val="en-AU"/>
                              </w:rPr>
                              <w:t xml:space="preserve"> </w:t>
                            </w:r>
                            <w:r w:rsidR="00D644BD" w:rsidRPr="00C80E03">
                              <w:rPr>
                                <w:lang w:val="en-AU"/>
                              </w:rPr>
                              <w:t>grey literature</w:t>
                            </w:r>
                            <w:r w:rsidR="00950479" w:rsidRPr="00C80E03">
                              <w:rPr>
                                <w:lang w:val="en-AU"/>
                              </w:rPr>
                              <w:t xml:space="preserve"> publications (ASD, ADHD, FASD</w:t>
                            </w:r>
                            <w:r w:rsidR="00C4576B" w:rsidRPr="00C80E03">
                              <w:rPr>
                                <w:lang w:val="en-AU"/>
                              </w:rPr>
                              <w:t>, Victorian Early</w:t>
                            </w:r>
                            <w:r w:rsidR="000143C5" w:rsidRPr="00C80E03">
                              <w:rPr>
                                <w:lang w:val="en-AU"/>
                              </w:rPr>
                              <w:t>)</w:t>
                            </w:r>
                            <w:r w:rsidR="00C4576B" w:rsidRPr="00C80E03">
                              <w:rPr>
                                <w:lang w:val="en-AU"/>
                              </w:rPr>
                              <w:t xml:space="preserve"> Years: Communication</w:t>
                            </w:r>
                            <w:r w:rsidR="00950479" w:rsidRPr="00C80E03">
                              <w:rPr>
                                <w:lang w:val="en-AU"/>
                              </w:rPr>
                              <w:t>)</w:t>
                            </w:r>
                          </w:p>
                          <w:p w14:paraId="3C6848CF" w14:textId="0EA23DC4" w:rsidR="006131D9" w:rsidRDefault="001260D3" w:rsidP="00C80E03">
                            <w:pPr>
                              <w:pStyle w:val="ListParagraph"/>
                              <w:numPr>
                                <w:ilvl w:val="0"/>
                                <w:numId w:val="39"/>
                              </w:numPr>
                              <w:ind w:left="284"/>
                              <w:rPr>
                                <w:lang w:val="en-AU"/>
                              </w:rPr>
                            </w:pPr>
                            <w:r w:rsidRPr="00C80E03">
                              <w:rPr>
                                <w:lang w:val="en-AU"/>
                              </w:rPr>
                              <w:t>13</w:t>
                            </w:r>
                            <w:r w:rsidR="00652B34">
                              <w:rPr>
                                <w:lang w:val="en-AU"/>
                              </w:rPr>
                              <w:t>3</w:t>
                            </w:r>
                            <w:r w:rsidR="00DF37C1" w:rsidRPr="00C80E03">
                              <w:rPr>
                                <w:lang w:val="en-AU"/>
                              </w:rPr>
                              <w:t xml:space="preserve"> p</w:t>
                            </w:r>
                            <w:r w:rsidR="006131D9" w:rsidRPr="00C80E03">
                              <w:rPr>
                                <w:lang w:val="en-AU"/>
                              </w:rPr>
                              <w:t>apers searched on tools</w:t>
                            </w:r>
                          </w:p>
                          <w:p w14:paraId="4A316F6B" w14:textId="225FB733" w:rsidR="00C80E03" w:rsidRPr="00C80E03" w:rsidRDefault="00C80E03" w:rsidP="00C80E03">
                            <w:pPr>
                              <w:pStyle w:val="ListParagraph"/>
                              <w:numPr>
                                <w:ilvl w:val="0"/>
                                <w:numId w:val="39"/>
                              </w:numPr>
                              <w:ind w:left="284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1 systematic review</w:t>
                            </w:r>
                            <w:r w:rsidR="00015961">
                              <w:rPr>
                                <w:lang w:val="en-AU"/>
                              </w:rPr>
                              <w:t xml:space="preserve"> found in search following reviewer feedback</w:t>
                            </w:r>
                          </w:p>
                          <w:p w14:paraId="0FE03B2A" w14:textId="77777777" w:rsidR="00D644BD" w:rsidRPr="000A6C84" w:rsidRDefault="00D644BD" w:rsidP="0022169F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FFACF4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268.5pt;margin-top:41.6pt;width:159pt;height:233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">
                <v:textbox>
                  <w:txbxContent>
                    <w:p w14:paraId="62A0F71A" w14:textId="0272ACB9" w:rsidR="0022169F" w:rsidRPr="00A83BC2" w:rsidRDefault="00217626" w:rsidP="00C80E03">
                      <w:pPr>
                        <w:pStyle w:val="ListParagraph"/>
                        <w:numPr>
                          <w:ilvl w:val="0"/>
                          <w:numId w:val="39"/>
                        </w:numPr>
                        <w:ind w:left="284" w:hanging="284"/>
                        <w:rPr>
                          <w:lang w:val="en-AU"/>
                        </w:rPr>
                      </w:pPr>
                      <w:r w:rsidRPr="00A83BC2">
                        <w:rPr>
                          <w:lang w:val="en-AU"/>
                        </w:rPr>
                        <w:t xml:space="preserve">2 </w:t>
                      </w:r>
                      <w:r w:rsidR="000143C5" w:rsidRPr="00A83BC2">
                        <w:rPr>
                          <w:lang w:val="en-AU"/>
                        </w:rPr>
                        <w:t xml:space="preserve">international </w:t>
                      </w:r>
                      <w:r w:rsidRPr="00A83BC2">
                        <w:rPr>
                          <w:lang w:val="en-AU"/>
                        </w:rPr>
                        <w:t>clinical practice guideli</w:t>
                      </w:r>
                      <w:r w:rsidR="005102D2" w:rsidRPr="00A83BC2">
                        <w:rPr>
                          <w:lang w:val="en-AU"/>
                        </w:rPr>
                        <w:t>nes found from additional searching</w:t>
                      </w:r>
                      <w:r w:rsidR="000143C5" w:rsidRPr="00A83BC2">
                        <w:rPr>
                          <w:lang w:val="en-AU"/>
                        </w:rPr>
                        <w:t xml:space="preserve"> (CP, DCD)</w:t>
                      </w:r>
                    </w:p>
                    <w:p w14:paraId="4DD840CD" w14:textId="6D43F8D2" w:rsidR="00950479" w:rsidRPr="00C80E03" w:rsidRDefault="00C20186" w:rsidP="00C80E03">
                      <w:pPr>
                        <w:pStyle w:val="ListParagraph"/>
                        <w:numPr>
                          <w:ilvl w:val="0"/>
                          <w:numId w:val="39"/>
                        </w:numPr>
                        <w:ind w:left="284"/>
                        <w:rPr>
                          <w:lang w:val="en-AU"/>
                        </w:rPr>
                      </w:pPr>
                      <w:r w:rsidRPr="00C80E03">
                        <w:rPr>
                          <w:lang w:val="en-AU"/>
                        </w:rPr>
                        <w:t>4</w:t>
                      </w:r>
                      <w:r w:rsidR="00D644BD" w:rsidRPr="00C80E03">
                        <w:rPr>
                          <w:lang w:val="en-AU"/>
                        </w:rPr>
                        <w:t xml:space="preserve"> </w:t>
                      </w:r>
                      <w:r w:rsidRPr="00C80E03">
                        <w:rPr>
                          <w:lang w:val="en-AU"/>
                        </w:rPr>
                        <w:t xml:space="preserve">clinical practice guidelines found </w:t>
                      </w:r>
                      <w:r w:rsidR="00F461AB" w:rsidRPr="00C80E03">
                        <w:rPr>
                          <w:lang w:val="en-AU"/>
                        </w:rPr>
                        <w:t>in</w:t>
                      </w:r>
                      <w:r w:rsidRPr="00C80E03">
                        <w:rPr>
                          <w:lang w:val="en-AU"/>
                        </w:rPr>
                        <w:t xml:space="preserve"> </w:t>
                      </w:r>
                      <w:r w:rsidR="00D644BD" w:rsidRPr="00C80E03">
                        <w:rPr>
                          <w:lang w:val="en-AU"/>
                        </w:rPr>
                        <w:t>grey literature</w:t>
                      </w:r>
                      <w:r w:rsidR="00950479" w:rsidRPr="00C80E03">
                        <w:rPr>
                          <w:lang w:val="en-AU"/>
                        </w:rPr>
                        <w:t xml:space="preserve"> publications (ASD, ADHD, FASD</w:t>
                      </w:r>
                      <w:r w:rsidR="00C4576B" w:rsidRPr="00C80E03">
                        <w:rPr>
                          <w:lang w:val="en-AU"/>
                        </w:rPr>
                        <w:t>, Victorian Early</w:t>
                      </w:r>
                      <w:r w:rsidR="000143C5" w:rsidRPr="00C80E03">
                        <w:rPr>
                          <w:lang w:val="en-AU"/>
                        </w:rPr>
                        <w:t>)</w:t>
                      </w:r>
                      <w:r w:rsidR="00C4576B" w:rsidRPr="00C80E03">
                        <w:rPr>
                          <w:lang w:val="en-AU"/>
                        </w:rPr>
                        <w:t xml:space="preserve"> Years: Communication</w:t>
                      </w:r>
                      <w:r w:rsidR="00950479" w:rsidRPr="00C80E03">
                        <w:rPr>
                          <w:lang w:val="en-AU"/>
                        </w:rPr>
                        <w:t>)</w:t>
                      </w:r>
                    </w:p>
                    <w:p w14:paraId="3C6848CF" w14:textId="0EA23DC4" w:rsidR="006131D9" w:rsidRDefault="001260D3" w:rsidP="00C80E03">
                      <w:pPr>
                        <w:pStyle w:val="ListParagraph"/>
                        <w:numPr>
                          <w:ilvl w:val="0"/>
                          <w:numId w:val="39"/>
                        </w:numPr>
                        <w:ind w:left="284"/>
                        <w:rPr>
                          <w:lang w:val="en-AU"/>
                        </w:rPr>
                      </w:pPr>
                      <w:r w:rsidRPr="00C80E03">
                        <w:rPr>
                          <w:lang w:val="en-AU"/>
                        </w:rPr>
                        <w:t>13</w:t>
                      </w:r>
                      <w:r w:rsidR="00652B34">
                        <w:rPr>
                          <w:lang w:val="en-AU"/>
                        </w:rPr>
                        <w:t>3</w:t>
                      </w:r>
                      <w:r w:rsidR="00DF37C1" w:rsidRPr="00C80E03">
                        <w:rPr>
                          <w:lang w:val="en-AU"/>
                        </w:rPr>
                        <w:t xml:space="preserve"> p</w:t>
                      </w:r>
                      <w:r w:rsidR="006131D9" w:rsidRPr="00C80E03">
                        <w:rPr>
                          <w:lang w:val="en-AU"/>
                        </w:rPr>
                        <w:t>apers searched on tools</w:t>
                      </w:r>
                    </w:p>
                    <w:p w14:paraId="4A316F6B" w14:textId="225FB733" w:rsidR="00C80E03" w:rsidRPr="00C80E03" w:rsidRDefault="00C80E03" w:rsidP="00C80E03">
                      <w:pPr>
                        <w:pStyle w:val="ListParagraph"/>
                        <w:numPr>
                          <w:ilvl w:val="0"/>
                          <w:numId w:val="39"/>
                        </w:numPr>
                        <w:ind w:left="284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1 systematic review</w:t>
                      </w:r>
                      <w:r w:rsidR="00015961">
                        <w:rPr>
                          <w:lang w:val="en-AU"/>
                        </w:rPr>
                        <w:t xml:space="preserve"> found in search following reviewer feedback</w:t>
                      </w:r>
                    </w:p>
                    <w:p w14:paraId="0FE03B2A" w14:textId="77777777" w:rsidR="00D644BD" w:rsidRPr="000A6C84" w:rsidRDefault="00D644BD" w:rsidP="0022169F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2193A" w:rsidRPr="000A6C84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394A761" wp14:editId="35174969">
                <wp:simplePos x="0" y="0"/>
                <wp:positionH relativeFrom="column">
                  <wp:posOffset>53975</wp:posOffset>
                </wp:positionH>
                <wp:positionV relativeFrom="paragraph">
                  <wp:posOffset>2529205</wp:posOffset>
                </wp:positionV>
                <wp:extent cx="2879725" cy="695960"/>
                <wp:effectExtent l="0" t="0" r="15875" b="279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9725" cy="695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5C889" w14:textId="77777777" w:rsidR="00B2193A" w:rsidRDefault="00B2193A" w:rsidP="009D7B9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67 tools included</w:t>
                            </w:r>
                          </w:p>
                          <w:p w14:paraId="4B4C22CC" w14:textId="2EECB995" w:rsidR="00F77C45" w:rsidRPr="00CD6058" w:rsidRDefault="00B2193A" w:rsidP="009D7B9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(</w:t>
                            </w:r>
                            <w:r w:rsidR="00F77C45" w:rsidRPr="00CD6058">
                              <w:rPr>
                                <w:lang w:val="en-AU"/>
                              </w:rPr>
                              <w:t>6</w:t>
                            </w:r>
                            <w:r>
                              <w:rPr>
                                <w:lang w:val="en-AU"/>
                              </w:rPr>
                              <w:t>4</w:t>
                            </w:r>
                            <w:r w:rsidR="00B5531C">
                              <w:rPr>
                                <w:lang w:val="en-AU"/>
                              </w:rPr>
                              <w:t xml:space="preserve"> screening and </w:t>
                            </w:r>
                            <w:r w:rsidR="003B7AC5">
                              <w:rPr>
                                <w:lang w:val="en-AU"/>
                              </w:rPr>
                              <w:t>assessment</w:t>
                            </w:r>
                            <w:r w:rsidR="00F77C45" w:rsidRPr="00CD6058">
                              <w:rPr>
                                <w:lang w:val="en-AU"/>
                              </w:rPr>
                              <w:t xml:space="preserve"> tools </w:t>
                            </w:r>
                            <w:r>
                              <w:rPr>
                                <w:lang w:val="en-AU"/>
                              </w:rPr>
                              <w:t>and</w:t>
                            </w:r>
                          </w:p>
                          <w:p w14:paraId="5B8072F2" w14:textId="4A98479E" w:rsidR="00B31BB3" w:rsidRPr="000A6C84" w:rsidRDefault="003B7AC5" w:rsidP="00B31BB3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 3 classification tools included</w:t>
                            </w:r>
                            <w:r w:rsidR="00B2193A">
                              <w:rPr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4A761" id="_x0000_s1035" type="#_x0000_t202" style="position:absolute;margin-left:4.25pt;margin-top:199.15pt;width:226.75pt;height:54.8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">
                <v:textbox>
                  <w:txbxContent>
                    <w:p w14:paraId="6035C889" w14:textId="77777777" w:rsidR="00B2193A" w:rsidRDefault="00B2193A" w:rsidP="009D7B9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67 tools included</w:t>
                      </w:r>
                    </w:p>
                    <w:p w14:paraId="4B4C22CC" w14:textId="2EECB995" w:rsidR="00F77C45" w:rsidRPr="00CD6058" w:rsidRDefault="00B2193A" w:rsidP="009D7B9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(</w:t>
                      </w:r>
                      <w:r w:rsidR="00F77C45" w:rsidRPr="00CD6058">
                        <w:rPr>
                          <w:lang w:val="en-AU"/>
                        </w:rPr>
                        <w:t>6</w:t>
                      </w:r>
                      <w:r>
                        <w:rPr>
                          <w:lang w:val="en-AU"/>
                        </w:rPr>
                        <w:t>4</w:t>
                      </w:r>
                      <w:r w:rsidR="00B5531C">
                        <w:rPr>
                          <w:lang w:val="en-AU"/>
                        </w:rPr>
                        <w:t xml:space="preserve"> screening and </w:t>
                      </w:r>
                      <w:r w:rsidR="003B7AC5">
                        <w:rPr>
                          <w:lang w:val="en-AU"/>
                        </w:rPr>
                        <w:t>assessment</w:t>
                      </w:r>
                      <w:r w:rsidR="00F77C45" w:rsidRPr="00CD6058">
                        <w:rPr>
                          <w:lang w:val="en-AU"/>
                        </w:rPr>
                        <w:t xml:space="preserve"> tools </w:t>
                      </w:r>
                      <w:r>
                        <w:rPr>
                          <w:lang w:val="en-AU"/>
                        </w:rPr>
                        <w:t>and</w:t>
                      </w:r>
                    </w:p>
                    <w:p w14:paraId="5B8072F2" w14:textId="4A98479E" w:rsidR="00B31BB3" w:rsidRPr="000A6C84" w:rsidRDefault="003B7AC5" w:rsidP="00B31BB3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 3 classification tools included</w:t>
                      </w:r>
                      <w:r w:rsidR="00B2193A">
                        <w:rPr>
                          <w:lang w:val="en-AU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31BB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98EE3D9" wp14:editId="32F6FD90">
                <wp:simplePos x="0" y="0"/>
                <wp:positionH relativeFrom="column">
                  <wp:posOffset>2954020</wp:posOffset>
                </wp:positionH>
                <wp:positionV relativeFrom="paragraph">
                  <wp:posOffset>1407795</wp:posOffset>
                </wp:positionV>
                <wp:extent cx="457200" cy="0"/>
                <wp:effectExtent l="38100" t="76200" r="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C2BAC" id="Straight Arrow Connector 18" o:spid="_x0000_s1026" type="#_x0000_t32" style="position:absolute;margin-left:232.6pt;margin-top:110.85pt;width:36pt;height:0;flip:x 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" strokecolor="black [3213]" strokeweight=".5pt">
                <v:stroke endarrow="block" joinstyle="miter"/>
              </v:shape>
            </w:pict>
          </mc:Fallback>
        </mc:AlternateContent>
      </w:r>
      <w:r w:rsidR="00B31BB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632593A" wp14:editId="45FEDE56">
                <wp:simplePos x="0" y="0"/>
                <wp:positionH relativeFrom="column">
                  <wp:posOffset>1384300</wp:posOffset>
                </wp:positionH>
                <wp:positionV relativeFrom="paragraph">
                  <wp:posOffset>1835150</wp:posOffset>
                </wp:positionV>
                <wp:extent cx="0" cy="648000"/>
                <wp:effectExtent l="76200" t="0" r="7620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10A90" id="Straight Arrow Connector 1" o:spid="_x0000_s1026" type="#_x0000_t32" style="position:absolute;margin-left:109pt;margin-top:144.5pt;width:0;height:5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sectPr w:rsidR="00D14C74" w:rsidRPr="00B96022" w:rsidSect="00C90E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7EF1A" w14:textId="77777777" w:rsidR="00C90EC8" w:rsidRDefault="00C90EC8" w:rsidP="00773D31">
      <w:r>
        <w:separator/>
      </w:r>
    </w:p>
  </w:endnote>
  <w:endnote w:type="continuationSeparator" w:id="0">
    <w:p w14:paraId="29076159" w14:textId="77777777" w:rsidR="00C90EC8" w:rsidRDefault="00C90EC8" w:rsidP="00773D31">
      <w:r>
        <w:continuationSeparator/>
      </w:r>
    </w:p>
  </w:endnote>
  <w:endnote w:type="continuationNotice" w:id="1">
    <w:p w14:paraId="5A2B5BB0" w14:textId="77777777" w:rsidR="00C90EC8" w:rsidRDefault="00C90E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C1D0E" w14:textId="77777777" w:rsidR="00431ECA" w:rsidRDefault="00431E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800B0" w14:textId="77777777" w:rsidR="00431ECA" w:rsidRDefault="00431E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50A650" w14:textId="77777777" w:rsidR="00431ECA" w:rsidRDefault="00431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5BF7FF" w14:textId="77777777" w:rsidR="00C90EC8" w:rsidRDefault="00C90EC8" w:rsidP="00773D31">
      <w:r>
        <w:separator/>
      </w:r>
    </w:p>
  </w:footnote>
  <w:footnote w:type="continuationSeparator" w:id="0">
    <w:p w14:paraId="35D4D3E0" w14:textId="77777777" w:rsidR="00C90EC8" w:rsidRDefault="00C90EC8" w:rsidP="00773D31">
      <w:r>
        <w:continuationSeparator/>
      </w:r>
    </w:p>
  </w:footnote>
  <w:footnote w:type="continuationNotice" w:id="1">
    <w:p w14:paraId="309D6F2E" w14:textId="77777777" w:rsidR="00C90EC8" w:rsidRDefault="00C90EC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772B1D" w14:textId="77777777" w:rsidR="00431ECA" w:rsidRDefault="00431E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E56F41" w14:textId="77777777" w:rsidR="00431ECA" w:rsidRDefault="00431E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4237CD" w14:textId="77777777" w:rsidR="00431ECA" w:rsidRDefault="00431E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91562"/>
    <w:multiLevelType w:val="hybridMultilevel"/>
    <w:tmpl w:val="9248542E"/>
    <w:lvl w:ilvl="0" w:tplc="224032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E87AF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FA3F8C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eastAsia="Times New Roman" w:hAnsi="Times New Roman" w:cs="Times New Roman"/>
      </w:rPr>
    </w:lvl>
    <w:lvl w:ilvl="3" w:tplc="7988FC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B0C5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E094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D293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EA11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B04A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C43F81"/>
    <w:multiLevelType w:val="hybridMultilevel"/>
    <w:tmpl w:val="02A6EF2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44814"/>
    <w:multiLevelType w:val="hybridMultilevel"/>
    <w:tmpl w:val="C452224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F2578"/>
    <w:multiLevelType w:val="hybridMultilevel"/>
    <w:tmpl w:val="FA46FC0A"/>
    <w:lvl w:ilvl="0" w:tplc="F6C0C9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942CAB"/>
    <w:multiLevelType w:val="hybridMultilevel"/>
    <w:tmpl w:val="9158637E"/>
    <w:lvl w:ilvl="0" w:tplc="4AB68D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F6715D"/>
    <w:multiLevelType w:val="hybridMultilevel"/>
    <w:tmpl w:val="2CA4E102"/>
    <w:lvl w:ilvl="0" w:tplc="8CA4D3F4">
      <w:start w:val="1"/>
      <w:numFmt w:val="lowerRoman"/>
      <w:lvlText w:val="(%1)"/>
      <w:lvlJc w:val="left"/>
      <w:pPr>
        <w:ind w:left="1080" w:hanging="72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371DB5"/>
    <w:multiLevelType w:val="multilevel"/>
    <w:tmpl w:val="CB0E6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A23626"/>
    <w:multiLevelType w:val="multilevel"/>
    <w:tmpl w:val="31F83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B05CE2"/>
    <w:multiLevelType w:val="hybridMultilevel"/>
    <w:tmpl w:val="05F4A1A2"/>
    <w:lvl w:ilvl="0" w:tplc="FFFFFFF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E9713C"/>
    <w:multiLevelType w:val="hybridMultilevel"/>
    <w:tmpl w:val="6EF4237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AE41DA"/>
    <w:multiLevelType w:val="hybridMultilevel"/>
    <w:tmpl w:val="F1B68A6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EA1FDC"/>
    <w:multiLevelType w:val="multilevel"/>
    <w:tmpl w:val="412E016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90F3F45"/>
    <w:multiLevelType w:val="hybridMultilevel"/>
    <w:tmpl w:val="86AAB50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242EA3"/>
    <w:multiLevelType w:val="hybridMultilevel"/>
    <w:tmpl w:val="C36CBF12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F050A7"/>
    <w:multiLevelType w:val="hybridMultilevel"/>
    <w:tmpl w:val="0CAEE6A2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2A0031"/>
    <w:multiLevelType w:val="multilevel"/>
    <w:tmpl w:val="70B68F7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C7148F"/>
    <w:multiLevelType w:val="hybridMultilevel"/>
    <w:tmpl w:val="C4B87B0C"/>
    <w:lvl w:ilvl="0" w:tplc="D604F856">
      <w:start w:val="1"/>
      <w:numFmt w:val="lowerRoman"/>
      <w:lvlText w:val="(%1)"/>
      <w:lvlJc w:val="left"/>
      <w:pPr>
        <w:ind w:left="180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D64580C"/>
    <w:multiLevelType w:val="multilevel"/>
    <w:tmpl w:val="F906E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E516D85"/>
    <w:multiLevelType w:val="hybridMultilevel"/>
    <w:tmpl w:val="6A5E1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D07962"/>
    <w:multiLevelType w:val="hybridMultilevel"/>
    <w:tmpl w:val="B1741C2C"/>
    <w:lvl w:ilvl="0" w:tplc="CB4E0D54">
      <w:start w:val="8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4F6CE4"/>
    <w:multiLevelType w:val="hybridMultilevel"/>
    <w:tmpl w:val="8AE04258"/>
    <w:lvl w:ilvl="0" w:tplc="0CD467C0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52AAE"/>
    <w:multiLevelType w:val="multilevel"/>
    <w:tmpl w:val="076E7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F2A416F"/>
    <w:multiLevelType w:val="multilevel"/>
    <w:tmpl w:val="E4F4F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473DCC"/>
    <w:multiLevelType w:val="hybridMultilevel"/>
    <w:tmpl w:val="05F4A1A2"/>
    <w:lvl w:ilvl="0" w:tplc="23EEB17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A03CFE"/>
    <w:multiLevelType w:val="hybridMultilevel"/>
    <w:tmpl w:val="497C7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143510"/>
    <w:multiLevelType w:val="hybridMultilevel"/>
    <w:tmpl w:val="B8481382"/>
    <w:lvl w:ilvl="0" w:tplc="C9FA03E4">
      <w:start w:val="1"/>
      <w:numFmt w:val="lowerRoman"/>
      <w:lvlText w:val="(%1)"/>
      <w:lvlJc w:val="left"/>
      <w:pPr>
        <w:ind w:left="1145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F7E66"/>
    <w:multiLevelType w:val="multilevel"/>
    <w:tmpl w:val="0D7493E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511600"/>
    <w:multiLevelType w:val="multilevel"/>
    <w:tmpl w:val="06B8155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55A69B4"/>
    <w:multiLevelType w:val="hybridMultilevel"/>
    <w:tmpl w:val="F9609D08"/>
    <w:lvl w:ilvl="0" w:tplc="E5DE2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18220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8C539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2656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B5631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124C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741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4A0C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662B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C2814B7"/>
    <w:multiLevelType w:val="hybridMultilevel"/>
    <w:tmpl w:val="890ABE06"/>
    <w:lvl w:ilvl="0" w:tplc="96326C6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5F52D7"/>
    <w:multiLevelType w:val="hybridMultilevel"/>
    <w:tmpl w:val="2D2E8E6E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793E68"/>
    <w:multiLevelType w:val="hybridMultilevel"/>
    <w:tmpl w:val="5832EBD0"/>
    <w:lvl w:ilvl="0" w:tplc="23EEB17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2" w15:restartNumberingAfterBreak="0">
    <w:nsid w:val="725E5155"/>
    <w:multiLevelType w:val="hybridMultilevel"/>
    <w:tmpl w:val="F1B68A64"/>
    <w:lvl w:ilvl="0" w:tplc="96326C6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8F326A"/>
    <w:multiLevelType w:val="hybridMultilevel"/>
    <w:tmpl w:val="B848138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296282"/>
    <w:multiLevelType w:val="hybridMultilevel"/>
    <w:tmpl w:val="A75059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263574"/>
    <w:multiLevelType w:val="multilevel"/>
    <w:tmpl w:val="095ECDC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3588382">
    <w:abstractNumId w:val="18"/>
  </w:num>
  <w:num w:numId="2" w16cid:durableId="216161454">
    <w:abstractNumId w:val="4"/>
  </w:num>
  <w:num w:numId="3" w16cid:durableId="443422279">
    <w:abstractNumId w:val="25"/>
  </w:num>
  <w:num w:numId="4" w16cid:durableId="1725250980">
    <w:abstractNumId w:val="5"/>
  </w:num>
  <w:num w:numId="5" w16cid:durableId="858081915">
    <w:abstractNumId w:val="3"/>
  </w:num>
  <w:num w:numId="6" w16cid:durableId="450367713">
    <w:abstractNumId w:val="16"/>
  </w:num>
  <w:num w:numId="7" w16cid:durableId="132235149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0036004">
    <w:abstractNumId w:val="7"/>
  </w:num>
  <w:num w:numId="9" w16cid:durableId="491873699">
    <w:abstractNumId w:val="11"/>
  </w:num>
  <w:num w:numId="10" w16cid:durableId="977763738">
    <w:abstractNumId w:val="27"/>
  </w:num>
  <w:num w:numId="11" w16cid:durableId="351691847">
    <w:abstractNumId w:val="35"/>
  </w:num>
  <w:num w:numId="12" w16cid:durableId="368603261">
    <w:abstractNumId w:val="35"/>
  </w:num>
  <w:num w:numId="13" w16cid:durableId="1884829765">
    <w:abstractNumId w:val="26"/>
  </w:num>
  <w:num w:numId="14" w16cid:durableId="193734826">
    <w:abstractNumId w:val="0"/>
  </w:num>
  <w:num w:numId="15" w16cid:durableId="264265003">
    <w:abstractNumId w:val="0"/>
  </w:num>
  <w:num w:numId="16" w16cid:durableId="96798108">
    <w:abstractNumId w:val="28"/>
  </w:num>
  <w:num w:numId="17" w16cid:durableId="1090081410">
    <w:abstractNumId w:val="15"/>
  </w:num>
  <w:num w:numId="18" w16cid:durableId="1328826637">
    <w:abstractNumId w:val="17"/>
  </w:num>
  <w:num w:numId="19" w16cid:durableId="1452044068">
    <w:abstractNumId w:val="1"/>
  </w:num>
  <w:num w:numId="20" w16cid:durableId="1222981470">
    <w:abstractNumId w:val="29"/>
  </w:num>
  <w:num w:numId="21" w16cid:durableId="613559003">
    <w:abstractNumId w:val="32"/>
  </w:num>
  <w:num w:numId="22" w16cid:durableId="508374327">
    <w:abstractNumId w:val="10"/>
  </w:num>
  <w:num w:numId="23" w16cid:durableId="260114261">
    <w:abstractNumId w:val="22"/>
  </w:num>
  <w:num w:numId="24" w16cid:durableId="867917272">
    <w:abstractNumId w:val="9"/>
  </w:num>
  <w:num w:numId="25" w16cid:durableId="1784223049">
    <w:abstractNumId w:val="21"/>
  </w:num>
  <w:num w:numId="26" w16cid:durableId="1180241891">
    <w:abstractNumId w:val="13"/>
  </w:num>
  <w:num w:numId="27" w16cid:durableId="2079866250">
    <w:abstractNumId w:val="30"/>
  </w:num>
  <w:num w:numId="28" w16cid:durableId="2005278737">
    <w:abstractNumId w:val="20"/>
  </w:num>
  <w:num w:numId="29" w16cid:durableId="785928175">
    <w:abstractNumId w:val="33"/>
  </w:num>
  <w:num w:numId="30" w16cid:durableId="1897549213">
    <w:abstractNumId w:val="2"/>
  </w:num>
  <w:num w:numId="31" w16cid:durableId="2097819493">
    <w:abstractNumId w:val="34"/>
  </w:num>
  <w:num w:numId="32" w16cid:durableId="43524374">
    <w:abstractNumId w:val="24"/>
  </w:num>
  <w:num w:numId="33" w16cid:durableId="937517204">
    <w:abstractNumId w:val="14"/>
  </w:num>
  <w:num w:numId="34" w16cid:durableId="220793867">
    <w:abstractNumId w:val="6"/>
  </w:num>
  <w:num w:numId="35" w16cid:durableId="766342935">
    <w:abstractNumId w:val="12"/>
  </w:num>
  <w:num w:numId="36" w16cid:durableId="1267691811">
    <w:abstractNumId w:val="31"/>
  </w:num>
  <w:num w:numId="37" w16cid:durableId="1952736264">
    <w:abstractNumId w:val="23"/>
  </w:num>
  <w:num w:numId="38" w16cid:durableId="379862100">
    <w:abstractNumId w:val="8"/>
  </w:num>
  <w:num w:numId="39" w16cid:durableId="132758609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 Medicine Child Neur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59est7evra6efrso5txw9essppsww5zw2&quot;&gt;EDD_83Included_guidelines_extrapapers_2022 08 24_Cdrive Copy Copy_RDM&lt;record-ids&gt;&lt;item&gt;1&lt;/item&gt;&lt;item&gt;2&lt;/item&gt;&lt;item&gt;5&lt;/item&gt;&lt;item&gt;6&lt;/item&gt;&lt;item&gt;8&lt;/item&gt;&lt;item&gt;9&lt;/item&gt;&lt;item&gt;10&lt;/item&gt;&lt;item&gt;13&lt;/item&gt;&lt;item&gt;15&lt;/item&gt;&lt;item&gt;17&lt;/item&gt;&lt;item&gt;21&lt;/item&gt;&lt;item&gt;24&lt;/item&gt;&lt;item&gt;25&lt;/item&gt;&lt;item&gt;27&lt;/item&gt;&lt;item&gt;28&lt;/item&gt;&lt;item&gt;29&lt;/item&gt;&lt;item&gt;31&lt;/item&gt;&lt;item&gt;32&lt;/item&gt;&lt;item&gt;33&lt;/item&gt;&lt;item&gt;34&lt;/item&gt;&lt;item&gt;40&lt;/item&gt;&lt;item&gt;41&lt;/item&gt;&lt;item&gt;44&lt;/item&gt;&lt;item&gt;45&lt;/item&gt;&lt;item&gt;46&lt;/item&gt;&lt;item&gt;47&lt;/item&gt;&lt;item&gt;48&lt;/item&gt;&lt;item&gt;49&lt;/item&gt;&lt;item&gt;50&lt;/item&gt;&lt;item&gt;52&lt;/item&gt;&lt;item&gt;54&lt;/item&gt;&lt;item&gt;55&lt;/item&gt;&lt;item&gt;56&lt;/item&gt;&lt;item&gt;60&lt;/item&gt;&lt;item&gt;61&lt;/item&gt;&lt;item&gt;63&lt;/item&gt;&lt;item&gt;65&lt;/item&gt;&lt;item&gt;66&lt;/item&gt;&lt;item&gt;70&lt;/item&gt;&lt;item&gt;82&lt;/item&gt;&lt;item&gt;83&lt;/item&gt;&lt;item&gt;85&lt;/item&gt;&lt;item&gt;87&lt;/item&gt;&lt;item&gt;88&lt;/item&gt;&lt;item&gt;91&lt;/item&gt;&lt;item&gt;95&lt;/item&gt;&lt;item&gt;96&lt;/item&gt;&lt;item&gt;97&lt;/item&gt;&lt;item&gt;98&lt;/item&gt;&lt;item&gt;100&lt;/item&gt;&lt;item&gt;106&lt;/item&gt;&lt;item&gt;109&lt;/item&gt;&lt;item&gt;110&lt;/item&gt;&lt;item&gt;111&lt;/item&gt;&lt;item&gt;114&lt;/item&gt;&lt;item&gt;116&lt;/item&gt;&lt;item&gt;117&lt;/item&gt;&lt;item&gt;120&lt;/item&gt;&lt;item&gt;122&lt;/item&gt;&lt;item&gt;123&lt;/item&gt;&lt;item&gt;124&lt;/item&gt;&lt;item&gt;125&lt;/item&gt;&lt;item&gt;129&lt;/item&gt;&lt;item&gt;130&lt;/item&gt;&lt;item&gt;131&lt;/item&gt;&lt;item&gt;132&lt;/item&gt;&lt;item&gt;133&lt;/item&gt;&lt;item&gt;135&lt;/item&gt;&lt;item&gt;140&lt;/item&gt;&lt;item&gt;147&lt;/item&gt;&lt;item&gt;155&lt;/item&gt;&lt;item&gt;156&lt;/item&gt;&lt;item&gt;159&lt;/item&gt;&lt;item&gt;160&lt;/item&gt;&lt;item&gt;162&lt;/item&gt;&lt;item&gt;164&lt;/item&gt;&lt;item&gt;175&lt;/item&gt;&lt;item&gt;178&lt;/item&gt;&lt;item&gt;179&lt;/item&gt;&lt;item&gt;180&lt;/item&gt;&lt;item&gt;181&lt;/item&gt;&lt;item&gt;182&lt;/item&gt;&lt;item&gt;184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6&lt;/item&gt;&lt;item&gt;207&lt;/item&gt;&lt;item&gt;208&lt;/item&gt;&lt;item&gt;210&lt;/item&gt;&lt;item&gt;211&lt;/item&gt;&lt;item&gt;212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4&lt;/item&gt;&lt;item&gt;247&lt;/item&gt;&lt;item&gt;249&lt;/item&gt;&lt;item&gt;250&lt;/item&gt;&lt;item&gt;251&lt;/item&gt;&lt;item&gt;252&lt;/item&gt;&lt;item&gt;253&lt;/item&gt;&lt;item&gt;255&lt;/item&gt;&lt;item&gt;256&lt;/item&gt;&lt;item&gt;257&lt;/item&gt;&lt;item&gt;258&lt;/item&gt;&lt;item&gt;263&lt;/item&gt;&lt;item&gt;264&lt;/item&gt;&lt;item&gt;265&lt;/item&gt;&lt;item&gt;267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3&lt;/item&gt;&lt;item&gt;284&lt;/item&gt;&lt;item&gt;286&lt;/item&gt;&lt;item&gt;287&lt;/item&gt;&lt;item&gt;288&lt;/item&gt;&lt;item&gt;289&lt;/item&gt;&lt;item&gt;290&lt;/item&gt;&lt;item&gt;291&lt;/item&gt;&lt;item&gt;292&lt;/item&gt;&lt;item&gt;294&lt;/item&gt;&lt;item&gt;295&lt;/item&gt;&lt;item&gt;296&lt;/item&gt;&lt;item&gt;299&lt;/item&gt;&lt;item&gt;300&lt;/item&gt;&lt;item&gt;301&lt;/item&gt;&lt;item&gt;302&lt;/item&gt;&lt;item&gt;308&lt;/item&gt;&lt;item&gt;309&lt;/item&gt;&lt;item&gt;310&lt;/item&gt;&lt;item&gt;314&lt;/item&gt;&lt;item&gt;315&lt;/item&gt;&lt;item&gt;316&lt;/item&gt;&lt;/record-ids&gt;&lt;/item&gt;&lt;/Libraries&gt;"/>
  </w:docVars>
  <w:rsids>
    <w:rsidRoot w:val="00773D31"/>
    <w:rsid w:val="00000021"/>
    <w:rsid w:val="000006C3"/>
    <w:rsid w:val="00000A42"/>
    <w:rsid w:val="00000FCC"/>
    <w:rsid w:val="00001BAD"/>
    <w:rsid w:val="00002293"/>
    <w:rsid w:val="00002339"/>
    <w:rsid w:val="00002DFC"/>
    <w:rsid w:val="00003247"/>
    <w:rsid w:val="000034E8"/>
    <w:rsid w:val="00003E2C"/>
    <w:rsid w:val="0000425B"/>
    <w:rsid w:val="000044A4"/>
    <w:rsid w:val="00004544"/>
    <w:rsid w:val="00004C6D"/>
    <w:rsid w:val="00004D83"/>
    <w:rsid w:val="00005144"/>
    <w:rsid w:val="000053DE"/>
    <w:rsid w:val="00006266"/>
    <w:rsid w:val="00006D1D"/>
    <w:rsid w:val="00006DCD"/>
    <w:rsid w:val="00006F37"/>
    <w:rsid w:val="000078CC"/>
    <w:rsid w:val="00007B7D"/>
    <w:rsid w:val="00007D79"/>
    <w:rsid w:val="00010459"/>
    <w:rsid w:val="00010799"/>
    <w:rsid w:val="00010963"/>
    <w:rsid w:val="000109F2"/>
    <w:rsid w:val="00010B8C"/>
    <w:rsid w:val="00010F7A"/>
    <w:rsid w:val="00011211"/>
    <w:rsid w:val="000116C3"/>
    <w:rsid w:val="00011BDB"/>
    <w:rsid w:val="00012802"/>
    <w:rsid w:val="0001299F"/>
    <w:rsid w:val="0001323B"/>
    <w:rsid w:val="00013C6E"/>
    <w:rsid w:val="00013C93"/>
    <w:rsid w:val="00013CB9"/>
    <w:rsid w:val="00014156"/>
    <w:rsid w:val="000143C5"/>
    <w:rsid w:val="0001450B"/>
    <w:rsid w:val="00014939"/>
    <w:rsid w:val="00015295"/>
    <w:rsid w:val="0001576C"/>
    <w:rsid w:val="0001585D"/>
    <w:rsid w:val="00015961"/>
    <w:rsid w:val="0001650A"/>
    <w:rsid w:val="00016D36"/>
    <w:rsid w:val="00017C0F"/>
    <w:rsid w:val="000201B3"/>
    <w:rsid w:val="000207C4"/>
    <w:rsid w:val="00020BCE"/>
    <w:rsid w:val="00021539"/>
    <w:rsid w:val="0002166A"/>
    <w:rsid w:val="000217D2"/>
    <w:rsid w:val="000218EE"/>
    <w:rsid w:val="000221F9"/>
    <w:rsid w:val="000241EA"/>
    <w:rsid w:val="00024903"/>
    <w:rsid w:val="0002542B"/>
    <w:rsid w:val="00025708"/>
    <w:rsid w:val="00025E08"/>
    <w:rsid w:val="00026056"/>
    <w:rsid w:val="00026644"/>
    <w:rsid w:val="000267AE"/>
    <w:rsid w:val="0002756D"/>
    <w:rsid w:val="00027AF6"/>
    <w:rsid w:val="0003009E"/>
    <w:rsid w:val="000304EF"/>
    <w:rsid w:val="000308A7"/>
    <w:rsid w:val="000309C3"/>
    <w:rsid w:val="00030EA3"/>
    <w:rsid w:val="000310CA"/>
    <w:rsid w:val="00031343"/>
    <w:rsid w:val="00031394"/>
    <w:rsid w:val="0003245B"/>
    <w:rsid w:val="00032C3D"/>
    <w:rsid w:val="00032DD7"/>
    <w:rsid w:val="0003300A"/>
    <w:rsid w:val="00033A56"/>
    <w:rsid w:val="00033D6E"/>
    <w:rsid w:val="00034706"/>
    <w:rsid w:val="00034A43"/>
    <w:rsid w:val="000353EC"/>
    <w:rsid w:val="0003552A"/>
    <w:rsid w:val="000361AC"/>
    <w:rsid w:val="000368B9"/>
    <w:rsid w:val="0003717D"/>
    <w:rsid w:val="000418EB"/>
    <w:rsid w:val="000430BB"/>
    <w:rsid w:val="000433C6"/>
    <w:rsid w:val="0004452B"/>
    <w:rsid w:val="00044907"/>
    <w:rsid w:val="00045764"/>
    <w:rsid w:val="00045900"/>
    <w:rsid w:val="0004594E"/>
    <w:rsid w:val="00045B40"/>
    <w:rsid w:val="00045D55"/>
    <w:rsid w:val="000464A5"/>
    <w:rsid w:val="000467BE"/>
    <w:rsid w:val="00046BBE"/>
    <w:rsid w:val="00047F5A"/>
    <w:rsid w:val="00050C0C"/>
    <w:rsid w:val="00050FF0"/>
    <w:rsid w:val="0005119E"/>
    <w:rsid w:val="000517FF"/>
    <w:rsid w:val="000536A8"/>
    <w:rsid w:val="00053934"/>
    <w:rsid w:val="00053E9F"/>
    <w:rsid w:val="00053F42"/>
    <w:rsid w:val="00054190"/>
    <w:rsid w:val="00054B10"/>
    <w:rsid w:val="00055D64"/>
    <w:rsid w:val="0005655A"/>
    <w:rsid w:val="000566C3"/>
    <w:rsid w:val="00056825"/>
    <w:rsid w:val="000569DB"/>
    <w:rsid w:val="000569F9"/>
    <w:rsid w:val="000571EC"/>
    <w:rsid w:val="0005720B"/>
    <w:rsid w:val="0005775E"/>
    <w:rsid w:val="0005799C"/>
    <w:rsid w:val="00057D3B"/>
    <w:rsid w:val="00057E00"/>
    <w:rsid w:val="00060B9F"/>
    <w:rsid w:val="000610B4"/>
    <w:rsid w:val="000613C4"/>
    <w:rsid w:val="0006181D"/>
    <w:rsid w:val="00061A9C"/>
    <w:rsid w:val="00061C13"/>
    <w:rsid w:val="00061E2F"/>
    <w:rsid w:val="000634CE"/>
    <w:rsid w:val="0006361F"/>
    <w:rsid w:val="000649DD"/>
    <w:rsid w:val="000653C4"/>
    <w:rsid w:val="000655B2"/>
    <w:rsid w:val="000662AE"/>
    <w:rsid w:val="00066632"/>
    <w:rsid w:val="0006687B"/>
    <w:rsid w:val="0006712E"/>
    <w:rsid w:val="00067215"/>
    <w:rsid w:val="00070363"/>
    <w:rsid w:val="0007096A"/>
    <w:rsid w:val="00070EDF"/>
    <w:rsid w:val="00071747"/>
    <w:rsid w:val="00072584"/>
    <w:rsid w:val="000729CD"/>
    <w:rsid w:val="00072CB7"/>
    <w:rsid w:val="00072D4C"/>
    <w:rsid w:val="00073569"/>
    <w:rsid w:val="000754D7"/>
    <w:rsid w:val="00075709"/>
    <w:rsid w:val="00075E56"/>
    <w:rsid w:val="00076108"/>
    <w:rsid w:val="00076372"/>
    <w:rsid w:val="0007679F"/>
    <w:rsid w:val="000767A7"/>
    <w:rsid w:val="00077090"/>
    <w:rsid w:val="0007731B"/>
    <w:rsid w:val="00077BE2"/>
    <w:rsid w:val="00080022"/>
    <w:rsid w:val="0008046E"/>
    <w:rsid w:val="000808C6"/>
    <w:rsid w:val="00081050"/>
    <w:rsid w:val="000823D4"/>
    <w:rsid w:val="000830F3"/>
    <w:rsid w:val="00083189"/>
    <w:rsid w:val="0008329F"/>
    <w:rsid w:val="000837B0"/>
    <w:rsid w:val="000850E3"/>
    <w:rsid w:val="000852CD"/>
    <w:rsid w:val="00085522"/>
    <w:rsid w:val="0008558A"/>
    <w:rsid w:val="00085700"/>
    <w:rsid w:val="00086454"/>
    <w:rsid w:val="000867E4"/>
    <w:rsid w:val="000913CC"/>
    <w:rsid w:val="00091F1C"/>
    <w:rsid w:val="00093906"/>
    <w:rsid w:val="00094945"/>
    <w:rsid w:val="000949E2"/>
    <w:rsid w:val="00094DDC"/>
    <w:rsid w:val="0009508F"/>
    <w:rsid w:val="000950A2"/>
    <w:rsid w:val="00095A32"/>
    <w:rsid w:val="00095BCC"/>
    <w:rsid w:val="00095CD3"/>
    <w:rsid w:val="000965CF"/>
    <w:rsid w:val="000968D3"/>
    <w:rsid w:val="000971C4"/>
    <w:rsid w:val="000971E1"/>
    <w:rsid w:val="00097E71"/>
    <w:rsid w:val="000A0949"/>
    <w:rsid w:val="000A1334"/>
    <w:rsid w:val="000A1677"/>
    <w:rsid w:val="000A278B"/>
    <w:rsid w:val="000A2E05"/>
    <w:rsid w:val="000A2F41"/>
    <w:rsid w:val="000A31FE"/>
    <w:rsid w:val="000A3549"/>
    <w:rsid w:val="000A3DBF"/>
    <w:rsid w:val="000A40E0"/>
    <w:rsid w:val="000A6192"/>
    <w:rsid w:val="000A6700"/>
    <w:rsid w:val="000A6C84"/>
    <w:rsid w:val="000A6DC4"/>
    <w:rsid w:val="000A6DF7"/>
    <w:rsid w:val="000A7944"/>
    <w:rsid w:val="000A7ABA"/>
    <w:rsid w:val="000B02A0"/>
    <w:rsid w:val="000B0E89"/>
    <w:rsid w:val="000B1F23"/>
    <w:rsid w:val="000B2028"/>
    <w:rsid w:val="000B2B10"/>
    <w:rsid w:val="000B2F45"/>
    <w:rsid w:val="000B2F4B"/>
    <w:rsid w:val="000B2F99"/>
    <w:rsid w:val="000B35ED"/>
    <w:rsid w:val="000B4262"/>
    <w:rsid w:val="000B45C1"/>
    <w:rsid w:val="000B47C5"/>
    <w:rsid w:val="000B4827"/>
    <w:rsid w:val="000B4A8F"/>
    <w:rsid w:val="000B4A91"/>
    <w:rsid w:val="000B52A5"/>
    <w:rsid w:val="000B5CF7"/>
    <w:rsid w:val="000B6ACE"/>
    <w:rsid w:val="000B6C1B"/>
    <w:rsid w:val="000B7F57"/>
    <w:rsid w:val="000C0410"/>
    <w:rsid w:val="000C0AF0"/>
    <w:rsid w:val="000C28D8"/>
    <w:rsid w:val="000C29E3"/>
    <w:rsid w:val="000C2EC9"/>
    <w:rsid w:val="000C33D2"/>
    <w:rsid w:val="000C3AD7"/>
    <w:rsid w:val="000C5494"/>
    <w:rsid w:val="000C57A6"/>
    <w:rsid w:val="000C59D2"/>
    <w:rsid w:val="000C6741"/>
    <w:rsid w:val="000C6A97"/>
    <w:rsid w:val="000C6DEB"/>
    <w:rsid w:val="000C759F"/>
    <w:rsid w:val="000D051B"/>
    <w:rsid w:val="000D0942"/>
    <w:rsid w:val="000D0E3F"/>
    <w:rsid w:val="000D107F"/>
    <w:rsid w:val="000D1148"/>
    <w:rsid w:val="000D129A"/>
    <w:rsid w:val="000D32C6"/>
    <w:rsid w:val="000D47CE"/>
    <w:rsid w:val="000D4980"/>
    <w:rsid w:val="000D4DA2"/>
    <w:rsid w:val="000D50F4"/>
    <w:rsid w:val="000D5397"/>
    <w:rsid w:val="000D5DBE"/>
    <w:rsid w:val="000D622C"/>
    <w:rsid w:val="000D65F7"/>
    <w:rsid w:val="000D6614"/>
    <w:rsid w:val="000D661F"/>
    <w:rsid w:val="000E0C19"/>
    <w:rsid w:val="000E0CE7"/>
    <w:rsid w:val="000E1D38"/>
    <w:rsid w:val="000E23ED"/>
    <w:rsid w:val="000E24FD"/>
    <w:rsid w:val="000E3224"/>
    <w:rsid w:val="000E3242"/>
    <w:rsid w:val="000E3DFF"/>
    <w:rsid w:val="000E4B0D"/>
    <w:rsid w:val="000E520F"/>
    <w:rsid w:val="000E5915"/>
    <w:rsid w:val="000E5933"/>
    <w:rsid w:val="000E63F6"/>
    <w:rsid w:val="000E64D9"/>
    <w:rsid w:val="000E6724"/>
    <w:rsid w:val="000E798A"/>
    <w:rsid w:val="000E7C64"/>
    <w:rsid w:val="000F09E2"/>
    <w:rsid w:val="000F0AB6"/>
    <w:rsid w:val="000F1283"/>
    <w:rsid w:val="000F1493"/>
    <w:rsid w:val="000F14A2"/>
    <w:rsid w:val="000F1787"/>
    <w:rsid w:val="000F1883"/>
    <w:rsid w:val="000F18E1"/>
    <w:rsid w:val="000F2719"/>
    <w:rsid w:val="000F3505"/>
    <w:rsid w:val="000F4920"/>
    <w:rsid w:val="000F4A23"/>
    <w:rsid w:val="000F4E04"/>
    <w:rsid w:val="000F4F5F"/>
    <w:rsid w:val="000F5871"/>
    <w:rsid w:val="000F6621"/>
    <w:rsid w:val="000F786E"/>
    <w:rsid w:val="00100C48"/>
    <w:rsid w:val="0010166E"/>
    <w:rsid w:val="001022D9"/>
    <w:rsid w:val="00102455"/>
    <w:rsid w:val="001026B2"/>
    <w:rsid w:val="001026B6"/>
    <w:rsid w:val="00102A6D"/>
    <w:rsid w:val="00103A34"/>
    <w:rsid w:val="0010402F"/>
    <w:rsid w:val="00104724"/>
    <w:rsid w:val="00104A26"/>
    <w:rsid w:val="00104ABC"/>
    <w:rsid w:val="00104F69"/>
    <w:rsid w:val="00105135"/>
    <w:rsid w:val="00105733"/>
    <w:rsid w:val="001057FA"/>
    <w:rsid w:val="00105B40"/>
    <w:rsid w:val="00105EFE"/>
    <w:rsid w:val="00106208"/>
    <w:rsid w:val="001073F6"/>
    <w:rsid w:val="0011023B"/>
    <w:rsid w:val="001104B7"/>
    <w:rsid w:val="00110D62"/>
    <w:rsid w:val="001114FB"/>
    <w:rsid w:val="00111883"/>
    <w:rsid w:val="001126EB"/>
    <w:rsid w:val="00112758"/>
    <w:rsid w:val="00112C8B"/>
    <w:rsid w:val="00114A6F"/>
    <w:rsid w:val="00114F7F"/>
    <w:rsid w:val="00115340"/>
    <w:rsid w:val="00115637"/>
    <w:rsid w:val="00115FAB"/>
    <w:rsid w:val="00115FE1"/>
    <w:rsid w:val="0011615A"/>
    <w:rsid w:val="001164EE"/>
    <w:rsid w:val="001169E1"/>
    <w:rsid w:val="00117FBA"/>
    <w:rsid w:val="00120B78"/>
    <w:rsid w:val="001215D6"/>
    <w:rsid w:val="00121B02"/>
    <w:rsid w:val="00121B9F"/>
    <w:rsid w:val="00121BA1"/>
    <w:rsid w:val="001226D0"/>
    <w:rsid w:val="001237BE"/>
    <w:rsid w:val="001237EC"/>
    <w:rsid w:val="001247FB"/>
    <w:rsid w:val="00125B0A"/>
    <w:rsid w:val="001260D3"/>
    <w:rsid w:val="001274D4"/>
    <w:rsid w:val="00127967"/>
    <w:rsid w:val="001304CF"/>
    <w:rsid w:val="001305C2"/>
    <w:rsid w:val="0013085A"/>
    <w:rsid w:val="00130B0D"/>
    <w:rsid w:val="001315DF"/>
    <w:rsid w:val="00131EAB"/>
    <w:rsid w:val="00131F04"/>
    <w:rsid w:val="00132185"/>
    <w:rsid w:val="001324C5"/>
    <w:rsid w:val="00132671"/>
    <w:rsid w:val="001327E1"/>
    <w:rsid w:val="001333CA"/>
    <w:rsid w:val="00133F42"/>
    <w:rsid w:val="00134946"/>
    <w:rsid w:val="00134FD6"/>
    <w:rsid w:val="00135519"/>
    <w:rsid w:val="00136227"/>
    <w:rsid w:val="001364EA"/>
    <w:rsid w:val="00136550"/>
    <w:rsid w:val="00136BBA"/>
    <w:rsid w:val="00136FCE"/>
    <w:rsid w:val="00137482"/>
    <w:rsid w:val="00137529"/>
    <w:rsid w:val="001379AB"/>
    <w:rsid w:val="0014002D"/>
    <w:rsid w:val="001405CD"/>
    <w:rsid w:val="001408D4"/>
    <w:rsid w:val="001416EA"/>
    <w:rsid w:val="001420E7"/>
    <w:rsid w:val="00142D54"/>
    <w:rsid w:val="00142E8B"/>
    <w:rsid w:val="001432E1"/>
    <w:rsid w:val="0014330A"/>
    <w:rsid w:val="00143439"/>
    <w:rsid w:val="00143D6F"/>
    <w:rsid w:val="00143FC1"/>
    <w:rsid w:val="0014429B"/>
    <w:rsid w:val="00144774"/>
    <w:rsid w:val="00144D98"/>
    <w:rsid w:val="00145067"/>
    <w:rsid w:val="0014550D"/>
    <w:rsid w:val="00145D61"/>
    <w:rsid w:val="0014636D"/>
    <w:rsid w:val="00146653"/>
    <w:rsid w:val="001471D3"/>
    <w:rsid w:val="001471EC"/>
    <w:rsid w:val="001473E8"/>
    <w:rsid w:val="0014775E"/>
    <w:rsid w:val="00147938"/>
    <w:rsid w:val="00147A67"/>
    <w:rsid w:val="00147FE5"/>
    <w:rsid w:val="00150089"/>
    <w:rsid w:val="001504CD"/>
    <w:rsid w:val="00150DBD"/>
    <w:rsid w:val="001510E6"/>
    <w:rsid w:val="00151C25"/>
    <w:rsid w:val="00151D3A"/>
    <w:rsid w:val="001525CA"/>
    <w:rsid w:val="0015277B"/>
    <w:rsid w:val="00152EE2"/>
    <w:rsid w:val="00152FFD"/>
    <w:rsid w:val="001531F3"/>
    <w:rsid w:val="0015327B"/>
    <w:rsid w:val="00153382"/>
    <w:rsid w:val="00153A9C"/>
    <w:rsid w:val="00153B71"/>
    <w:rsid w:val="00153EB4"/>
    <w:rsid w:val="001542FA"/>
    <w:rsid w:val="001546F8"/>
    <w:rsid w:val="001551EB"/>
    <w:rsid w:val="001562E1"/>
    <w:rsid w:val="001571B6"/>
    <w:rsid w:val="0016071F"/>
    <w:rsid w:val="00161C9F"/>
    <w:rsid w:val="0016258E"/>
    <w:rsid w:val="00163F04"/>
    <w:rsid w:val="0016437C"/>
    <w:rsid w:val="001645B4"/>
    <w:rsid w:val="00164A4D"/>
    <w:rsid w:val="00164B1A"/>
    <w:rsid w:val="00164CE5"/>
    <w:rsid w:val="00164DC5"/>
    <w:rsid w:val="00164FD2"/>
    <w:rsid w:val="00165B13"/>
    <w:rsid w:val="0016629E"/>
    <w:rsid w:val="00167BD0"/>
    <w:rsid w:val="00171C3C"/>
    <w:rsid w:val="00172141"/>
    <w:rsid w:val="00172155"/>
    <w:rsid w:val="00172DF3"/>
    <w:rsid w:val="0017395E"/>
    <w:rsid w:val="00173BEF"/>
    <w:rsid w:val="00173DEB"/>
    <w:rsid w:val="00173F9C"/>
    <w:rsid w:val="0017410C"/>
    <w:rsid w:val="00174AB8"/>
    <w:rsid w:val="00174DC6"/>
    <w:rsid w:val="001750E8"/>
    <w:rsid w:val="00176ECE"/>
    <w:rsid w:val="00176F5C"/>
    <w:rsid w:val="00177C91"/>
    <w:rsid w:val="00177DEB"/>
    <w:rsid w:val="00180233"/>
    <w:rsid w:val="001806F3"/>
    <w:rsid w:val="00180835"/>
    <w:rsid w:val="001809D0"/>
    <w:rsid w:val="00180A65"/>
    <w:rsid w:val="00181064"/>
    <w:rsid w:val="00181EA1"/>
    <w:rsid w:val="00182971"/>
    <w:rsid w:val="00182E00"/>
    <w:rsid w:val="00182E3C"/>
    <w:rsid w:val="001833A5"/>
    <w:rsid w:val="00184644"/>
    <w:rsid w:val="0018566D"/>
    <w:rsid w:val="00185911"/>
    <w:rsid w:val="00186176"/>
    <w:rsid w:val="00186C77"/>
    <w:rsid w:val="0018730B"/>
    <w:rsid w:val="00187393"/>
    <w:rsid w:val="00187B43"/>
    <w:rsid w:val="00190B7D"/>
    <w:rsid w:val="00190CC5"/>
    <w:rsid w:val="00190F89"/>
    <w:rsid w:val="00191520"/>
    <w:rsid w:val="001924D7"/>
    <w:rsid w:val="001935AF"/>
    <w:rsid w:val="0019380B"/>
    <w:rsid w:val="0019387E"/>
    <w:rsid w:val="00193CF8"/>
    <w:rsid w:val="001949B5"/>
    <w:rsid w:val="001954C7"/>
    <w:rsid w:val="00195BD4"/>
    <w:rsid w:val="00195C9E"/>
    <w:rsid w:val="00195E00"/>
    <w:rsid w:val="00196887"/>
    <w:rsid w:val="00196A7A"/>
    <w:rsid w:val="00196F7D"/>
    <w:rsid w:val="001972CF"/>
    <w:rsid w:val="00197D41"/>
    <w:rsid w:val="00197DE0"/>
    <w:rsid w:val="001A0061"/>
    <w:rsid w:val="001A02EE"/>
    <w:rsid w:val="001A2101"/>
    <w:rsid w:val="001A2AFC"/>
    <w:rsid w:val="001A31D4"/>
    <w:rsid w:val="001A3710"/>
    <w:rsid w:val="001A450A"/>
    <w:rsid w:val="001A4832"/>
    <w:rsid w:val="001A4C20"/>
    <w:rsid w:val="001A4CB4"/>
    <w:rsid w:val="001A4EC1"/>
    <w:rsid w:val="001A4FE9"/>
    <w:rsid w:val="001A6493"/>
    <w:rsid w:val="001A690C"/>
    <w:rsid w:val="001A7265"/>
    <w:rsid w:val="001A7574"/>
    <w:rsid w:val="001B00ED"/>
    <w:rsid w:val="001B0264"/>
    <w:rsid w:val="001B08A1"/>
    <w:rsid w:val="001B098C"/>
    <w:rsid w:val="001B0B0A"/>
    <w:rsid w:val="001B107D"/>
    <w:rsid w:val="001B1DDA"/>
    <w:rsid w:val="001B2483"/>
    <w:rsid w:val="001B2DF1"/>
    <w:rsid w:val="001B308D"/>
    <w:rsid w:val="001B3A81"/>
    <w:rsid w:val="001B3B0E"/>
    <w:rsid w:val="001B46E2"/>
    <w:rsid w:val="001B4E05"/>
    <w:rsid w:val="001B5910"/>
    <w:rsid w:val="001B5ABE"/>
    <w:rsid w:val="001B5BEB"/>
    <w:rsid w:val="001B5CFC"/>
    <w:rsid w:val="001B6108"/>
    <w:rsid w:val="001B6A7A"/>
    <w:rsid w:val="001B767F"/>
    <w:rsid w:val="001C09F6"/>
    <w:rsid w:val="001C0F59"/>
    <w:rsid w:val="001C1009"/>
    <w:rsid w:val="001C1015"/>
    <w:rsid w:val="001C1213"/>
    <w:rsid w:val="001C13A0"/>
    <w:rsid w:val="001C1598"/>
    <w:rsid w:val="001C1BE1"/>
    <w:rsid w:val="001C20BE"/>
    <w:rsid w:val="001C2373"/>
    <w:rsid w:val="001C2B4F"/>
    <w:rsid w:val="001C2BC0"/>
    <w:rsid w:val="001C2C0A"/>
    <w:rsid w:val="001C2C13"/>
    <w:rsid w:val="001C2CF0"/>
    <w:rsid w:val="001C2FE0"/>
    <w:rsid w:val="001C30B8"/>
    <w:rsid w:val="001C37DA"/>
    <w:rsid w:val="001C3C18"/>
    <w:rsid w:val="001C4599"/>
    <w:rsid w:val="001C4C4F"/>
    <w:rsid w:val="001C4FD2"/>
    <w:rsid w:val="001C54B1"/>
    <w:rsid w:val="001C6F66"/>
    <w:rsid w:val="001C7ABB"/>
    <w:rsid w:val="001C7C92"/>
    <w:rsid w:val="001C7F97"/>
    <w:rsid w:val="001D0966"/>
    <w:rsid w:val="001D0FFE"/>
    <w:rsid w:val="001D1431"/>
    <w:rsid w:val="001D16C8"/>
    <w:rsid w:val="001D237D"/>
    <w:rsid w:val="001D24CA"/>
    <w:rsid w:val="001D2E71"/>
    <w:rsid w:val="001D323D"/>
    <w:rsid w:val="001D3405"/>
    <w:rsid w:val="001D3A39"/>
    <w:rsid w:val="001D414E"/>
    <w:rsid w:val="001D4556"/>
    <w:rsid w:val="001D564A"/>
    <w:rsid w:val="001D5664"/>
    <w:rsid w:val="001D58B0"/>
    <w:rsid w:val="001D675F"/>
    <w:rsid w:val="001D7075"/>
    <w:rsid w:val="001D75F9"/>
    <w:rsid w:val="001E0362"/>
    <w:rsid w:val="001E04BD"/>
    <w:rsid w:val="001E1683"/>
    <w:rsid w:val="001E1B2A"/>
    <w:rsid w:val="001E1F51"/>
    <w:rsid w:val="001E29F0"/>
    <w:rsid w:val="001E2B54"/>
    <w:rsid w:val="001E2C05"/>
    <w:rsid w:val="001E2F7F"/>
    <w:rsid w:val="001E3215"/>
    <w:rsid w:val="001E3272"/>
    <w:rsid w:val="001E3C64"/>
    <w:rsid w:val="001E4266"/>
    <w:rsid w:val="001E42E3"/>
    <w:rsid w:val="001E44D1"/>
    <w:rsid w:val="001E45DB"/>
    <w:rsid w:val="001E4AE2"/>
    <w:rsid w:val="001E4BB3"/>
    <w:rsid w:val="001E56B3"/>
    <w:rsid w:val="001E6B02"/>
    <w:rsid w:val="001E7419"/>
    <w:rsid w:val="001E7A38"/>
    <w:rsid w:val="001E7AC1"/>
    <w:rsid w:val="001E7DDF"/>
    <w:rsid w:val="001F107B"/>
    <w:rsid w:val="001F2F0D"/>
    <w:rsid w:val="001F3727"/>
    <w:rsid w:val="001F387E"/>
    <w:rsid w:val="001F398D"/>
    <w:rsid w:val="001F3BFC"/>
    <w:rsid w:val="001F3F76"/>
    <w:rsid w:val="001F46FF"/>
    <w:rsid w:val="001F4985"/>
    <w:rsid w:val="001F4A7F"/>
    <w:rsid w:val="001F4EF4"/>
    <w:rsid w:val="001F5453"/>
    <w:rsid w:val="001F75DF"/>
    <w:rsid w:val="001F7991"/>
    <w:rsid w:val="001F7CBD"/>
    <w:rsid w:val="001F7E4D"/>
    <w:rsid w:val="001F7EA4"/>
    <w:rsid w:val="001F7EAB"/>
    <w:rsid w:val="00200012"/>
    <w:rsid w:val="002012D9"/>
    <w:rsid w:val="00201CB7"/>
    <w:rsid w:val="00202403"/>
    <w:rsid w:val="00202DD1"/>
    <w:rsid w:val="002034B2"/>
    <w:rsid w:val="002035FF"/>
    <w:rsid w:val="00203788"/>
    <w:rsid w:val="00203C35"/>
    <w:rsid w:val="00203F9C"/>
    <w:rsid w:val="00204924"/>
    <w:rsid w:val="00204C62"/>
    <w:rsid w:val="00204F9A"/>
    <w:rsid w:val="00205738"/>
    <w:rsid w:val="0020589A"/>
    <w:rsid w:val="002061F1"/>
    <w:rsid w:val="002069A6"/>
    <w:rsid w:val="00206DC2"/>
    <w:rsid w:val="00206EFA"/>
    <w:rsid w:val="002070A0"/>
    <w:rsid w:val="002075EB"/>
    <w:rsid w:val="00207BF9"/>
    <w:rsid w:val="002105FB"/>
    <w:rsid w:val="00210A3F"/>
    <w:rsid w:val="00210DE3"/>
    <w:rsid w:val="00211D3E"/>
    <w:rsid w:val="00211E81"/>
    <w:rsid w:val="00212412"/>
    <w:rsid w:val="0021254F"/>
    <w:rsid w:val="002127D7"/>
    <w:rsid w:val="00212B21"/>
    <w:rsid w:val="0021335E"/>
    <w:rsid w:val="00213530"/>
    <w:rsid w:val="00213571"/>
    <w:rsid w:val="00213B42"/>
    <w:rsid w:val="00213C1F"/>
    <w:rsid w:val="00213C6B"/>
    <w:rsid w:val="00213DB6"/>
    <w:rsid w:val="0021411D"/>
    <w:rsid w:val="00214BD8"/>
    <w:rsid w:val="00214DA9"/>
    <w:rsid w:val="00214E55"/>
    <w:rsid w:val="0021564E"/>
    <w:rsid w:val="00215D29"/>
    <w:rsid w:val="00216162"/>
    <w:rsid w:val="00217626"/>
    <w:rsid w:val="00217A90"/>
    <w:rsid w:val="00217EF7"/>
    <w:rsid w:val="0022138F"/>
    <w:rsid w:val="0022169F"/>
    <w:rsid w:val="00222749"/>
    <w:rsid w:val="00222EBF"/>
    <w:rsid w:val="00222F94"/>
    <w:rsid w:val="00223222"/>
    <w:rsid w:val="0022351F"/>
    <w:rsid w:val="00223D41"/>
    <w:rsid w:val="002249E8"/>
    <w:rsid w:val="00224F46"/>
    <w:rsid w:val="00225876"/>
    <w:rsid w:val="00225997"/>
    <w:rsid w:val="00225CA9"/>
    <w:rsid w:val="00225FD7"/>
    <w:rsid w:val="00226EAB"/>
    <w:rsid w:val="00227790"/>
    <w:rsid w:val="00227C9F"/>
    <w:rsid w:val="00227E10"/>
    <w:rsid w:val="00227F14"/>
    <w:rsid w:val="00230C30"/>
    <w:rsid w:val="00231137"/>
    <w:rsid w:val="00231E27"/>
    <w:rsid w:val="00232371"/>
    <w:rsid w:val="00232AFD"/>
    <w:rsid w:val="00232C92"/>
    <w:rsid w:val="0023356B"/>
    <w:rsid w:val="00233ABC"/>
    <w:rsid w:val="00234D94"/>
    <w:rsid w:val="002351F5"/>
    <w:rsid w:val="00235679"/>
    <w:rsid w:val="00235C57"/>
    <w:rsid w:val="00236604"/>
    <w:rsid w:val="00236CB2"/>
    <w:rsid w:val="0023757E"/>
    <w:rsid w:val="00237D0F"/>
    <w:rsid w:val="002415B3"/>
    <w:rsid w:val="002420B5"/>
    <w:rsid w:val="002420BB"/>
    <w:rsid w:val="0024392E"/>
    <w:rsid w:val="002440B7"/>
    <w:rsid w:val="002446AF"/>
    <w:rsid w:val="00244727"/>
    <w:rsid w:val="00244994"/>
    <w:rsid w:val="00245021"/>
    <w:rsid w:val="002452A4"/>
    <w:rsid w:val="00245706"/>
    <w:rsid w:val="00245934"/>
    <w:rsid w:val="00245C62"/>
    <w:rsid w:val="00245FCC"/>
    <w:rsid w:val="0024630B"/>
    <w:rsid w:val="00246381"/>
    <w:rsid w:val="00246457"/>
    <w:rsid w:val="00246DCF"/>
    <w:rsid w:val="00247241"/>
    <w:rsid w:val="00247B0C"/>
    <w:rsid w:val="00247B0D"/>
    <w:rsid w:val="0025014C"/>
    <w:rsid w:val="0025133D"/>
    <w:rsid w:val="00252552"/>
    <w:rsid w:val="00252BF4"/>
    <w:rsid w:val="00253499"/>
    <w:rsid w:val="002534C4"/>
    <w:rsid w:val="00253530"/>
    <w:rsid w:val="00253BDE"/>
    <w:rsid w:val="00254A3F"/>
    <w:rsid w:val="00254B10"/>
    <w:rsid w:val="00254DD2"/>
    <w:rsid w:val="00255299"/>
    <w:rsid w:val="002553FB"/>
    <w:rsid w:val="00255B51"/>
    <w:rsid w:val="0025671F"/>
    <w:rsid w:val="00257340"/>
    <w:rsid w:val="00257473"/>
    <w:rsid w:val="00257709"/>
    <w:rsid w:val="00257CF7"/>
    <w:rsid w:val="00257EE1"/>
    <w:rsid w:val="0026028D"/>
    <w:rsid w:val="002603B9"/>
    <w:rsid w:val="00260C91"/>
    <w:rsid w:val="00261104"/>
    <w:rsid w:val="002612DB"/>
    <w:rsid w:val="00261339"/>
    <w:rsid w:val="00261425"/>
    <w:rsid w:val="002615EC"/>
    <w:rsid w:val="002623A1"/>
    <w:rsid w:val="00262727"/>
    <w:rsid w:val="00262B20"/>
    <w:rsid w:val="0026308C"/>
    <w:rsid w:val="00263788"/>
    <w:rsid w:val="0026399D"/>
    <w:rsid w:val="00263A29"/>
    <w:rsid w:val="0026403C"/>
    <w:rsid w:val="00264282"/>
    <w:rsid w:val="00264B16"/>
    <w:rsid w:val="002659DB"/>
    <w:rsid w:val="00265A44"/>
    <w:rsid w:val="002669C5"/>
    <w:rsid w:val="002679BD"/>
    <w:rsid w:val="00267A55"/>
    <w:rsid w:val="00267B1C"/>
    <w:rsid w:val="00270E61"/>
    <w:rsid w:val="00271023"/>
    <w:rsid w:val="0027122C"/>
    <w:rsid w:val="00271BB6"/>
    <w:rsid w:val="00271C26"/>
    <w:rsid w:val="00272203"/>
    <w:rsid w:val="00272212"/>
    <w:rsid w:val="0027262F"/>
    <w:rsid w:val="002726FA"/>
    <w:rsid w:val="00272AB9"/>
    <w:rsid w:val="0027346B"/>
    <w:rsid w:val="00273E4B"/>
    <w:rsid w:val="002742AC"/>
    <w:rsid w:val="00274515"/>
    <w:rsid w:val="00274763"/>
    <w:rsid w:val="00274C1C"/>
    <w:rsid w:val="002751BC"/>
    <w:rsid w:val="00275EDE"/>
    <w:rsid w:val="00276717"/>
    <w:rsid w:val="00276D58"/>
    <w:rsid w:val="0027779E"/>
    <w:rsid w:val="00277F8B"/>
    <w:rsid w:val="00280433"/>
    <w:rsid w:val="002813BE"/>
    <w:rsid w:val="002813F7"/>
    <w:rsid w:val="00281765"/>
    <w:rsid w:val="0028207E"/>
    <w:rsid w:val="00283047"/>
    <w:rsid w:val="00283763"/>
    <w:rsid w:val="00284730"/>
    <w:rsid w:val="002851C1"/>
    <w:rsid w:val="002852EF"/>
    <w:rsid w:val="0028590B"/>
    <w:rsid w:val="00285BF8"/>
    <w:rsid w:val="002866A2"/>
    <w:rsid w:val="00286E2A"/>
    <w:rsid w:val="00287348"/>
    <w:rsid w:val="002877BB"/>
    <w:rsid w:val="00287895"/>
    <w:rsid w:val="00287CE7"/>
    <w:rsid w:val="00287EFE"/>
    <w:rsid w:val="002906DF"/>
    <w:rsid w:val="00290D76"/>
    <w:rsid w:val="00290FE3"/>
    <w:rsid w:val="002916B0"/>
    <w:rsid w:val="002932F9"/>
    <w:rsid w:val="0029378E"/>
    <w:rsid w:val="00293820"/>
    <w:rsid w:val="00293846"/>
    <w:rsid w:val="002938E2"/>
    <w:rsid w:val="0029410E"/>
    <w:rsid w:val="0029492B"/>
    <w:rsid w:val="002954AE"/>
    <w:rsid w:val="00295ADA"/>
    <w:rsid w:val="00295EFF"/>
    <w:rsid w:val="00296092"/>
    <w:rsid w:val="00296E0B"/>
    <w:rsid w:val="00296EE9"/>
    <w:rsid w:val="002A0A59"/>
    <w:rsid w:val="002A1135"/>
    <w:rsid w:val="002A126A"/>
    <w:rsid w:val="002A1CDB"/>
    <w:rsid w:val="002A200D"/>
    <w:rsid w:val="002A21BD"/>
    <w:rsid w:val="002A27C9"/>
    <w:rsid w:val="002A2A4B"/>
    <w:rsid w:val="002A2B63"/>
    <w:rsid w:val="002A38AC"/>
    <w:rsid w:val="002A3C05"/>
    <w:rsid w:val="002A46E5"/>
    <w:rsid w:val="002A4920"/>
    <w:rsid w:val="002A4984"/>
    <w:rsid w:val="002A5631"/>
    <w:rsid w:val="002A5953"/>
    <w:rsid w:val="002A5E3D"/>
    <w:rsid w:val="002A5E8B"/>
    <w:rsid w:val="002A5EAF"/>
    <w:rsid w:val="002A6895"/>
    <w:rsid w:val="002A72A9"/>
    <w:rsid w:val="002B0146"/>
    <w:rsid w:val="002B0523"/>
    <w:rsid w:val="002B0717"/>
    <w:rsid w:val="002B0AB5"/>
    <w:rsid w:val="002B150F"/>
    <w:rsid w:val="002B1F08"/>
    <w:rsid w:val="002B27FF"/>
    <w:rsid w:val="002B2AA6"/>
    <w:rsid w:val="002B2DC0"/>
    <w:rsid w:val="002B2F70"/>
    <w:rsid w:val="002B33CD"/>
    <w:rsid w:val="002B382D"/>
    <w:rsid w:val="002B38AD"/>
    <w:rsid w:val="002B3A31"/>
    <w:rsid w:val="002B3F74"/>
    <w:rsid w:val="002B42A1"/>
    <w:rsid w:val="002B4A63"/>
    <w:rsid w:val="002B4A64"/>
    <w:rsid w:val="002B5195"/>
    <w:rsid w:val="002B5AA9"/>
    <w:rsid w:val="002B5B6E"/>
    <w:rsid w:val="002B5F5B"/>
    <w:rsid w:val="002B6022"/>
    <w:rsid w:val="002B61D8"/>
    <w:rsid w:val="002B61F0"/>
    <w:rsid w:val="002B7504"/>
    <w:rsid w:val="002B76D3"/>
    <w:rsid w:val="002C0191"/>
    <w:rsid w:val="002C02AE"/>
    <w:rsid w:val="002C0B0D"/>
    <w:rsid w:val="002C11A4"/>
    <w:rsid w:val="002C1611"/>
    <w:rsid w:val="002C193B"/>
    <w:rsid w:val="002C1966"/>
    <w:rsid w:val="002C1ACE"/>
    <w:rsid w:val="002C1E9B"/>
    <w:rsid w:val="002C2770"/>
    <w:rsid w:val="002C420B"/>
    <w:rsid w:val="002C4511"/>
    <w:rsid w:val="002C4DFF"/>
    <w:rsid w:val="002C5E45"/>
    <w:rsid w:val="002C62A9"/>
    <w:rsid w:val="002C6972"/>
    <w:rsid w:val="002C7012"/>
    <w:rsid w:val="002D0775"/>
    <w:rsid w:val="002D0A03"/>
    <w:rsid w:val="002D0C80"/>
    <w:rsid w:val="002D0F06"/>
    <w:rsid w:val="002D1361"/>
    <w:rsid w:val="002D19F4"/>
    <w:rsid w:val="002D2600"/>
    <w:rsid w:val="002D3F27"/>
    <w:rsid w:val="002D3F9A"/>
    <w:rsid w:val="002D44EC"/>
    <w:rsid w:val="002D48E4"/>
    <w:rsid w:val="002D4A4F"/>
    <w:rsid w:val="002D4C8C"/>
    <w:rsid w:val="002D4DAC"/>
    <w:rsid w:val="002D5744"/>
    <w:rsid w:val="002D5B60"/>
    <w:rsid w:val="002D6206"/>
    <w:rsid w:val="002D6251"/>
    <w:rsid w:val="002D6373"/>
    <w:rsid w:val="002D74E1"/>
    <w:rsid w:val="002E02DA"/>
    <w:rsid w:val="002E0368"/>
    <w:rsid w:val="002E0589"/>
    <w:rsid w:val="002E09C7"/>
    <w:rsid w:val="002E0B5A"/>
    <w:rsid w:val="002E0C05"/>
    <w:rsid w:val="002E12A3"/>
    <w:rsid w:val="002E19EB"/>
    <w:rsid w:val="002E1BF4"/>
    <w:rsid w:val="002E1E3B"/>
    <w:rsid w:val="002E21EC"/>
    <w:rsid w:val="002E2FD9"/>
    <w:rsid w:val="002E3BD3"/>
    <w:rsid w:val="002E3FC5"/>
    <w:rsid w:val="002E42D3"/>
    <w:rsid w:val="002E4523"/>
    <w:rsid w:val="002E4805"/>
    <w:rsid w:val="002E484F"/>
    <w:rsid w:val="002E4B3C"/>
    <w:rsid w:val="002E5878"/>
    <w:rsid w:val="002E58AB"/>
    <w:rsid w:val="002E590A"/>
    <w:rsid w:val="002E612C"/>
    <w:rsid w:val="002E666A"/>
    <w:rsid w:val="002E67A1"/>
    <w:rsid w:val="002E75FE"/>
    <w:rsid w:val="002E7894"/>
    <w:rsid w:val="002E7BF1"/>
    <w:rsid w:val="002E7E39"/>
    <w:rsid w:val="002F09D8"/>
    <w:rsid w:val="002F1450"/>
    <w:rsid w:val="002F18AE"/>
    <w:rsid w:val="002F2545"/>
    <w:rsid w:val="002F2D0A"/>
    <w:rsid w:val="002F2E5E"/>
    <w:rsid w:val="002F30F6"/>
    <w:rsid w:val="002F351B"/>
    <w:rsid w:val="002F37D9"/>
    <w:rsid w:val="002F3A89"/>
    <w:rsid w:val="002F3DD9"/>
    <w:rsid w:val="002F4219"/>
    <w:rsid w:val="002F54D3"/>
    <w:rsid w:val="002F54EA"/>
    <w:rsid w:val="002F5BE0"/>
    <w:rsid w:val="002F5FC2"/>
    <w:rsid w:val="002F722E"/>
    <w:rsid w:val="002F73AA"/>
    <w:rsid w:val="002F7DB5"/>
    <w:rsid w:val="002F7EC4"/>
    <w:rsid w:val="003011F0"/>
    <w:rsid w:val="00301C0B"/>
    <w:rsid w:val="00301F9F"/>
    <w:rsid w:val="003028C8"/>
    <w:rsid w:val="0030347D"/>
    <w:rsid w:val="00303679"/>
    <w:rsid w:val="003037D5"/>
    <w:rsid w:val="0030436F"/>
    <w:rsid w:val="00304EB6"/>
    <w:rsid w:val="00305358"/>
    <w:rsid w:val="00305D9B"/>
    <w:rsid w:val="00305DC8"/>
    <w:rsid w:val="003064A5"/>
    <w:rsid w:val="003064E2"/>
    <w:rsid w:val="00306BF1"/>
    <w:rsid w:val="003072D2"/>
    <w:rsid w:val="003075B7"/>
    <w:rsid w:val="003077D1"/>
    <w:rsid w:val="00307A67"/>
    <w:rsid w:val="00311569"/>
    <w:rsid w:val="00311EB6"/>
    <w:rsid w:val="00312289"/>
    <w:rsid w:val="00312523"/>
    <w:rsid w:val="003130AA"/>
    <w:rsid w:val="00313356"/>
    <w:rsid w:val="003135C7"/>
    <w:rsid w:val="003137A3"/>
    <w:rsid w:val="00313899"/>
    <w:rsid w:val="00314082"/>
    <w:rsid w:val="00314CD7"/>
    <w:rsid w:val="00315088"/>
    <w:rsid w:val="00316250"/>
    <w:rsid w:val="0031628A"/>
    <w:rsid w:val="00316461"/>
    <w:rsid w:val="00317BE0"/>
    <w:rsid w:val="00320899"/>
    <w:rsid w:val="00320A9D"/>
    <w:rsid w:val="00322A5D"/>
    <w:rsid w:val="00323974"/>
    <w:rsid w:val="00323B35"/>
    <w:rsid w:val="00324CE0"/>
    <w:rsid w:val="00324D8E"/>
    <w:rsid w:val="003261F1"/>
    <w:rsid w:val="00326BDC"/>
    <w:rsid w:val="003273F0"/>
    <w:rsid w:val="00330FD6"/>
    <w:rsid w:val="003311EF"/>
    <w:rsid w:val="00331638"/>
    <w:rsid w:val="00332D6D"/>
    <w:rsid w:val="00332EB1"/>
    <w:rsid w:val="00332EB4"/>
    <w:rsid w:val="00333253"/>
    <w:rsid w:val="0033373D"/>
    <w:rsid w:val="00333BC7"/>
    <w:rsid w:val="00333F1E"/>
    <w:rsid w:val="0033422F"/>
    <w:rsid w:val="00335ACB"/>
    <w:rsid w:val="00336A63"/>
    <w:rsid w:val="00336B68"/>
    <w:rsid w:val="00336C50"/>
    <w:rsid w:val="003379AF"/>
    <w:rsid w:val="00337B27"/>
    <w:rsid w:val="00342214"/>
    <w:rsid w:val="003423F7"/>
    <w:rsid w:val="00342A32"/>
    <w:rsid w:val="003431B3"/>
    <w:rsid w:val="003436AA"/>
    <w:rsid w:val="00343C51"/>
    <w:rsid w:val="003449AF"/>
    <w:rsid w:val="003459C3"/>
    <w:rsid w:val="00345F11"/>
    <w:rsid w:val="0034692B"/>
    <w:rsid w:val="003477C5"/>
    <w:rsid w:val="00347BA5"/>
    <w:rsid w:val="00350381"/>
    <w:rsid w:val="003516A5"/>
    <w:rsid w:val="00351AB0"/>
    <w:rsid w:val="00351B93"/>
    <w:rsid w:val="0035211C"/>
    <w:rsid w:val="003526E7"/>
    <w:rsid w:val="00352C8D"/>
    <w:rsid w:val="00352D66"/>
    <w:rsid w:val="00352E9E"/>
    <w:rsid w:val="00353046"/>
    <w:rsid w:val="003530F9"/>
    <w:rsid w:val="003534F5"/>
    <w:rsid w:val="003536CA"/>
    <w:rsid w:val="00353ACF"/>
    <w:rsid w:val="00353F5C"/>
    <w:rsid w:val="00356460"/>
    <w:rsid w:val="00356D8B"/>
    <w:rsid w:val="003574D0"/>
    <w:rsid w:val="003605C0"/>
    <w:rsid w:val="00361091"/>
    <w:rsid w:val="0036175F"/>
    <w:rsid w:val="0036182B"/>
    <w:rsid w:val="00361E88"/>
    <w:rsid w:val="00361EFC"/>
    <w:rsid w:val="00362365"/>
    <w:rsid w:val="0036278A"/>
    <w:rsid w:val="003629BE"/>
    <w:rsid w:val="00362D27"/>
    <w:rsid w:val="0036377F"/>
    <w:rsid w:val="00363D39"/>
    <w:rsid w:val="00364095"/>
    <w:rsid w:val="003640D8"/>
    <w:rsid w:val="00364F1E"/>
    <w:rsid w:val="00365C27"/>
    <w:rsid w:val="00366313"/>
    <w:rsid w:val="00366465"/>
    <w:rsid w:val="00366499"/>
    <w:rsid w:val="00366532"/>
    <w:rsid w:val="003667C9"/>
    <w:rsid w:val="00366C31"/>
    <w:rsid w:val="00370077"/>
    <w:rsid w:val="0037058A"/>
    <w:rsid w:val="00370F16"/>
    <w:rsid w:val="00372A71"/>
    <w:rsid w:val="0037319A"/>
    <w:rsid w:val="00374EA6"/>
    <w:rsid w:val="00375735"/>
    <w:rsid w:val="00375C66"/>
    <w:rsid w:val="00376804"/>
    <w:rsid w:val="00376A7D"/>
    <w:rsid w:val="00376D60"/>
    <w:rsid w:val="003771FC"/>
    <w:rsid w:val="0037741D"/>
    <w:rsid w:val="003775D5"/>
    <w:rsid w:val="003776CA"/>
    <w:rsid w:val="00377A8B"/>
    <w:rsid w:val="00377AC8"/>
    <w:rsid w:val="00377C72"/>
    <w:rsid w:val="00377FDA"/>
    <w:rsid w:val="00380493"/>
    <w:rsid w:val="00381F38"/>
    <w:rsid w:val="003828F3"/>
    <w:rsid w:val="0038290C"/>
    <w:rsid w:val="00382B13"/>
    <w:rsid w:val="0038347F"/>
    <w:rsid w:val="00383500"/>
    <w:rsid w:val="0038380F"/>
    <w:rsid w:val="00383B8C"/>
    <w:rsid w:val="00383C1C"/>
    <w:rsid w:val="00383C47"/>
    <w:rsid w:val="00383F2D"/>
    <w:rsid w:val="00384597"/>
    <w:rsid w:val="00385125"/>
    <w:rsid w:val="003854A7"/>
    <w:rsid w:val="00385796"/>
    <w:rsid w:val="0038586D"/>
    <w:rsid w:val="00385B56"/>
    <w:rsid w:val="00386AB2"/>
    <w:rsid w:val="00386CC8"/>
    <w:rsid w:val="00386E6A"/>
    <w:rsid w:val="003875F9"/>
    <w:rsid w:val="00387728"/>
    <w:rsid w:val="00387AB3"/>
    <w:rsid w:val="00387B55"/>
    <w:rsid w:val="00387BE5"/>
    <w:rsid w:val="00387D47"/>
    <w:rsid w:val="00390241"/>
    <w:rsid w:val="003907DB"/>
    <w:rsid w:val="00390EFE"/>
    <w:rsid w:val="00390F84"/>
    <w:rsid w:val="00391041"/>
    <w:rsid w:val="0039105E"/>
    <w:rsid w:val="00391EF7"/>
    <w:rsid w:val="0039289A"/>
    <w:rsid w:val="00392BEC"/>
    <w:rsid w:val="00392D3B"/>
    <w:rsid w:val="00392E53"/>
    <w:rsid w:val="0039316F"/>
    <w:rsid w:val="00393637"/>
    <w:rsid w:val="00393BD7"/>
    <w:rsid w:val="00393DF0"/>
    <w:rsid w:val="00393FB0"/>
    <w:rsid w:val="0039466F"/>
    <w:rsid w:val="003947F2"/>
    <w:rsid w:val="00394950"/>
    <w:rsid w:val="00394BFE"/>
    <w:rsid w:val="003950FB"/>
    <w:rsid w:val="00395716"/>
    <w:rsid w:val="00395ADE"/>
    <w:rsid w:val="00396F5B"/>
    <w:rsid w:val="003970CC"/>
    <w:rsid w:val="00397109"/>
    <w:rsid w:val="0039786E"/>
    <w:rsid w:val="003978FF"/>
    <w:rsid w:val="00397F88"/>
    <w:rsid w:val="003A0613"/>
    <w:rsid w:val="003A088E"/>
    <w:rsid w:val="003A0CE8"/>
    <w:rsid w:val="003A0CEC"/>
    <w:rsid w:val="003A0DAD"/>
    <w:rsid w:val="003A1412"/>
    <w:rsid w:val="003A154F"/>
    <w:rsid w:val="003A1678"/>
    <w:rsid w:val="003A16D4"/>
    <w:rsid w:val="003A1B68"/>
    <w:rsid w:val="003A2382"/>
    <w:rsid w:val="003A2B1D"/>
    <w:rsid w:val="003A2D03"/>
    <w:rsid w:val="003A2E58"/>
    <w:rsid w:val="003A4023"/>
    <w:rsid w:val="003A44D9"/>
    <w:rsid w:val="003A4715"/>
    <w:rsid w:val="003A4763"/>
    <w:rsid w:val="003A4BD7"/>
    <w:rsid w:val="003A4DB6"/>
    <w:rsid w:val="003A5C45"/>
    <w:rsid w:val="003A6155"/>
    <w:rsid w:val="003A6809"/>
    <w:rsid w:val="003A6C3D"/>
    <w:rsid w:val="003A6F08"/>
    <w:rsid w:val="003A72B8"/>
    <w:rsid w:val="003A7FED"/>
    <w:rsid w:val="003B0CBB"/>
    <w:rsid w:val="003B0EE8"/>
    <w:rsid w:val="003B1397"/>
    <w:rsid w:val="003B1834"/>
    <w:rsid w:val="003B2154"/>
    <w:rsid w:val="003B2167"/>
    <w:rsid w:val="003B2DA5"/>
    <w:rsid w:val="003B320C"/>
    <w:rsid w:val="003B3F2F"/>
    <w:rsid w:val="003B531C"/>
    <w:rsid w:val="003B5F7E"/>
    <w:rsid w:val="003B6615"/>
    <w:rsid w:val="003B6752"/>
    <w:rsid w:val="003B6EB5"/>
    <w:rsid w:val="003B7105"/>
    <w:rsid w:val="003B74BB"/>
    <w:rsid w:val="003B7AC5"/>
    <w:rsid w:val="003B7AF0"/>
    <w:rsid w:val="003B7D64"/>
    <w:rsid w:val="003B7F0E"/>
    <w:rsid w:val="003C06FB"/>
    <w:rsid w:val="003C0E92"/>
    <w:rsid w:val="003C116A"/>
    <w:rsid w:val="003C133A"/>
    <w:rsid w:val="003C189A"/>
    <w:rsid w:val="003C255D"/>
    <w:rsid w:val="003C276F"/>
    <w:rsid w:val="003C325A"/>
    <w:rsid w:val="003C3489"/>
    <w:rsid w:val="003C3791"/>
    <w:rsid w:val="003C46B6"/>
    <w:rsid w:val="003C4C40"/>
    <w:rsid w:val="003C5BBD"/>
    <w:rsid w:val="003C75AB"/>
    <w:rsid w:val="003C7709"/>
    <w:rsid w:val="003C7BF5"/>
    <w:rsid w:val="003C7CA4"/>
    <w:rsid w:val="003C7D02"/>
    <w:rsid w:val="003D08C9"/>
    <w:rsid w:val="003D0C73"/>
    <w:rsid w:val="003D1712"/>
    <w:rsid w:val="003D1935"/>
    <w:rsid w:val="003D2085"/>
    <w:rsid w:val="003D2406"/>
    <w:rsid w:val="003D26A9"/>
    <w:rsid w:val="003D2E05"/>
    <w:rsid w:val="003D3389"/>
    <w:rsid w:val="003D3536"/>
    <w:rsid w:val="003D3545"/>
    <w:rsid w:val="003D3B76"/>
    <w:rsid w:val="003D3BD5"/>
    <w:rsid w:val="003D4694"/>
    <w:rsid w:val="003D473B"/>
    <w:rsid w:val="003D4E9D"/>
    <w:rsid w:val="003D7B29"/>
    <w:rsid w:val="003D7C75"/>
    <w:rsid w:val="003D7F36"/>
    <w:rsid w:val="003E0078"/>
    <w:rsid w:val="003E012E"/>
    <w:rsid w:val="003E03B0"/>
    <w:rsid w:val="003E0980"/>
    <w:rsid w:val="003E099F"/>
    <w:rsid w:val="003E0A49"/>
    <w:rsid w:val="003E1184"/>
    <w:rsid w:val="003E21FD"/>
    <w:rsid w:val="003E2375"/>
    <w:rsid w:val="003E263E"/>
    <w:rsid w:val="003E2788"/>
    <w:rsid w:val="003E2D1E"/>
    <w:rsid w:val="003E3109"/>
    <w:rsid w:val="003E3A97"/>
    <w:rsid w:val="003E4137"/>
    <w:rsid w:val="003E4EB8"/>
    <w:rsid w:val="003E542E"/>
    <w:rsid w:val="003E5C71"/>
    <w:rsid w:val="003E5DFE"/>
    <w:rsid w:val="003E75C6"/>
    <w:rsid w:val="003F2AF7"/>
    <w:rsid w:val="003F3166"/>
    <w:rsid w:val="003F330C"/>
    <w:rsid w:val="003F3698"/>
    <w:rsid w:val="003F3925"/>
    <w:rsid w:val="003F403E"/>
    <w:rsid w:val="003F461C"/>
    <w:rsid w:val="003F47E1"/>
    <w:rsid w:val="003F49AE"/>
    <w:rsid w:val="003F4ECA"/>
    <w:rsid w:val="003F5AFC"/>
    <w:rsid w:val="003F644D"/>
    <w:rsid w:val="003F6BBD"/>
    <w:rsid w:val="003F6E2E"/>
    <w:rsid w:val="003F7424"/>
    <w:rsid w:val="003F7C48"/>
    <w:rsid w:val="00400242"/>
    <w:rsid w:val="0040115C"/>
    <w:rsid w:val="004018DB"/>
    <w:rsid w:val="00401EB2"/>
    <w:rsid w:val="004043AC"/>
    <w:rsid w:val="00404B20"/>
    <w:rsid w:val="00405124"/>
    <w:rsid w:val="00405D54"/>
    <w:rsid w:val="00405F2D"/>
    <w:rsid w:val="00406A22"/>
    <w:rsid w:val="00406A73"/>
    <w:rsid w:val="00406AEE"/>
    <w:rsid w:val="00406EC0"/>
    <w:rsid w:val="00407120"/>
    <w:rsid w:val="00407172"/>
    <w:rsid w:val="0040720A"/>
    <w:rsid w:val="004079CD"/>
    <w:rsid w:val="00407CD3"/>
    <w:rsid w:val="00410234"/>
    <w:rsid w:val="00410911"/>
    <w:rsid w:val="00410AAB"/>
    <w:rsid w:val="00410E19"/>
    <w:rsid w:val="00410F1B"/>
    <w:rsid w:val="004111CA"/>
    <w:rsid w:val="004112D0"/>
    <w:rsid w:val="004114C4"/>
    <w:rsid w:val="004118BA"/>
    <w:rsid w:val="00412E29"/>
    <w:rsid w:val="004134E5"/>
    <w:rsid w:val="004147BC"/>
    <w:rsid w:val="00414F28"/>
    <w:rsid w:val="00416024"/>
    <w:rsid w:val="00416242"/>
    <w:rsid w:val="004164B0"/>
    <w:rsid w:val="00416540"/>
    <w:rsid w:val="00416C43"/>
    <w:rsid w:val="00420202"/>
    <w:rsid w:val="004203AC"/>
    <w:rsid w:val="00420DC8"/>
    <w:rsid w:val="0042116F"/>
    <w:rsid w:val="0042166F"/>
    <w:rsid w:val="00421B44"/>
    <w:rsid w:val="00421DED"/>
    <w:rsid w:val="0042224C"/>
    <w:rsid w:val="00422CD8"/>
    <w:rsid w:val="00423721"/>
    <w:rsid w:val="00423AD6"/>
    <w:rsid w:val="00425DF7"/>
    <w:rsid w:val="00426388"/>
    <w:rsid w:val="004264A1"/>
    <w:rsid w:val="004265E3"/>
    <w:rsid w:val="004266AD"/>
    <w:rsid w:val="0042692A"/>
    <w:rsid w:val="00426F9D"/>
    <w:rsid w:val="004302EB"/>
    <w:rsid w:val="0043054D"/>
    <w:rsid w:val="004308CC"/>
    <w:rsid w:val="00430D66"/>
    <w:rsid w:val="004313ED"/>
    <w:rsid w:val="00431B18"/>
    <w:rsid w:val="00431B47"/>
    <w:rsid w:val="00431ECA"/>
    <w:rsid w:val="00432112"/>
    <w:rsid w:val="004324BA"/>
    <w:rsid w:val="004325BB"/>
    <w:rsid w:val="00432B7B"/>
    <w:rsid w:val="00433B64"/>
    <w:rsid w:val="00434AB9"/>
    <w:rsid w:val="00434B83"/>
    <w:rsid w:val="00437210"/>
    <w:rsid w:val="00437415"/>
    <w:rsid w:val="0043779B"/>
    <w:rsid w:val="004405EC"/>
    <w:rsid w:val="00441EF7"/>
    <w:rsid w:val="00441FA0"/>
    <w:rsid w:val="004421FF"/>
    <w:rsid w:val="004427BF"/>
    <w:rsid w:val="004435D0"/>
    <w:rsid w:val="00443CC1"/>
    <w:rsid w:val="004446DD"/>
    <w:rsid w:val="00445292"/>
    <w:rsid w:val="004455E6"/>
    <w:rsid w:val="00446455"/>
    <w:rsid w:val="0044680D"/>
    <w:rsid w:val="004474F1"/>
    <w:rsid w:val="00447EFF"/>
    <w:rsid w:val="0045017D"/>
    <w:rsid w:val="004517EA"/>
    <w:rsid w:val="00451805"/>
    <w:rsid w:val="00451859"/>
    <w:rsid w:val="00451E48"/>
    <w:rsid w:val="004521B0"/>
    <w:rsid w:val="00452B2D"/>
    <w:rsid w:val="004531A6"/>
    <w:rsid w:val="00453400"/>
    <w:rsid w:val="00453C91"/>
    <w:rsid w:val="0045401A"/>
    <w:rsid w:val="0045432E"/>
    <w:rsid w:val="004546C4"/>
    <w:rsid w:val="004552F8"/>
    <w:rsid w:val="00457D2B"/>
    <w:rsid w:val="00460A9E"/>
    <w:rsid w:val="00460B4D"/>
    <w:rsid w:val="00460D69"/>
    <w:rsid w:val="004613BC"/>
    <w:rsid w:val="004620BC"/>
    <w:rsid w:val="00462406"/>
    <w:rsid w:val="00462D21"/>
    <w:rsid w:val="00462DC4"/>
    <w:rsid w:val="0046341D"/>
    <w:rsid w:val="0046359B"/>
    <w:rsid w:val="00463C92"/>
    <w:rsid w:val="00463E09"/>
    <w:rsid w:val="00464696"/>
    <w:rsid w:val="00464B08"/>
    <w:rsid w:val="0046530A"/>
    <w:rsid w:val="0046552C"/>
    <w:rsid w:val="00465F0E"/>
    <w:rsid w:val="00466374"/>
    <w:rsid w:val="00467053"/>
    <w:rsid w:val="00467E59"/>
    <w:rsid w:val="00467F2A"/>
    <w:rsid w:val="00470DBB"/>
    <w:rsid w:val="00470DC2"/>
    <w:rsid w:val="00470E2C"/>
    <w:rsid w:val="00470E86"/>
    <w:rsid w:val="00470F26"/>
    <w:rsid w:val="0047122F"/>
    <w:rsid w:val="004713C6"/>
    <w:rsid w:val="00471C1B"/>
    <w:rsid w:val="00471D16"/>
    <w:rsid w:val="00471E21"/>
    <w:rsid w:val="00471F8F"/>
    <w:rsid w:val="00471FBC"/>
    <w:rsid w:val="0047269D"/>
    <w:rsid w:val="00473503"/>
    <w:rsid w:val="00473D0D"/>
    <w:rsid w:val="00473E9E"/>
    <w:rsid w:val="004750FC"/>
    <w:rsid w:val="00477685"/>
    <w:rsid w:val="00477FB5"/>
    <w:rsid w:val="0048025C"/>
    <w:rsid w:val="0048118B"/>
    <w:rsid w:val="004812B8"/>
    <w:rsid w:val="004814A2"/>
    <w:rsid w:val="004814C8"/>
    <w:rsid w:val="00481650"/>
    <w:rsid w:val="004820C7"/>
    <w:rsid w:val="004827E4"/>
    <w:rsid w:val="00483769"/>
    <w:rsid w:val="00485BC3"/>
    <w:rsid w:val="00485D38"/>
    <w:rsid w:val="004865F5"/>
    <w:rsid w:val="00486E47"/>
    <w:rsid w:val="00486FC7"/>
    <w:rsid w:val="00487234"/>
    <w:rsid w:val="00487A9F"/>
    <w:rsid w:val="0049017B"/>
    <w:rsid w:val="00490B20"/>
    <w:rsid w:val="00491246"/>
    <w:rsid w:val="004912BA"/>
    <w:rsid w:val="004914BC"/>
    <w:rsid w:val="004918B5"/>
    <w:rsid w:val="004919E7"/>
    <w:rsid w:val="0049239B"/>
    <w:rsid w:val="00492597"/>
    <w:rsid w:val="00492C3F"/>
    <w:rsid w:val="00493477"/>
    <w:rsid w:val="004939C1"/>
    <w:rsid w:val="00494332"/>
    <w:rsid w:val="00494C9D"/>
    <w:rsid w:val="00494D82"/>
    <w:rsid w:val="004959DC"/>
    <w:rsid w:val="00495B07"/>
    <w:rsid w:val="004966B8"/>
    <w:rsid w:val="00496A76"/>
    <w:rsid w:val="00497C74"/>
    <w:rsid w:val="004A0D0F"/>
    <w:rsid w:val="004A11B8"/>
    <w:rsid w:val="004A1897"/>
    <w:rsid w:val="004A1A3B"/>
    <w:rsid w:val="004A1A66"/>
    <w:rsid w:val="004A20FD"/>
    <w:rsid w:val="004A2223"/>
    <w:rsid w:val="004A3639"/>
    <w:rsid w:val="004A3668"/>
    <w:rsid w:val="004A380B"/>
    <w:rsid w:val="004A384B"/>
    <w:rsid w:val="004A3856"/>
    <w:rsid w:val="004A3DA5"/>
    <w:rsid w:val="004A3E64"/>
    <w:rsid w:val="004A4869"/>
    <w:rsid w:val="004A53A1"/>
    <w:rsid w:val="004A59CE"/>
    <w:rsid w:val="004A5F01"/>
    <w:rsid w:val="004A61BA"/>
    <w:rsid w:val="004A706A"/>
    <w:rsid w:val="004A77B3"/>
    <w:rsid w:val="004A7F9C"/>
    <w:rsid w:val="004A7FF8"/>
    <w:rsid w:val="004B01A0"/>
    <w:rsid w:val="004B0234"/>
    <w:rsid w:val="004B0265"/>
    <w:rsid w:val="004B06F4"/>
    <w:rsid w:val="004B14F3"/>
    <w:rsid w:val="004B181A"/>
    <w:rsid w:val="004B211D"/>
    <w:rsid w:val="004B2F64"/>
    <w:rsid w:val="004B3616"/>
    <w:rsid w:val="004B3943"/>
    <w:rsid w:val="004B4351"/>
    <w:rsid w:val="004B473B"/>
    <w:rsid w:val="004B4752"/>
    <w:rsid w:val="004B4773"/>
    <w:rsid w:val="004B560E"/>
    <w:rsid w:val="004B5951"/>
    <w:rsid w:val="004B6C7C"/>
    <w:rsid w:val="004B7221"/>
    <w:rsid w:val="004B75A2"/>
    <w:rsid w:val="004B77AE"/>
    <w:rsid w:val="004B7CC0"/>
    <w:rsid w:val="004B7E22"/>
    <w:rsid w:val="004C01D9"/>
    <w:rsid w:val="004C08F0"/>
    <w:rsid w:val="004C0A85"/>
    <w:rsid w:val="004C0DEB"/>
    <w:rsid w:val="004C1027"/>
    <w:rsid w:val="004C1347"/>
    <w:rsid w:val="004C1A29"/>
    <w:rsid w:val="004C1ADA"/>
    <w:rsid w:val="004C1B36"/>
    <w:rsid w:val="004C21A3"/>
    <w:rsid w:val="004C2520"/>
    <w:rsid w:val="004C25B4"/>
    <w:rsid w:val="004C29D9"/>
    <w:rsid w:val="004C2A75"/>
    <w:rsid w:val="004C2B91"/>
    <w:rsid w:val="004C3155"/>
    <w:rsid w:val="004C3658"/>
    <w:rsid w:val="004C3F07"/>
    <w:rsid w:val="004C4A7E"/>
    <w:rsid w:val="004C4E4B"/>
    <w:rsid w:val="004C73F4"/>
    <w:rsid w:val="004C766C"/>
    <w:rsid w:val="004D0221"/>
    <w:rsid w:val="004D0B72"/>
    <w:rsid w:val="004D0C30"/>
    <w:rsid w:val="004D0D6A"/>
    <w:rsid w:val="004D1A6C"/>
    <w:rsid w:val="004D1DC9"/>
    <w:rsid w:val="004D2CF0"/>
    <w:rsid w:val="004D376E"/>
    <w:rsid w:val="004D37B6"/>
    <w:rsid w:val="004D4271"/>
    <w:rsid w:val="004D5191"/>
    <w:rsid w:val="004D51E2"/>
    <w:rsid w:val="004D5BDF"/>
    <w:rsid w:val="004D60B8"/>
    <w:rsid w:val="004D66B8"/>
    <w:rsid w:val="004D687C"/>
    <w:rsid w:val="004D6A66"/>
    <w:rsid w:val="004D77EC"/>
    <w:rsid w:val="004D7B3F"/>
    <w:rsid w:val="004D7E1B"/>
    <w:rsid w:val="004E02DD"/>
    <w:rsid w:val="004E07D9"/>
    <w:rsid w:val="004E123A"/>
    <w:rsid w:val="004E1FA8"/>
    <w:rsid w:val="004E225F"/>
    <w:rsid w:val="004E2396"/>
    <w:rsid w:val="004E2AAD"/>
    <w:rsid w:val="004E490C"/>
    <w:rsid w:val="004E4AD4"/>
    <w:rsid w:val="004E5221"/>
    <w:rsid w:val="004E5285"/>
    <w:rsid w:val="004E59D8"/>
    <w:rsid w:val="004E6910"/>
    <w:rsid w:val="004E6FA5"/>
    <w:rsid w:val="004E73B1"/>
    <w:rsid w:val="004E7C1F"/>
    <w:rsid w:val="004E7F3B"/>
    <w:rsid w:val="004F01E6"/>
    <w:rsid w:val="004F0B5C"/>
    <w:rsid w:val="004F0C67"/>
    <w:rsid w:val="004F1185"/>
    <w:rsid w:val="004F15CB"/>
    <w:rsid w:val="004F18D9"/>
    <w:rsid w:val="004F19E6"/>
    <w:rsid w:val="004F1F03"/>
    <w:rsid w:val="004F2372"/>
    <w:rsid w:val="004F2A0B"/>
    <w:rsid w:val="004F2B5C"/>
    <w:rsid w:val="004F2D9A"/>
    <w:rsid w:val="004F2E31"/>
    <w:rsid w:val="004F39F9"/>
    <w:rsid w:val="004F4796"/>
    <w:rsid w:val="004F48CC"/>
    <w:rsid w:val="004F4B6E"/>
    <w:rsid w:val="004F5373"/>
    <w:rsid w:val="004F5567"/>
    <w:rsid w:val="004F5D00"/>
    <w:rsid w:val="004F6099"/>
    <w:rsid w:val="004F6250"/>
    <w:rsid w:val="004F6613"/>
    <w:rsid w:val="004F6B93"/>
    <w:rsid w:val="004F6CA8"/>
    <w:rsid w:val="004F705E"/>
    <w:rsid w:val="004F7B0B"/>
    <w:rsid w:val="00500188"/>
    <w:rsid w:val="00500B55"/>
    <w:rsid w:val="0050114B"/>
    <w:rsid w:val="00501AC2"/>
    <w:rsid w:val="00501C4E"/>
    <w:rsid w:val="00501C99"/>
    <w:rsid w:val="00502010"/>
    <w:rsid w:val="0050236F"/>
    <w:rsid w:val="0050251B"/>
    <w:rsid w:val="00502778"/>
    <w:rsid w:val="00502FBC"/>
    <w:rsid w:val="0050368E"/>
    <w:rsid w:val="00503C43"/>
    <w:rsid w:val="00504370"/>
    <w:rsid w:val="00504DB2"/>
    <w:rsid w:val="00504E3E"/>
    <w:rsid w:val="0050516F"/>
    <w:rsid w:val="00505EB1"/>
    <w:rsid w:val="00506664"/>
    <w:rsid w:val="005069CF"/>
    <w:rsid w:val="00506B9A"/>
    <w:rsid w:val="005102D2"/>
    <w:rsid w:val="00510A45"/>
    <w:rsid w:val="00510C7D"/>
    <w:rsid w:val="00510D4E"/>
    <w:rsid w:val="005111DC"/>
    <w:rsid w:val="00511991"/>
    <w:rsid w:val="00512039"/>
    <w:rsid w:val="00512B43"/>
    <w:rsid w:val="0051439E"/>
    <w:rsid w:val="005143B2"/>
    <w:rsid w:val="00514BB1"/>
    <w:rsid w:val="0051516A"/>
    <w:rsid w:val="00515331"/>
    <w:rsid w:val="0051587A"/>
    <w:rsid w:val="00515887"/>
    <w:rsid w:val="00515C00"/>
    <w:rsid w:val="00517499"/>
    <w:rsid w:val="00520388"/>
    <w:rsid w:val="00520591"/>
    <w:rsid w:val="00521BCA"/>
    <w:rsid w:val="00522155"/>
    <w:rsid w:val="005222F4"/>
    <w:rsid w:val="0052241C"/>
    <w:rsid w:val="0052241E"/>
    <w:rsid w:val="005227C8"/>
    <w:rsid w:val="00523241"/>
    <w:rsid w:val="0052362F"/>
    <w:rsid w:val="00523B5A"/>
    <w:rsid w:val="00523BF4"/>
    <w:rsid w:val="005249A9"/>
    <w:rsid w:val="00524B3D"/>
    <w:rsid w:val="00525185"/>
    <w:rsid w:val="0052603D"/>
    <w:rsid w:val="0052613B"/>
    <w:rsid w:val="00526370"/>
    <w:rsid w:val="005263D7"/>
    <w:rsid w:val="00526DCD"/>
    <w:rsid w:val="00526EA8"/>
    <w:rsid w:val="00527619"/>
    <w:rsid w:val="00530F13"/>
    <w:rsid w:val="00531423"/>
    <w:rsid w:val="00531D89"/>
    <w:rsid w:val="00531EEB"/>
    <w:rsid w:val="00532A67"/>
    <w:rsid w:val="00532C66"/>
    <w:rsid w:val="0053406D"/>
    <w:rsid w:val="00534871"/>
    <w:rsid w:val="00534E69"/>
    <w:rsid w:val="0053509F"/>
    <w:rsid w:val="005352AA"/>
    <w:rsid w:val="00535BF3"/>
    <w:rsid w:val="00535C1E"/>
    <w:rsid w:val="0053679F"/>
    <w:rsid w:val="0053684D"/>
    <w:rsid w:val="00536A27"/>
    <w:rsid w:val="00536B48"/>
    <w:rsid w:val="005370A7"/>
    <w:rsid w:val="00537E45"/>
    <w:rsid w:val="00540D62"/>
    <w:rsid w:val="00541D60"/>
    <w:rsid w:val="0054234E"/>
    <w:rsid w:val="00542A3B"/>
    <w:rsid w:val="005430F2"/>
    <w:rsid w:val="005432C9"/>
    <w:rsid w:val="00543A22"/>
    <w:rsid w:val="00543CF0"/>
    <w:rsid w:val="00544376"/>
    <w:rsid w:val="005445FD"/>
    <w:rsid w:val="005448C8"/>
    <w:rsid w:val="005450B7"/>
    <w:rsid w:val="00545621"/>
    <w:rsid w:val="00545A3B"/>
    <w:rsid w:val="00545EF1"/>
    <w:rsid w:val="00547AA7"/>
    <w:rsid w:val="00547F0D"/>
    <w:rsid w:val="00550559"/>
    <w:rsid w:val="0055160F"/>
    <w:rsid w:val="00552C5B"/>
    <w:rsid w:val="00553FA2"/>
    <w:rsid w:val="0055437E"/>
    <w:rsid w:val="00554DE8"/>
    <w:rsid w:val="00555895"/>
    <w:rsid w:val="00556374"/>
    <w:rsid w:val="005566FF"/>
    <w:rsid w:val="00556F62"/>
    <w:rsid w:val="005604BE"/>
    <w:rsid w:val="00560512"/>
    <w:rsid w:val="00561820"/>
    <w:rsid w:val="00562117"/>
    <w:rsid w:val="00562215"/>
    <w:rsid w:val="00562C78"/>
    <w:rsid w:val="00563126"/>
    <w:rsid w:val="00563369"/>
    <w:rsid w:val="00563905"/>
    <w:rsid w:val="00563A71"/>
    <w:rsid w:val="00564316"/>
    <w:rsid w:val="005655C5"/>
    <w:rsid w:val="0056596E"/>
    <w:rsid w:val="005664A7"/>
    <w:rsid w:val="00566A2E"/>
    <w:rsid w:val="00566F5D"/>
    <w:rsid w:val="005675BE"/>
    <w:rsid w:val="00570236"/>
    <w:rsid w:val="005719C6"/>
    <w:rsid w:val="00571B1E"/>
    <w:rsid w:val="00572CEB"/>
    <w:rsid w:val="00572E31"/>
    <w:rsid w:val="00573007"/>
    <w:rsid w:val="0057342C"/>
    <w:rsid w:val="0057452E"/>
    <w:rsid w:val="00574535"/>
    <w:rsid w:val="00574853"/>
    <w:rsid w:val="0057491B"/>
    <w:rsid w:val="00576446"/>
    <w:rsid w:val="00577538"/>
    <w:rsid w:val="00577736"/>
    <w:rsid w:val="0057779A"/>
    <w:rsid w:val="00580582"/>
    <w:rsid w:val="00580DF2"/>
    <w:rsid w:val="0058125A"/>
    <w:rsid w:val="0058206C"/>
    <w:rsid w:val="00583445"/>
    <w:rsid w:val="005834B1"/>
    <w:rsid w:val="00583D43"/>
    <w:rsid w:val="00583EB8"/>
    <w:rsid w:val="005845D4"/>
    <w:rsid w:val="00584C88"/>
    <w:rsid w:val="00584D8F"/>
    <w:rsid w:val="00585461"/>
    <w:rsid w:val="0058580E"/>
    <w:rsid w:val="00586018"/>
    <w:rsid w:val="00586833"/>
    <w:rsid w:val="0058693B"/>
    <w:rsid w:val="00587429"/>
    <w:rsid w:val="005879BB"/>
    <w:rsid w:val="00587BED"/>
    <w:rsid w:val="00587E89"/>
    <w:rsid w:val="00587FB1"/>
    <w:rsid w:val="0059044A"/>
    <w:rsid w:val="00590653"/>
    <w:rsid w:val="00590862"/>
    <w:rsid w:val="00590873"/>
    <w:rsid w:val="00591197"/>
    <w:rsid w:val="005912E5"/>
    <w:rsid w:val="005916DE"/>
    <w:rsid w:val="005924EC"/>
    <w:rsid w:val="00592D01"/>
    <w:rsid w:val="00592EDE"/>
    <w:rsid w:val="00593C00"/>
    <w:rsid w:val="00593CA3"/>
    <w:rsid w:val="00593D68"/>
    <w:rsid w:val="005945EC"/>
    <w:rsid w:val="0059493C"/>
    <w:rsid w:val="005951AA"/>
    <w:rsid w:val="00595268"/>
    <w:rsid w:val="005970A4"/>
    <w:rsid w:val="005972BA"/>
    <w:rsid w:val="005972D8"/>
    <w:rsid w:val="005A0132"/>
    <w:rsid w:val="005A06F0"/>
    <w:rsid w:val="005A091E"/>
    <w:rsid w:val="005A1085"/>
    <w:rsid w:val="005A122B"/>
    <w:rsid w:val="005A13FF"/>
    <w:rsid w:val="005A16A1"/>
    <w:rsid w:val="005A1ACB"/>
    <w:rsid w:val="005A1C54"/>
    <w:rsid w:val="005A20A9"/>
    <w:rsid w:val="005A2844"/>
    <w:rsid w:val="005A3A99"/>
    <w:rsid w:val="005A44FD"/>
    <w:rsid w:val="005A4654"/>
    <w:rsid w:val="005A5257"/>
    <w:rsid w:val="005A5824"/>
    <w:rsid w:val="005A58E8"/>
    <w:rsid w:val="005A61E3"/>
    <w:rsid w:val="005A6B2C"/>
    <w:rsid w:val="005A712E"/>
    <w:rsid w:val="005A7834"/>
    <w:rsid w:val="005A799D"/>
    <w:rsid w:val="005A7B62"/>
    <w:rsid w:val="005B09DE"/>
    <w:rsid w:val="005B0B47"/>
    <w:rsid w:val="005B12AA"/>
    <w:rsid w:val="005B1857"/>
    <w:rsid w:val="005B19DB"/>
    <w:rsid w:val="005B1AD7"/>
    <w:rsid w:val="005B21FA"/>
    <w:rsid w:val="005B230A"/>
    <w:rsid w:val="005B2841"/>
    <w:rsid w:val="005B2979"/>
    <w:rsid w:val="005B3160"/>
    <w:rsid w:val="005B32D2"/>
    <w:rsid w:val="005B3439"/>
    <w:rsid w:val="005B3B4D"/>
    <w:rsid w:val="005B3DE5"/>
    <w:rsid w:val="005B4753"/>
    <w:rsid w:val="005B4EED"/>
    <w:rsid w:val="005B54E0"/>
    <w:rsid w:val="005B55C6"/>
    <w:rsid w:val="005B5CBF"/>
    <w:rsid w:val="005B5DDF"/>
    <w:rsid w:val="005B5E8B"/>
    <w:rsid w:val="005B5FE1"/>
    <w:rsid w:val="005B62CC"/>
    <w:rsid w:val="005B6468"/>
    <w:rsid w:val="005B70A8"/>
    <w:rsid w:val="005B7B75"/>
    <w:rsid w:val="005C0EF4"/>
    <w:rsid w:val="005C12DF"/>
    <w:rsid w:val="005C15D3"/>
    <w:rsid w:val="005C1953"/>
    <w:rsid w:val="005C2CBB"/>
    <w:rsid w:val="005C2D22"/>
    <w:rsid w:val="005C2D28"/>
    <w:rsid w:val="005C302F"/>
    <w:rsid w:val="005C3556"/>
    <w:rsid w:val="005C37C6"/>
    <w:rsid w:val="005C3E1D"/>
    <w:rsid w:val="005C3E3F"/>
    <w:rsid w:val="005C3FA6"/>
    <w:rsid w:val="005C4042"/>
    <w:rsid w:val="005C40B1"/>
    <w:rsid w:val="005C43F1"/>
    <w:rsid w:val="005C442B"/>
    <w:rsid w:val="005C4825"/>
    <w:rsid w:val="005C4EFD"/>
    <w:rsid w:val="005C51FB"/>
    <w:rsid w:val="005C572A"/>
    <w:rsid w:val="005C5A6E"/>
    <w:rsid w:val="005C5B59"/>
    <w:rsid w:val="005C60C7"/>
    <w:rsid w:val="005C75C8"/>
    <w:rsid w:val="005C75D2"/>
    <w:rsid w:val="005C7E0C"/>
    <w:rsid w:val="005D044B"/>
    <w:rsid w:val="005D0AFD"/>
    <w:rsid w:val="005D0DAF"/>
    <w:rsid w:val="005D11EC"/>
    <w:rsid w:val="005D1A1A"/>
    <w:rsid w:val="005D1B5C"/>
    <w:rsid w:val="005D1CD8"/>
    <w:rsid w:val="005D1CFA"/>
    <w:rsid w:val="005D1EC5"/>
    <w:rsid w:val="005D1F5D"/>
    <w:rsid w:val="005D2102"/>
    <w:rsid w:val="005D216F"/>
    <w:rsid w:val="005D226D"/>
    <w:rsid w:val="005D2DBB"/>
    <w:rsid w:val="005D3647"/>
    <w:rsid w:val="005D3BCF"/>
    <w:rsid w:val="005D3C58"/>
    <w:rsid w:val="005D4539"/>
    <w:rsid w:val="005D5730"/>
    <w:rsid w:val="005D638F"/>
    <w:rsid w:val="005D70EA"/>
    <w:rsid w:val="005D7319"/>
    <w:rsid w:val="005D7CE5"/>
    <w:rsid w:val="005D7DB2"/>
    <w:rsid w:val="005E0E3F"/>
    <w:rsid w:val="005E23C1"/>
    <w:rsid w:val="005E2BAA"/>
    <w:rsid w:val="005E30CF"/>
    <w:rsid w:val="005E36B1"/>
    <w:rsid w:val="005E3F21"/>
    <w:rsid w:val="005E40C2"/>
    <w:rsid w:val="005E4CE8"/>
    <w:rsid w:val="005E53E2"/>
    <w:rsid w:val="005E6299"/>
    <w:rsid w:val="005E62AF"/>
    <w:rsid w:val="005E6829"/>
    <w:rsid w:val="005E712B"/>
    <w:rsid w:val="005E72E6"/>
    <w:rsid w:val="005E7846"/>
    <w:rsid w:val="005E7A0F"/>
    <w:rsid w:val="005F064C"/>
    <w:rsid w:val="005F0652"/>
    <w:rsid w:val="005F161D"/>
    <w:rsid w:val="005F2162"/>
    <w:rsid w:val="005F35A1"/>
    <w:rsid w:val="005F374B"/>
    <w:rsid w:val="005F3AC7"/>
    <w:rsid w:val="005F41EC"/>
    <w:rsid w:val="005F4489"/>
    <w:rsid w:val="005F46D6"/>
    <w:rsid w:val="005F4833"/>
    <w:rsid w:val="005F5611"/>
    <w:rsid w:val="005F5BA1"/>
    <w:rsid w:val="005F6044"/>
    <w:rsid w:val="005F60D7"/>
    <w:rsid w:val="005F7252"/>
    <w:rsid w:val="005F7652"/>
    <w:rsid w:val="005F7BFC"/>
    <w:rsid w:val="005F7D3F"/>
    <w:rsid w:val="00601358"/>
    <w:rsid w:val="00601471"/>
    <w:rsid w:val="0060152F"/>
    <w:rsid w:val="00601933"/>
    <w:rsid w:val="00601B14"/>
    <w:rsid w:val="00602232"/>
    <w:rsid w:val="00602A11"/>
    <w:rsid w:val="00602E00"/>
    <w:rsid w:val="00602E54"/>
    <w:rsid w:val="00603122"/>
    <w:rsid w:val="006031C1"/>
    <w:rsid w:val="00603D6E"/>
    <w:rsid w:val="00604014"/>
    <w:rsid w:val="006042CA"/>
    <w:rsid w:val="00604CAC"/>
    <w:rsid w:val="006050E9"/>
    <w:rsid w:val="0060520C"/>
    <w:rsid w:val="006054AA"/>
    <w:rsid w:val="006057E3"/>
    <w:rsid w:val="00605C1A"/>
    <w:rsid w:val="00605DB9"/>
    <w:rsid w:val="006068D8"/>
    <w:rsid w:val="006068F9"/>
    <w:rsid w:val="00607144"/>
    <w:rsid w:val="00607C7B"/>
    <w:rsid w:val="00607EB4"/>
    <w:rsid w:val="00607F68"/>
    <w:rsid w:val="00607FAA"/>
    <w:rsid w:val="00610794"/>
    <w:rsid w:val="00610D4E"/>
    <w:rsid w:val="006124A1"/>
    <w:rsid w:val="00612FED"/>
    <w:rsid w:val="00612FFF"/>
    <w:rsid w:val="0061311A"/>
    <w:rsid w:val="006131D9"/>
    <w:rsid w:val="0061369C"/>
    <w:rsid w:val="00613F00"/>
    <w:rsid w:val="0061456F"/>
    <w:rsid w:val="00615307"/>
    <w:rsid w:val="006159AF"/>
    <w:rsid w:val="00615F38"/>
    <w:rsid w:val="006167E7"/>
    <w:rsid w:val="00616F9C"/>
    <w:rsid w:val="0061700E"/>
    <w:rsid w:val="006170C7"/>
    <w:rsid w:val="00617471"/>
    <w:rsid w:val="00621211"/>
    <w:rsid w:val="00621465"/>
    <w:rsid w:val="00621B1F"/>
    <w:rsid w:val="006220C6"/>
    <w:rsid w:val="006223B7"/>
    <w:rsid w:val="00622529"/>
    <w:rsid w:val="00622B71"/>
    <w:rsid w:val="00624216"/>
    <w:rsid w:val="0062451C"/>
    <w:rsid w:val="00625561"/>
    <w:rsid w:val="00625C41"/>
    <w:rsid w:val="00625CD0"/>
    <w:rsid w:val="006262D7"/>
    <w:rsid w:val="00626460"/>
    <w:rsid w:val="00626E35"/>
    <w:rsid w:val="00627E62"/>
    <w:rsid w:val="00630129"/>
    <w:rsid w:val="0063085E"/>
    <w:rsid w:val="00630FEA"/>
    <w:rsid w:val="00631498"/>
    <w:rsid w:val="00631F98"/>
    <w:rsid w:val="00633B75"/>
    <w:rsid w:val="00634749"/>
    <w:rsid w:val="00634B8A"/>
    <w:rsid w:val="0063578E"/>
    <w:rsid w:val="00635906"/>
    <w:rsid w:val="00635CD8"/>
    <w:rsid w:val="00636159"/>
    <w:rsid w:val="00636495"/>
    <w:rsid w:val="0063658C"/>
    <w:rsid w:val="00636811"/>
    <w:rsid w:val="00636955"/>
    <w:rsid w:val="0063701A"/>
    <w:rsid w:val="00637528"/>
    <w:rsid w:val="00637A80"/>
    <w:rsid w:val="00637B6A"/>
    <w:rsid w:val="0064077D"/>
    <w:rsid w:val="006421F1"/>
    <w:rsid w:val="006422B8"/>
    <w:rsid w:val="0064232C"/>
    <w:rsid w:val="006427F2"/>
    <w:rsid w:val="00642DE8"/>
    <w:rsid w:val="0064330A"/>
    <w:rsid w:val="0064367B"/>
    <w:rsid w:val="0064375A"/>
    <w:rsid w:val="006443ED"/>
    <w:rsid w:val="006446A6"/>
    <w:rsid w:val="00644B8A"/>
    <w:rsid w:val="006461D0"/>
    <w:rsid w:val="0064652F"/>
    <w:rsid w:val="00646B6E"/>
    <w:rsid w:val="0064779D"/>
    <w:rsid w:val="00647BCC"/>
    <w:rsid w:val="00647F35"/>
    <w:rsid w:val="006505FF"/>
    <w:rsid w:val="00650CD6"/>
    <w:rsid w:val="00650D11"/>
    <w:rsid w:val="00651267"/>
    <w:rsid w:val="006518FA"/>
    <w:rsid w:val="0065223B"/>
    <w:rsid w:val="0065276F"/>
    <w:rsid w:val="00652B34"/>
    <w:rsid w:val="00652CD8"/>
    <w:rsid w:val="006533A8"/>
    <w:rsid w:val="006533F2"/>
    <w:rsid w:val="0065349F"/>
    <w:rsid w:val="00653ABC"/>
    <w:rsid w:val="00654C92"/>
    <w:rsid w:val="006552F8"/>
    <w:rsid w:val="0065598B"/>
    <w:rsid w:val="00655AE3"/>
    <w:rsid w:val="00655C4B"/>
    <w:rsid w:val="00656339"/>
    <w:rsid w:val="00656561"/>
    <w:rsid w:val="0065660A"/>
    <w:rsid w:val="00656A35"/>
    <w:rsid w:val="0065709A"/>
    <w:rsid w:val="0065714F"/>
    <w:rsid w:val="00657501"/>
    <w:rsid w:val="00657706"/>
    <w:rsid w:val="0065779D"/>
    <w:rsid w:val="00657DDF"/>
    <w:rsid w:val="006609BE"/>
    <w:rsid w:val="00660D38"/>
    <w:rsid w:val="00660F18"/>
    <w:rsid w:val="0066273B"/>
    <w:rsid w:val="006634B5"/>
    <w:rsid w:val="00663555"/>
    <w:rsid w:val="0066372F"/>
    <w:rsid w:val="00663B4F"/>
    <w:rsid w:val="00664A7B"/>
    <w:rsid w:val="00664B82"/>
    <w:rsid w:val="00664BEB"/>
    <w:rsid w:val="00664CFA"/>
    <w:rsid w:val="00664F17"/>
    <w:rsid w:val="006651EC"/>
    <w:rsid w:val="006660CA"/>
    <w:rsid w:val="00666A24"/>
    <w:rsid w:val="006674CD"/>
    <w:rsid w:val="006678CA"/>
    <w:rsid w:val="00667C99"/>
    <w:rsid w:val="006718D0"/>
    <w:rsid w:val="00672129"/>
    <w:rsid w:val="006730A7"/>
    <w:rsid w:val="00673419"/>
    <w:rsid w:val="00673737"/>
    <w:rsid w:val="006738D9"/>
    <w:rsid w:val="00673985"/>
    <w:rsid w:val="00674599"/>
    <w:rsid w:val="00674852"/>
    <w:rsid w:val="006749EB"/>
    <w:rsid w:val="00674BB2"/>
    <w:rsid w:val="00675304"/>
    <w:rsid w:val="00675FDC"/>
    <w:rsid w:val="00676F79"/>
    <w:rsid w:val="00677E29"/>
    <w:rsid w:val="00680AD5"/>
    <w:rsid w:val="00681608"/>
    <w:rsid w:val="00681CB6"/>
    <w:rsid w:val="00681EC9"/>
    <w:rsid w:val="006822B8"/>
    <w:rsid w:val="006826BB"/>
    <w:rsid w:val="0068297F"/>
    <w:rsid w:val="00682A04"/>
    <w:rsid w:val="00682A44"/>
    <w:rsid w:val="00682B3B"/>
    <w:rsid w:val="00682C08"/>
    <w:rsid w:val="00682D42"/>
    <w:rsid w:val="00683CF5"/>
    <w:rsid w:val="00683E34"/>
    <w:rsid w:val="006840AC"/>
    <w:rsid w:val="0068436C"/>
    <w:rsid w:val="0068437C"/>
    <w:rsid w:val="00684963"/>
    <w:rsid w:val="00684B34"/>
    <w:rsid w:val="00684DFD"/>
    <w:rsid w:val="006856D4"/>
    <w:rsid w:val="00686764"/>
    <w:rsid w:val="00686C14"/>
    <w:rsid w:val="00687F19"/>
    <w:rsid w:val="0069047B"/>
    <w:rsid w:val="006908E7"/>
    <w:rsid w:val="00690D7D"/>
    <w:rsid w:val="00691F62"/>
    <w:rsid w:val="00691F66"/>
    <w:rsid w:val="00692A70"/>
    <w:rsid w:val="006941C2"/>
    <w:rsid w:val="00694452"/>
    <w:rsid w:val="00694597"/>
    <w:rsid w:val="00694864"/>
    <w:rsid w:val="00694A87"/>
    <w:rsid w:val="00695BD1"/>
    <w:rsid w:val="00695E14"/>
    <w:rsid w:val="00696A2B"/>
    <w:rsid w:val="00696A3C"/>
    <w:rsid w:val="00697205"/>
    <w:rsid w:val="006A12F9"/>
    <w:rsid w:val="006A1421"/>
    <w:rsid w:val="006A16AE"/>
    <w:rsid w:val="006A2574"/>
    <w:rsid w:val="006A2C80"/>
    <w:rsid w:val="006A3011"/>
    <w:rsid w:val="006A3A6B"/>
    <w:rsid w:val="006A3B9C"/>
    <w:rsid w:val="006A3C6B"/>
    <w:rsid w:val="006A462A"/>
    <w:rsid w:val="006A4819"/>
    <w:rsid w:val="006A49FD"/>
    <w:rsid w:val="006A50DD"/>
    <w:rsid w:val="006A5AEF"/>
    <w:rsid w:val="006A5E1B"/>
    <w:rsid w:val="006A6948"/>
    <w:rsid w:val="006A7291"/>
    <w:rsid w:val="006A7BC8"/>
    <w:rsid w:val="006A7D3F"/>
    <w:rsid w:val="006B0A35"/>
    <w:rsid w:val="006B1011"/>
    <w:rsid w:val="006B13B4"/>
    <w:rsid w:val="006B2AE4"/>
    <w:rsid w:val="006B2D9E"/>
    <w:rsid w:val="006B2EE7"/>
    <w:rsid w:val="006B3FC8"/>
    <w:rsid w:val="006B42AF"/>
    <w:rsid w:val="006B44B9"/>
    <w:rsid w:val="006B473B"/>
    <w:rsid w:val="006B4AF2"/>
    <w:rsid w:val="006B51B3"/>
    <w:rsid w:val="006B5F39"/>
    <w:rsid w:val="006B60C5"/>
    <w:rsid w:val="006B63AA"/>
    <w:rsid w:val="006B63BA"/>
    <w:rsid w:val="006B67DB"/>
    <w:rsid w:val="006B6AFE"/>
    <w:rsid w:val="006B6F3A"/>
    <w:rsid w:val="006B70B4"/>
    <w:rsid w:val="006B783C"/>
    <w:rsid w:val="006B7970"/>
    <w:rsid w:val="006B7A5C"/>
    <w:rsid w:val="006B7AD9"/>
    <w:rsid w:val="006B7D4A"/>
    <w:rsid w:val="006C0116"/>
    <w:rsid w:val="006C0550"/>
    <w:rsid w:val="006C0A5A"/>
    <w:rsid w:val="006C0F38"/>
    <w:rsid w:val="006C0F64"/>
    <w:rsid w:val="006C1D0F"/>
    <w:rsid w:val="006C2157"/>
    <w:rsid w:val="006C26D2"/>
    <w:rsid w:val="006C2A66"/>
    <w:rsid w:val="006C2E02"/>
    <w:rsid w:val="006C32AD"/>
    <w:rsid w:val="006C3332"/>
    <w:rsid w:val="006C3350"/>
    <w:rsid w:val="006C3E6F"/>
    <w:rsid w:val="006C4AE0"/>
    <w:rsid w:val="006C4DE6"/>
    <w:rsid w:val="006C4E82"/>
    <w:rsid w:val="006C5080"/>
    <w:rsid w:val="006C542B"/>
    <w:rsid w:val="006C550A"/>
    <w:rsid w:val="006C57DF"/>
    <w:rsid w:val="006C5993"/>
    <w:rsid w:val="006D09AC"/>
    <w:rsid w:val="006D0E9A"/>
    <w:rsid w:val="006D2343"/>
    <w:rsid w:val="006D2EFB"/>
    <w:rsid w:val="006D31C9"/>
    <w:rsid w:val="006D328E"/>
    <w:rsid w:val="006D369C"/>
    <w:rsid w:val="006D3FE4"/>
    <w:rsid w:val="006D5052"/>
    <w:rsid w:val="006D5B64"/>
    <w:rsid w:val="006D62AB"/>
    <w:rsid w:val="006D6777"/>
    <w:rsid w:val="006D6BEE"/>
    <w:rsid w:val="006D6F34"/>
    <w:rsid w:val="006D7D5E"/>
    <w:rsid w:val="006E02CB"/>
    <w:rsid w:val="006E034C"/>
    <w:rsid w:val="006E04A2"/>
    <w:rsid w:val="006E1959"/>
    <w:rsid w:val="006E19D0"/>
    <w:rsid w:val="006E1D15"/>
    <w:rsid w:val="006E1F23"/>
    <w:rsid w:val="006E23A0"/>
    <w:rsid w:val="006E3412"/>
    <w:rsid w:val="006E38C9"/>
    <w:rsid w:val="006E3972"/>
    <w:rsid w:val="006E3E9E"/>
    <w:rsid w:val="006E523A"/>
    <w:rsid w:val="006E5ADD"/>
    <w:rsid w:val="006E5B07"/>
    <w:rsid w:val="006E5DFF"/>
    <w:rsid w:val="006E7B42"/>
    <w:rsid w:val="006E7D3C"/>
    <w:rsid w:val="006E7EAC"/>
    <w:rsid w:val="006F0172"/>
    <w:rsid w:val="006F0DB1"/>
    <w:rsid w:val="006F1094"/>
    <w:rsid w:val="006F13BC"/>
    <w:rsid w:val="006F1F15"/>
    <w:rsid w:val="006F4107"/>
    <w:rsid w:val="006F425F"/>
    <w:rsid w:val="006F4395"/>
    <w:rsid w:val="006F439B"/>
    <w:rsid w:val="006F4AD7"/>
    <w:rsid w:val="006F4BD2"/>
    <w:rsid w:val="006F4D96"/>
    <w:rsid w:val="006F4EFB"/>
    <w:rsid w:val="006F542E"/>
    <w:rsid w:val="006F5BEE"/>
    <w:rsid w:val="006F5E4E"/>
    <w:rsid w:val="006F636A"/>
    <w:rsid w:val="006F652B"/>
    <w:rsid w:val="006F659D"/>
    <w:rsid w:val="006F6666"/>
    <w:rsid w:val="006F69CB"/>
    <w:rsid w:val="006F71B3"/>
    <w:rsid w:val="006F7359"/>
    <w:rsid w:val="00700962"/>
    <w:rsid w:val="00701164"/>
    <w:rsid w:val="007011EC"/>
    <w:rsid w:val="0070126D"/>
    <w:rsid w:val="00701393"/>
    <w:rsid w:val="007016F5"/>
    <w:rsid w:val="007017F2"/>
    <w:rsid w:val="007018DA"/>
    <w:rsid w:val="00701DFB"/>
    <w:rsid w:val="0070290C"/>
    <w:rsid w:val="0070522A"/>
    <w:rsid w:val="0070541A"/>
    <w:rsid w:val="0070561B"/>
    <w:rsid w:val="00706080"/>
    <w:rsid w:val="00706193"/>
    <w:rsid w:val="00706E29"/>
    <w:rsid w:val="007073C0"/>
    <w:rsid w:val="0070749B"/>
    <w:rsid w:val="00707551"/>
    <w:rsid w:val="00710787"/>
    <w:rsid w:val="00710C5A"/>
    <w:rsid w:val="007111B6"/>
    <w:rsid w:val="00711D42"/>
    <w:rsid w:val="007120C9"/>
    <w:rsid w:val="007123CC"/>
    <w:rsid w:val="00712436"/>
    <w:rsid w:val="007124AA"/>
    <w:rsid w:val="00712B38"/>
    <w:rsid w:val="0071357D"/>
    <w:rsid w:val="007136B1"/>
    <w:rsid w:val="007140F2"/>
    <w:rsid w:val="007145DF"/>
    <w:rsid w:val="00715682"/>
    <w:rsid w:val="00715DB2"/>
    <w:rsid w:val="007169B4"/>
    <w:rsid w:val="00717121"/>
    <w:rsid w:val="00717989"/>
    <w:rsid w:val="007206BC"/>
    <w:rsid w:val="00720BEE"/>
    <w:rsid w:val="00720CBF"/>
    <w:rsid w:val="00720FEC"/>
    <w:rsid w:val="007215E1"/>
    <w:rsid w:val="00721D67"/>
    <w:rsid w:val="00721F05"/>
    <w:rsid w:val="00722BB3"/>
    <w:rsid w:val="0072301A"/>
    <w:rsid w:val="0072385D"/>
    <w:rsid w:val="0072441A"/>
    <w:rsid w:val="00724668"/>
    <w:rsid w:val="00724D5D"/>
    <w:rsid w:val="00725EA2"/>
    <w:rsid w:val="007265D9"/>
    <w:rsid w:val="0072761E"/>
    <w:rsid w:val="007279E3"/>
    <w:rsid w:val="00731A21"/>
    <w:rsid w:val="00732AB3"/>
    <w:rsid w:val="00732CBB"/>
    <w:rsid w:val="00732CBF"/>
    <w:rsid w:val="00732DC2"/>
    <w:rsid w:val="00732DC8"/>
    <w:rsid w:val="007331A7"/>
    <w:rsid w:val="007332F9"/>
    <w:rsid w:val="00733D15"/>
    <w:rsid w:val="00733F72"/>
    <w:rsid w:val="007342DA"/>
    <w:rsid w:val="00734981"/>
    <w:rsid w:val="00734CF9"/>
    <w:rsid w:val="00734D3A"/>
    <w:rsid w:val="00735A84"/>
    <w:rsid w:val="00736F84"/>
    <w:rsid w:val="00737170"/>
    <w:rsid w:val="00737CDE"/>
    <w:rsid w:val="007403BF"/>
    <w:rsid w:val="00740B45"/>
    <w:rsid w:val="00740D1E"/>
    <w:rsid w:val="00740DFB"/>
    <w:rsid w:val="007411E8"/>
    <w:rsid w:val="00741B8A"/>
    <w:rsid w:val="00742EC5"/>
    <w:rsid w:val="007435E5"/>
    <w:rsid w:val="007437BD"/>
    <w:rsid w:val="00743B79"/>
    <w:rsid w:val="00744C87"/>
    <w:rsid w:val="00744D3C"/>
    <w:rsid w:val="00745399"/>
    <w:rsid w:val="00745942"/>
    <w:rsid w:val="00745B8E"/>
    <w:rsid w:val="0074649E"/>
    <w:rsid w:val="007466D5"/>
    <w:rsid w:val="007467C8"/>
    <w:rsid w:val="007474A8"/>
    <w:rsid w:val="007474F7"/>
    <w:rsid w:val="00747EB7"/>
    <w:rsid w:val="00747F2A"/>
    <w:rsid w:val="0075009A"/>
    <w:rsid w:val="0075046B"/>
    <w:rsid w:val="007504DC"/>
    <w:rsid w:val="00750580"/>
    <w:rsid w:val="00751C65"/>
    <w:rsid w:val="00751C9C"/>
    <w:rsid w:val="007522FC"/>
    <w:rsid w:val="00752E81"/>
    <w:rsid w:val="007537A4"/>
    <w:rsid w:val="0075386F"/>
    <w:rsid w:val="00754586"/>
    <w:rsid w:val="00754B78"/>
    <w:rsid w:val="00755328"/>
    <w:rsid w:val="0075550B"/>
    <w:rsid w:val="0075583B"/>
    <w:rsid w:val="0075629E"/>
    <w:rsid w:val="00756FC3"/>
    <w:rsid w:val="0075765B"/>
    <w:rsid w:val="00757934"/>
    <w:rsid w:val="00757DFE"/>
    <w:rsid w:val="00757FBF"/>
    <w:rsid w:val="00760512"/>
    <w:rsid w:val="00760F25"/>
    <w:rsid w:val="00760F52"/>
    <w:rsid w:val="00762341"/>
    <w:rsid w:val="00762418"/>
    <w:rsid w:val="007629BE"/>
    <w:rsid w:val="00763E86"/>
    <w:rsid w:val="00764894"/>
    <w:rsid w:val="0076492D"/>
    <w:rsid w:val="00764D6B"/>
    <w:rsid w:val="00765758"/>
    <w:rsid w:val="007664D2"/>
    <w:rsid w:val="007666D3"/>
    <w:rsid w:val="00766830"/>
    <w:rsid w:val="007672A8"/>
    <w:rsid w:val="0077040B"/>
    <w:rsid w:val="0077073B"/>
    <w:rsid w:val="0077085C"/>
    <w:rsid w:val="00771ADE"/>
    <w:rsid w:val="00771BCF"/>
    <w:rsid w:val="00772CB0"/>
    <w:rsid w:val="007732BF"/>
    <w:rsid w:val="00773477"/>
    <w:rsid w:val="007739A7"/>
    <w:rsid w:val="00773D31"/>
    <w:rsid w:val="0077410A"/>
    <w:rsid w:val="0077498F"/>
    <w:rsid w:val="00776F43"/>
    <w:rsid w:val="00777AD3"/>
    <w:rsid w:val="00777E83"/>
    <w:rsid w:val="007809F2"/>
    <w:rsid w:val="00780C5B"/>
    <w:rsid w:val="00780C83"/>
    <w:rsid w:val="00780E6D"/>
    <w:rsid w:val="00782422"/>
    <w:rsid w:val="00783229"/>
    <w:rsid w:val="0078356C"/>
    <w:rsid w:val="00783774"/>
    <w:rsid w:val="00783837"/>
    <w:rsid w:val="00784925"/>
    <w:rsid w:val="00784EB9"/>
    <w:rsid w:val="007851D5"/>
    <w:rsid w:val="007853BF"/>
    <w:rsid w:val="00785772"/>
    <w:rsid w:val="00785FCA"/>
    <w:rsid w:val="00785FFC"/>
    <w:rsid w:val="007862D3"/>
    <w:rsid w:val="007864A5"/>
    <w:rsid w:val="00790A3B"/>
    <w:rsid w:val="00790A3C"/>
    <w:rsid w:val="00790BF5"/>
    <w:rsid w:val="00790DFA"/>
    <w:rsid w:val="00791389"/>
    <w:rsid w:val="007918E3"/>
    <w:rsid w:val="00791EDF"/>
    <w:rsid w:val="00792AFB"/>
    <w:rsid w:val="00792B85"/>
    <w:rsid w:val="00793A71"/>
    <w:rsid w:val="00793BA8"/>
    <w:rsid w:val="007945A9"/>
    <w:rsid w:val="00794873"/>
    <w:rsid w:val="007954F0"/>
    <w:rsid w:val="00795A29"/>
    <w:rsid w:val="00795FB8"/>
    <w:rsid w:val="007960E5"/>
    <w:rsid w:val="007965BB"/>
    <w:rsid w:val="0079664E"/>
    <w:rsid w:val="00796C6B"/>
    <w:rsid w:val="00796EB5"/>
    <w:rsid w:val="0079711C"/>
    <w:rsid w:val="007972F3"/>
    <w:rsid w:val="0079765F"/>
    <w:rsid w:val="00797894"/>
    <w:rsid w:val="00797AC5"/>
    <w:rsid w:val="007A051F"/>
    <w:rsid w:val="007A0816"/>
    <w:rsid w:val="007A1377"/>
    <w:rsid w:val="007A188B"/>
    <w:rsid w:val="007A18B6"/>
    <w:rsid w:val="007A2342"/>
    <w:rsid w:val="007A23AC"/>
    <w:rsid w:val="007A26F9"/>
    <w:rsid w:val="007A2C93"/>
    <w:rsid w:val="007A39F2"/>
    <w:rsid w:val="007A4A6B"/>
    <w:rsid w:val="007A55F2"/>
    <w:rsid w:val="007A6302"/>
    <w:rsid w:val="007A63F7"/>
    <w:rsid w:val="007A6468"/>
    <w:rsid w:val="007A69FF"/>
    <w:rsid w:val="007A7186"/>
    <w:rsid w:val="007A7216"/>
    <w:rsid w:val="007A7443"/>
    <w:rsid w:val="007A7866"/>
    <w:rsid w:val="007A7CC8"/>
    <w:rsid w:val="007B034F"/>
    <w:rsid w:val="007B041A"/>
    <w:rsid w:val="007B0AF3"/>
    <w:rsid w:val="007B0B9B"/>
    <w:rsid w:val="007B1C2D"/>
    <w:rsid w:val="007B1EEB"/>
    <w:rsid w:val="007B2D04"/>
    <w:rsid w:val="007B33A7"/>
    <w:rsid w:val="007B36CB"/>
    <w:rsid w:val="007B3F99"/>
    <w:rsid w:val="007B3FAC"/>
    <w:rsid w:val="007B404C"/>
    <w:rsid w:val="007B4738"/>
    <w:rsid w:val="007B5430"/>
    <w:rsid w:val="007B5C23"/>
    <w:rsid w:val="007B6453"/>
    <w:rsid w:val="007B6B88"/>
    <w:rsid w:val="007B6C9D"/>
    <w:rsid w:val="007B71EE"/>
    <w:rsid w:val="007B78CA"/>
    <w:rsid w:val="007C01A5"/>
    <w:rsid w:val="007C0CB8"/>
    <w:rsid w:val="007C1338"/>
    <w:rsid w:val="007C1549"/>
    <w:rsid w:val="007C1A9C"/>
    <w:rsid w:val="007C245C"/>
    <w:rsid w:val="007C2873"/>
    <w:rsid w:val="007C2B08"/>
    <w:rsid w:val="007C3358"/>
    <w:rsid w:val="007C383E"/>
    <w:rsid w:val="007C3E35"/>
    <w:rsid w:val="007C468C"/>
    <w:rsid w:val="007C4788"/>
    <w:rsid w:val="007C5646"/>
    <w:rsid w:val="007C5AAD"/>
    <w:rsid w:val="007C5B81"/>
    <w:rsid w:val="007C6324"/>
    <w:rsid w:val="007C74EF"/>
    <w:rsid w:val="007C74F8"/>
    <w:rsid w:val="007C7568"/>
    <w:rsid w:val="007C7741"/>
    <w:rsid w:val="007C7C91"/>
    <w:rsid w:val="007C7E5F"/>
    <w:rsid w:val="007D01D3"/>
    <w:rsid w:val="007D0579"/>
    <w:rsid w:val="007D09A9"/>
    <w:rsid w:val="007D0F76"/>
    <w:rsid w:val="007D10DC"/>
    <w:rsid w:val="007D13A6"/>
    <w:rsid w:val="007D1504"/>
    <w:rsid w:val="007D16DC"/>
    <w:rsid w:val="007D175C"/>
    <w:rsid w:val="007D2931"/>
    <w:rsid w:val="007D3563"/>
    <w:rsid w:val="007D40BD"/>
    <w:rsid w:val="007D43B3"/>
    <w:rsid w:val="007D4A1B"/>
    <w:rsid w:val="007D52D7"/>
    <w:rsid w:val="007D5337"/>
    <w:rsid w:val="007D5996"/>
    <w:rsid w:val="007D5CF6"/>
    <w:rsid w:val="007D630A"/>
    <w:rsid w:val="007D677F"/>
    <w:rsid w:val="007D6C44"/>
    <w:rsid w:val="007E0654"/>
    <w:rsid w:val="007E0E22"/>
    <w:rsid w:val="007E0EDD"/>
    <w:rsid w:val="007E1084"/>
    <w:rsid w:val="007E18D9"/>
    <w:rsid w:val="007E241C"/>
    <w:rsid w:val="007E34A6"/>
    <w:rsid w:val="007E3ACB"/>
    <w:rsid w:val="007E3AF6"/>
    <w:rsid w:val="007E428E"/>
    <w:rsid w:val="007E448F"/>
    <w:rsid w:val="007E4D1B"/>
    <w:rsid w:val="007E4ED9"/>
    <w:rsid w:val="007E5B1E"/>
    <w:rsid w:val="007E5C12"/>
    <w:rsid w:val="007E625C"/>
    <w:rsid w:val="007E6357"/>
    <w:rsid w:val="007E671C"/>
    <w:rsid w:val="007E6F31"/>
    <w:rsid w:val="007E7354"/>
    <w:rsid w:val="007E7E3A"/>
    <w:rsid w:val="007F01BF"/>
    <w:rsid w:val="007F02B4"/>
    <w:rsid w:val="007F0350"/>
    <w:rsid w:val="007F05D8"/>
    <w:rsid w:val="007F0911"/>
    <w:rsid w:val="007F1F2C"/>
    <w:rsid w:val="007F2795"/>
    <w:rsid w:val="007F2D4A"/>
    <w:rsid w:val="007F358A"/>
    <w:rsid w:val="007F38A9"/>
    <w:rsid w:val="007F3CA5"/>
    <w:rsid w:val="007F4187"/>
    <w:rsid w:val="007F4680"/>
    <w:rsid w:val="007F5508"/>
    <w:rsid w:val="007F586C"/>
    <w:rsid w:val="007F5EC9"/>
    <w:rsid w:val="007F6199"/>
    <w:rsid w:val="007F65E7"/>
    <w:rsid w:val="007F709B"/>
    <w:rsid w:val="00800BE6"/>
    <w:rsid w:val="008019C3"/>
    <w:rsid w:val="0080264B"/>
    <w:rsid w:val="008027BA"/>
    <w:rsid w:val="00803277"/>
    <w:rsid w:val="00803D5B"/>
    <w:rsid w:val="008051E5"/>
    <w:rsid w:val="0080570E"/>
    <w:rsid w:val="00805971"/>
    <w:rsid w:val="008062CF"/>
    <w:rsid w:val="008069FD"/>
    <w:rsid w:val="008075F7"/>
    <w:rsid w:val="008079CC"/>
    <w:rsid w:val="00810A2E"/>
    <w:rsid w:val="00810E1D"/>
    <w:rsid w:val="00810EA1"/>
    <w:rsid w:val="00811CE8"/>
    <w:rsid w:val="00812578"/>
    <w:rsid w:val="008127EC"/>
    <w:rsid w:val="008135C2"/>
    <w:rsid w:val="008138E9"/>
    <w:rsid w:val="00813A60"/>
    <w:rsid w:val="00813E4E"/>
    <w:rsid w:val="00814779"/>
    <w:rsid w:val="0081503F"/>
    <w:rsid w:val="00815A7D"/>
    <w:rsid w:val="00816441"/>
    <w:rsid w:val="00816D24"/>
    <w:rsid w:val="00817102"/>
    <w:rsid w:val="008171FB"/>
    <w:rsid w:val="00817E4A"/>
    <w:rsid w:val="00817F23"/>
    <w:rsid w:val="00820057"/>
    <w:rsid w:val="00821169"/>
    <w:rsid w:val="00821428"/>
    <w:rsid w:val="00821D72"/>
    <w:rsid w:val="00821F6A"/>
    <w:rsid w:val="00822139"/>
    <w:rsid w:val="008223FF"/>
    <w:rsid w:val="00822849"/>
    <w:rsid w:val="00822EE7"/>
    <w:rsid w:val="00823980"/>
    <w:rsid w:val="00823A41"/>
    <w:rsid w:val="00823C2E"/>
    <w:rsid w:val="00823F0A"/>
    <w:rsid w:val="008258FD"/>
    <w:rsid w:val="00827DA5"/>
    <w:rsid w:val="008304A5"/>
    <w:rsid w:val="00830952"/>
    <w:rsid w:val="008313C9"/>
    <w:rsid w:val="00831F6F"/>
    <w:rsid w:val="00833B24"/>
    <w:rsid w:val="008345DD"/>
    <w:rsid w:val="008348D6"/>
    <w:rsid w:val="00834D79"/>
    <w:rsid w:val="00834FE8"/>
    <w:rsid w:val="00835AD2"/>
    <w:rsid w:val="0083641E"/>
    <w:rsid w:val="00836751"/>
    <w:rsid w:val="00837156"/>
    <w:rsid w:val="00837361"/>
    <w:rsid w:val="00840052"/>
    <w:rsid w:val="0084069F"/>
    <w:rsid w:val="00840CDC"/>
    <w:rsid w:val="008418B8"/>
    <w:rsid w:val="00841A0A"/>
    <w:rsid w:val="00841A71"/>
    <w:rsid w:val="008423B3"/>
    <w:rsid w:val="00842B5D"/>
    <w:rsid w:val="00842BA3"/>
    <w:rsid w:val="00844478"/>
    <w:rsid w:val="00845396"/>
    <w:rsid w:val="00845709"/>
    <w:rsid w:val="0084582F"/>
    <w:rsid w:val="00845909"/>
    <w:rsid w:val="00845A72"/>
    <w:rsid w:val="0084667C"/>
    <w:rsid w:val="008473B9"/>
    <w:rsid w:val="008473EF"/>
    <w:rsid w:val="0084773C"/>
    <w:rsid w:val="00847A33"/>
    <w:rsid w:val="00847E37"/>
    <w:rsid w:val="008500FA"/>
    <w:rsid w:val="00850248"/>
    <w:rsid w:val="00850B68"/>
    <w:rsid w:val="00851874"/>
    <w:rsid w:val="00851B57"/>
    <w:rsid w:val="00851C93"/>
    <w:rsid w:val="008520A4"/>
    <w:rsid w:val="008521D3"/>
    <w:rsid w:val="008521E9"/>
    <w:rsid w:val="0085307E"/>
    <w:rsid w:val="00853FE6"/>
    <w:rsid w:val="00854023"/>
    <w:rsid w:val="0085629C"/>
    <w:rsid w:val="00857033"/>
    <w:rsid w:val="00857117"/>
    <w:rsid w:val="008614AF"/>
    <w:rsid w:val="00861560"/>
    <w:rsid w:val="008615FC"/>
    <w:rsid w:val="00861A89"/>
    <w:rsid w:val="008636FD"/>
    <w:rsid w:val="00863D3C"/>
    <w:rsid w:val="00863FEA"/>
    <w:rsid w:val="00864BA5"/>
    <w:rsid w:val="00866590"/>
    <w:rsid w:val="00866677"/>
    <w:rsid w:val="00866CF4"/>
    <w:rsid w:val="00867B3F"/>
    <w:rsid w:val="00867BD5"/>
    <w:rsid w:val="008716E6"/>
    <w:rsid w:val="0087179D"/>
    <w:rsid w:val="00871A07"/>
    <w:rsid w:val="00872133"/>
    <w:rsid w:val="00873111"/>
    <w:rsid w:val="0087384C"/>
    <w:rsid w:val="008738B1"/>
    <w:rsid w:val="00873CA4"/>
    <w:rsid w:val="00873FF5"/>
    <w:rsid w:val="00874958"/>
    <w:rsid w:val="00874CD1"/>
    <w:rsid w:val="00874DD7"/>
    <w:rsid w:val="00875337"/>
    <w:rsid w:val="00875FFA"/>
    <w:rsid w:val="00876857"/>
    <w:rsid w:val="00877077"/>
    <w:rsid w:val="0087717A"/>
    <w:rsid w:val="008774AA"/>
    <w:rsid w:val="0087770B"/>
    <w:rsid w:val="00877AB7"/>
    <w:rsid w:val="00880227"/>
    <w:rsid w:val="00880842"/>
    <w:rsid w:val="008810EE"/>
    <w:rsid w:val="00881DAE"/>
    <w:rsid w:val="00882809"/>
    <w:rsid w:val="00882CB1"/>
    <w:rsid w:val="008839F9"/>
    <w:rsid w:val="00883A57"/>
    <w:rsid w:val="008842E7"/>
    <w:rsid w:val="00884BA6"/>
    <w:rsid w:val="00884FF2"/>
    <w:rsid w:val="00885275"/>
    <w:rsid w:val="00885439"/>
    <w:rsid w:val="00886D8A"/>
    <w:rsid w:val="00890164"/>
    <w:rsid w:val="008906E8"/>
    <w:rsid w:val="00890CC4"/>
    <w:rsid w:val="00890EF8"/>
    <w:rsid w:val="00890FF1"/>
    <w:rsid w:val="0089286B"/>
    <w:rsid w:val="00892D73"/>
    <w:rsid w:val="00892EA9"/>
    <w:rsid w:val="0089319B"/>
    <w:rsid w:val="008935D2"/>
    <w:rsid w:val="00893A39"/>
    <w:rsid w:val="008940FE"/>
    <w:rsid w:val="00895639"/>
    <w:rsid w:val="00895767"/>
    <w:rsid w:val="008958D2"/>
    <w:rsid w:val="008963D1"/>
    <w:rsid w:val="008973D9"/>
    <w:rsid w:val="008976FE"/>
    <w:rsid w:val="00897B97"/>
    <w:rsid w:val="00897C6F"/>
    <w:rsid w:val="008A031B"/>
    <w:rsid w:val="008A058A"/>
    <w:rsid w:val="008A0865"/>
    <w:rsid w:val="008A0B4B"/>
    <w:rsid w:val="008A0BA5"/>
    <w:rsid w:val="008A0E40"/>
    <w:rsid w:val="008A1AB6"/>
    <w:rsid w:val="008A1F33"/>
    <w:rsid w:val="008A215C"/>
    <w:rsid w:val="008A286F"/>
    <w:rsid w:val="008A2EB6"/>
    <w:rsid w:val="008A3190"/>
    <w:rsid w:val="008A3CFE"/>
    <w:rsid w:val="008A496B"/>
    <w:rsid w:val="008A5221"/>
    <w:rsid w:val="008A61B1"/>
    <w:rsid w:val="008A6D20"/>
    <w:rsid w:val="008A7019"/>
    <w:rsid w:val="008A7581"/>
    <w:rsid w:val="008A7F8B"/>
    <w:rsid w:val="008B0016"/>
    <w:rsid w:val="008B00FC"/>
    <w:rsid w:val="008B0D23"/>
    <w:rsid w:val="008B14AE"/>
    <w:rsid w:val="008B196A"/>
    <w:rsid w:val="008B349E"/>
    <w:rsid w:val="008B3636"/>
    <w:rsid w:val="008B3B35"/>
    <w:rsid w:val="008B4107"/>
    <w:rsid w:val="008B633C"/>
    <w:rsid w:val="008B7512"/>
    <w:rsid w:val="008B76E5"/>
    <w:rsid w:val="008B7938"/>
    <w:rsid w:val="008C0205"/>
    <w:rsid w:val="008C0942"/>
    <w:rsid w:val="008C1418"/>
    <w:rsid w:val="008C152A"/>
    <w:rsid w:val="008C171D"/>
    <w:rsid w:val="008C282A"/>
    <w:rsid w:val="008C28D7"/>
    <w:rsid w:val="008C2C4D"/>
    <w:rsid w:val="008C3451"/>
    <w:rsid w:val="008C3D61"/>
    <w:rsid w:val="008C4D7A"/>
    <w:rsid w:val="008C4DF8"/>
    <w:rsid w:val="008C5327"/>
    <w:rsid w:val="008C56AF"/>
    <w:rsid w:val="008C6BCD"/>
    <w:rsid w:val="008C708D"/>
    <w:rsid w:val="008C7CDA"/>
    <w:rsid w:val="008D082D"/>
    <w:rsid w:val="008D0D5D"/>
    <w:rsid w:val="008D1215"/>
    <w:rsid w:val="008D1534"/>
    <w:rsid w:val="008D1C46"/>
    <w:rsid w:val="008D1D79"/>
    <w:rsid w:val="008D395F"/>
    <w:rsid w:val="008D3A74"/>
    <w:rsid w:val="008D408E"/>
    <w:rsid w:val="008D42FF"/>
    <w:rsid w:val="008D4E2C"/>
    <w:rsid w:val="008D517D"/>
    <w:rsid w:val="008D57D5"/>
    <w:rsid w:val="008D59ED"/>
    <w:rsid w:val="008D6615"/>
    <w:rsid w:val="008D6940"/>
    <w:rsid w:val="008D69D9"/>
    <w:rsid w:val="008D6D9C"/>
    <w:rsid w:val="008D7035"/>
    <w:rsid w:val="008D7242"/>
    <w:rsid w:val="008D7B1B"/>
    <w:rsid w:val="008D7C8D"/>
    <w:rsid w:val="008E041E"/>
    <w:rsid w:val="008E04E5"/>
    <w:rsid w:val="008E087B"/>
    <w:rsid w:val="008E0962"/>
    <w:rsid w:val="008E1170"/>
    <w:rsid w:val="008E1AF2"/>
    <w:rsid w:val="008E1C55"/>
    <w:rsid w:val="008E1E3F"/>
    <w:rsid w:val="008E1F3B"/>
    <w:rsid w:val="008E21CC"/>
    <w:rsid w:val="008E24A3"/>
    <w:rsid w:val="008E34AC"/>
    <w:rsid w:val="008E418E"/>
    <w:rsid w:val="008E4527"/>
    <w:rsid w:val="008E489F"/>
    <w:rsid w:val="008E49EE"/>
    <w:rsid w:val="008E4AB7"/>
    <w:rsid w:val="008E4AE4"/>
    <w:rsid w:val="008E5616"/>
    <w:rsid w:val="008E5772"/>
    <w:rsid w:val="008E595A"/>
    <w:rsid w:val="008E59F0"/>
    <w:rsid w:val="008E630F"/>
    <w:rsid w:val="008E6F4B"/>
    <w:rsid w:val="008E7500"/>
    <w:rsid w:val="008E7649"/>
    <w:rsid w:val="008E79D2"/>
    <w:rsid w:val="008E7B64"/>
    <w:rsid w:val="008E7DA3"/>
    <w:rsid w:val="008E7F35"/>
    <w:rsid w:val="008F1094"/>
    <w:rsid w:val="008F200D"/>
    <w:rsid w:val="008F2C1C"/>
    <w:rsid w:val="008F2E3E"/>
    <w:rsid w:val="008F35BB"/>
    <w:rsid w:val="008F38EF"/>
    <w:rsid w:val="008F3A69"/>
    <w:rsid w:val="008F3CE2"/>
    <w:rsid w:val="008F4B6D"/>
    <w:rsid w:val="008F4E43"/>
    <w:rsid w:val="008F5EF0"/>
    <w:rsid w:val="008F660E"/>
    <w:rsid w:val="008F6A81"/>
    <w:rsid w:val="008F7A9E"/>
    <w:rsid w:val="008F7B56"/>
    <w:rsid w:val="00900C68"/>
    <w:rsid w:val="00900D05"/>
    <w:rsid w:val="00900FB2"/>
    <w:rsid w:val="009014B8"/>
    <w:rsid w:val="00901511"/>
    <w:rsid w:val="0090166F"/>
    <w:rsid w:val="0090172E"/>
    <w:rsid w:val="00902299"/>
    <w:rsid w:val="009028B5"/>
    <w:rsid w:val="009029E0"/>
    <w:rsid w:val="00902FC9"/>
    <w:rsid w:val="009035DF"/>
    <w:rsid w:val="00903A43"/>
    <w:rsid w:val="009040B5"/>
    <w:rsid w:val="009049C0"/>
    <w:rsid w:val="00905305"/>
    <w:rsid w:val="009054B4"/>
    <w:rsid w:val="00905DFC"/>
    <w:rsid w:val="00906E53"/>
    <w:rsid w:val="00907BEF"/>
    <w:rsid w:val="00910929"/>
    <w:rsid w:val="00910C97"/>
    <w:rsid w:val="00911968"/>
    <w:rsid w:val="00911FC1"/>
    <w:rsid w:val="009129F7"/>
    <w:rsid w:val="00912A50"/>
    <w:rsid w:val="00912B61"/>
    <w:rsid w:val="009131DB"/>
    <w:rsid w:val="00913B7E"/>
    <w:rsid w:val="00913B90"/>
    <w:rsid w:val="009143F5"/>
    <w:rsid w:val="00914B92"/>
    <w:rsid w:val="00915BB7"/>
    <w:rsid w:val="00915FF6"/>
    <w:rsid w:val="00916F91"/>
    <w:rsid w:val="00917ABF"/>
    <w:rsid w:val="0092005C"/>
    <w:rsid w:val="0092088A"/>
    <w:rsid w:val="00920988"/>
    <w:rsid w:val="00920CBB"/>
    <w:rsid w:val="00921204"/>
    <w:rsid w:val="009220E5"/>
    <w:rsid w:val="00922BC2"/>
    <w:rsid w:val="009238D5"/>
    <w:rsid w:val="00923C48"/>
    <w:rsid w:val="00923E2C"/>
    <w:rsid w:val="009256CA"/>
    <w:rsid w:val="00925910"/>
    <w:rsid w:val="00925DD3"/>
    <w:rsid w:val="00925E3C"/>
    <w:rsid w:val="00926541"/>
    <w:rsid w:val="00927361"/>
    <w:rsid w:val="00927E90"/>
    <w:rsid w:val="00927F48"/>
    <w:rsid w:val="0093041B"/>
    <w:rsid w:val="00930955"/>
    <w:rsid w:val="00931CD4"/>
    <w:rsid w:val="009322F9"/>
    <w:rsid w:val="009323A4"/>
    <w:rsid w:val="0093243C"/>
    <w:rsid w:val="00934291"/>
    <w:rsid w:val="00934857"/>
    <w:rsid w:val="00934982"/>
    <w:rsid w:val="00934C3A"/>
    <w:rsid w:val="00934FBE"/>
    <w:rsid w:val="0093578D"/>
    <w:rsid w:val="009359EC"/>
    <w:rsid w:val="00936325"/>
    <w:rsid w:val="009372DF"/>
    <w:rsid w:val="00937CB4"/>
    <w:rsid w:val="00937D4D"/>
    <w:rsid w:val="009403F4"/>
    <w:rsid w:val="009411DF"/>
    <w:rsid w:val="009415A8"/>
    <w:rsid w:val="00941711"/>
    <w:rsid w:val="00941842"/>
    <w:rsid w:val="009427A7"/>
    <w:rsid w:val="00942A8B"/>
    <w:rsid w:val="00942BC7"/>
    <w:rsid w:val="00942C07"/>
    <w:rsid w:val="00943906"/>
    <w:rsid w:val="00943AE9"/>
    <w:rsid w:val="00944AAE"/>
    <w:rsid w:val="00945569"/>
    <w:rsid w:val="00946044"/>
    <w:rsid w:val="00946490"/>
    <w:rsid w:val="00946F3D"/>
    <w:rsid w:val="00950103"/>
    <w:rsid w:val="00950285"/>
    <w:rsid w:val="00950479"/>
    <w:rsid w:val="00950558"/>
    <w:rsid w:val="00950709"/>
    <w:rsid w:val="00951495"/>
    <w:rsid w:val="00952162"/>
    <w:rsid w:val="009521D0"/>
    <w:rsid w:val="00952502"/>
    <w:rsid w:val="00952687"/>
    <w:rsid w:val="00952F00"/>
    <w:rsid w:val="0095357D"/>
    <w:rsid w:val="00953C60"/>
    <w:rsid w:val="00953D78"/>
    <w:rsid w:val="00954128"/>
    <w:rsid w:val="009546BD"/>
    <w:rsid w:val="0095489C"/>
    <w:rsid w:val="00954911"/>
    <w:rsid w:val="00954CDD"/>
    <w:rsid w:val="009556BA"/>
    <w:rsid w:val="0095593C"/>
    <w:rsid w:val="00955999"/>
    <w:rsid w:val="0095656F"/>
    <w:rsid w:val="0095694E"/>
    <w:rsid w:val="00956974"/>
    <w:rsid w:val="009569C8"/>
    <w:rsid w:val="00957781"/>
    <w:rsid w:val="00957784"/>
    <w:rsid w:val="009600E9"/>
    <w:rsid w:val="0096051C"/>
    <w:rsid w:val="00961C17"/>
    <w:rsid w:val="00961CB9"/>
    <w:rsid w:val="00962B28"/>
    <w:rsid w:val="00962F09"/>
    <w:rsid w:val="00963519"/>
    <w:rsid w:val="00963810"/>
    <w:rsid w:val="00963C91"/>
    <w:rsid w:val="00963CDE"/>
    <w:rsid w:val="0096452E"/>
    <w:rsid w:val="009653A4"/>
    <w:rsid w:val="00965A2A"/>
    <w:rsid w:val="00965C6F"/>
    <w:rsid w:val="00965DD4"/>
    <w:rsid w:val="00966B8A"/>
    <w:rsid w:val="00967589"/>
    <w:rsid w:val="0096765C"/>
    <w:rsid w:val="00967BA0"/>
    <w:rsid w:val="00967C93"/>
    <w:rsid w:val="00967CC9"/>
    <w:rsid w:val="009706EC"/>
    <w:rsid w:val="00971B98"/>
    <w:rsid w:val="00971E30"/>
    <w:rsid w:val="0097221A"/>
    <w:rsid w:val="00972C5D"/>
    <w:rsid w:val="00972F06"/>
    <w:rsid w:val="00972FBF"/>
    <w:rsid w:val="00973188"/>
    <w:rsid w:val="00973617"/>
    <w:rsid w:val="0097380C"/>
    <w:rsid w:val="009740D9"/>
    <w:rsid w:val="009741ED"/>
    <w:rsid w:val="009745B6"/>
    <w:rsid w:val="00974EF1"/>
    <w:rsid w:val="00975D94"/>
    <w:rsid w:val="00976D4E"/>
    <w:rsid w:val="00976E06"/>
    <w:rsid w:val="00977033"/>
    <w:rsid w:val="0097748A"/>
    <w:rsid w:val="00981609"/>
    <w:rsid w:val="009819A3"/>
    <w:rsid w:val="009821BE"/>
    <w:rsid w:val="00982AA2"/>
    <w:rsid w:val="009831B9"/>
    <w:rsid w:val="00983BE5"/>
    <w:rsid w:val="00983E1A"/>
    <w:rsid w:val="00985EFB"/>
    <w:rsid w:val="00986057"/>
    <w:rsid w:val="00986118"/>
    <w:rsid w:val="00986355"/>
    <w:rsid w:val="00986783"/>
    <w:rsid w:val="009871CA"/>
    <w:rsid w:val="00987886"/>
    <w:rsid w:val="00990989"/>
    <w:rsid w:val="00991EFA"/>
    <w:rsid w:val="00992020"/>
    <w:rsid w:val="009926DA"/>
    <w:rsid w:val="00992888"/>
    <w:rsid w:val="0099296E"/>
    <w:rsid w:val="009929B6"/>
    <w:rsid w:val="00992D50"/>
    <w:rsid w:val="00993659"/>
    <w:rsid w:val="009938DE"/>
    <w:rsid w:val="00993CBB"/>
    <w:rsid w:val="009947F3"/>
    <w:rsid w:val="00994CF5"/>
    <w:rsid w:val="00994FB0"/>
    <w:rsid w:val="0099511E"/>
    <w:rsid w:val="0099523A"/>
    <w:rsid w:val="009958BB"/>
    <w:rsid w:val="00997961"/>
    <w:rsid w:val="00997B17"/>
    <w:rsid w:val="00997E37"/>
    <w:rsid w:val="009A011D"/>
    <w:rsid w:val="009A066E"/>
    <w:rsid w:val="009A0706"/>
    <w:rsid w:val="009A0830"/>
    <w:rsid w:val="009A0A4B"/>
    <w:rsid w:val="009A0AE7"/>
    <w:rsid w:val="009A0B72"/>
    <w:rsid w:val="009A0C91"/>
    <w:rsid w:val="009A1440"/>
    <w:rsid w:val="009A2465"/>
    <w:rsid w:val="009A2595"/>
    <w:rsid w:val="009A2C3E"/>
    <w:rsid w:val="009A3884"/>
    <w:rsid w:val="009A38ED"/>
    <w:rsid w:val="009A483D"/>
    <w:rsid w:val="009A5D7B"/>
    <w:rsid w:val="009A6C98"/>
    <w:rsid w:val="009A717A"/>
    <w:rsid w:val="009A7666"/>
    <w:rsid w:val="009A76FA"/>
    <w:rsid w:val="009A7A7B"/>
    <w:rsid w:val="009B04CC"/>
    <w:rsid w:val="009B0AC7"/>
    <w:rsid w:val="009B0CD1"/>
    <w:rsid w:val="009B0DFB"/>
    <w:rsid w:val="009B16AE"/>
    <w:rsid w:val="009B16B6"/>
    <w:rsid w:val="009B1920"/>
    <w:rsid w:val="009B23A0"/>
    <w:rsid w:val="009B2DC2"/>
    <w:rsid w:val="009B472D"/>
    <w:rsid w:val="009B4C40"/>
    <w:rsid w:val="009B4F7F"/>
    <w:rsid w:val="009B50A7"/>
    <w:rsid w:val="009B5A5A"/>
    <w:rsid w:val="009B7CDD"/>
    <w:rsid w:val="009B7DC2"/>
    <w:rsid w:val="009C0BA7"/>
    <w:rsid w:val="009C0D48"/>
    <w:rsid w:val="009C17FA"/>
    <w:rsid w:val="009C1A0F"/>
    <w:rsid w:val="009C1C90"/>
    <w:rsid w:val="009C1D0B"/>
    <w:rsid w:val="009C2D5F"/>
    <w:rsid w:val="009C3077"/>
    <w:rsid w:val="009C52DD"/>
    <w:rsid w:val="009C5715"/>
    <w:rsid w:val="009C5F3E"/>
    <w:rsid w:val="009C6019"/>
    <w:rsid w:val="009C6219"/>
    <w:rsid w:val="009C68CA"/>
    <w:rsid w:val="009C7069"/>
    <w:rsid w:val="009C77FB"/>
    <w:rsid w:val="009C7B03"/>
    <w:rsid w:val="009C7CEE"/>
    <w:rsid w:val="009D0050"/>
    <w:rsid w:val="009D03AF"/>
    <w:rsid w:val="009D07A0"/>
    <w:rsid w:val="009D0DF9"/>
    <w:rsid w:val="009D143E"/>
    <w:rsid w:val="009D1D5D"/>
    <w:rsid w:val="009D24E8"/>
    <w:rsid w:val="009D25C2"/>
    <w:rsid w:val="009D290E"/>
    <w:rsid w:val="009D2EDB"/>
    <w:rsid w:val="009D34B9"/>
    <w:rsid w:val="009D463B"/>
    <w:rsid w:val="009D4EFE"/>
    <w:rsid w:val="009D4F92"/>
    <w:rsid w:val="009D4FD2"/>
    <w:rsid w:val="009D5053"/>
    <w:rsid w:val="009D51AD"/>
    <w:rsid w:val="009D5947"/>
    <w:rsid w:val="009D5E38"/>
    <w:rsid w:val="009D60A2"/>
    <w:rsid w:val="009D60D8"/>
    <w:rsid w:val="009D6384"/>
    <w:rsid w:val="009D6B58"/>
    <w:rsid w:val="009D6CE2"/>
    <w:rsid w:val="009D7733"/>
    <w:rsid w:val="009D7B91"/>
    <w:rsid w:val="009E0E3C"/>
    <w:rsid w:val="009E11EA"/>
    <w:rsid w:val="009E1305"/>
    <w:rsid w:val="009E1374"/>
    <w:rsid w:val="009E170D"/>
    <w:rsid w:val="009E31C3"/>
    <w:rsid w:val="009E3C8E"/>
    <w:rsid w:val="009E44AF"/>
    <w:rsid w:val="009E508A"/>
    <w:rsid w:val="009E5B1E"/>
    <w:rsid w:val="009E5BF4"/>
    <w:rsid w:val="009E6803"/>
    <w:rsid w:val="009E6D45"/>
    <w:rsid w:val="009E6FB6"/>
    <w:rsid w:val="009E70E5"/>
    <w:rsid w:val="009E7141"/>
    <w:rsid w:val="009E74CB"/>
    <w:rsid w:val="009F03EC"/>
    <w:rsid w:val="009F0619"/>
    <w:rsid w:val="009F096F"/>
    <w:rsid w:val="009F123C"/>
    <w:rsid w:val="009F1AAB"/>
    <w:rsid w:val="009F2201"/>
    <w:rsid w:val="009F2397"/>
    <w:rsid w:val="009F299F"/>
    <w:rsid w:val="009F29DE"/>
    <w:rsid w:val="009F2AAA"/>
    <w:rsid w:val="009F2D50"/>
    <w:rsid w:val="009F4BE4"/>
    <w:rsid w:val="009F4CDB"/>
    <w:rsid w:val="009F4D96"/>
    <w:rsid w:val="009F5105"/>
    <w:rsid w:val="009F5562"/>
    <w:rsid w:val="009F6436"/>
    <w:rsid w:val="009F6C15"/>
    <w:rsid w:val="009F6D33"/>
    <w:rsid w:val="009F744F"/>
    <w:rsid w:val="009F7579"/>
    <w:rsid w:val="009F79BC"/>
    <w:rsid w:val="009F7BF7"/>
    <w:rsid w:val="00A00170"/>
    <w:rsid w:val="00A00C32"/>
    <w:rsid w:val="00A0156A"/>
    <w:rsid w:val="00A01975"/>
    <w:rsid w:val="00A02843"/>
    <w:rsid w:val="00A02E0B"/>
    <w:rsid w:val="00A04905"/>
    <w:rsid w:val="00A0534F"/>
    <w:rsid w:val="00A05DB5"/>
    <w:rsid w:val="00A0661C"/>
    <w:rsid w:val="00A0725C"/>
    <w:rsid w:val="00A07F7D"/>
    <w:rsid w:val="00A102FE"/>
    <w:rsid w:val="00A10B60"/>
    <w:rsid w:val="00A10CF0"/>
    <w:rsid w:val="00A110BA"/>
    <w:rsid w:val="00A11289"/>
    <w:rsid w:val="00A11704"/>
    <w:rsid w:val="00A11C69"/>
    <w:rsid w:val="00A121EA"/>
    <w:rsid w:val="00A12913"/>
    <w:rsid w:val="00A12AC5"/>
    <w:rsid w:val="00A130E1"/>
    <w:rsid w:val="00A132DF"/>
    <w:rsid w:val="00A1341B"/>
    <w:rsid w:val="00A13A61"/>
    <w:rsid w:val="00A13DE0"/>
    <w:rsid w:val="00A13FBD"/>
    <w:rsid w:val="00A14220"/>
    <w:rsid w:val="00A14A13"/>
    <w:rsid w:val="00A14C49"/>
    <w:rsid w:val="00A152E8"/>
    <w:rsid w:val="00A16749"/>
    <w:rsid w:val="00A16A9A"/>
    <w:rsid w:val="00A17E7D"/>
    <w:rsid w:val="00A20375"/>
    <w:rsid w:val="00A20559"/>
    <w:rsid w:val="00A20903"/>
    <w:rsid w:val="00A21217"/>
    <w:rsid w:val="00A21398"/>
    <w:rsid w:val="00A22FA8"/>
    <w:rsid w:val="00A232FE"/>
    <w:rsid w:val="00A24357"/>
    <w:rsid w:val="00A244B7"/>
    <w:rsid w:val="00A24DEB"/>
    <w:rsid w:val="00A24FBA"/>
    <w:rsid w:val="00A25302"/>
    <w:rsid w:val="00A257C1"/>
    <w:rsid w:val="00A259C8"/>
    <w:rsid w:val="00A25A35"/>
    <w:rsid w:val="00A25FF2"/>
    <w:rsid w:val="00A2646A"/>
    <w:rsid w:val="00A2691A"/>
    <w:rsid w:val="00A26FE7"/>
    <w:rsid w:val="00A27279"/>
    <w:rsid w:val="00A272FE"/>
    <w:rsid w:val="00A277F3"/>
    <w:rsid w:val="00A27A03"/>
    <w:rsid w:val="00A313DF"/>
    <w:rsid w:val="00A31545"/>
    <w:rsid w:val="00A328EE"/>
    <w:rsid w:val="00A329EC"/>
    <w:rsid w:val="00A33747"/>
    <w:rsid w:val="00A33957"/>
    <w:rsid w:val="00A34404"/>
    <w:rsid w:val="00A3505D"/>
    <w:rsid w:val="00A371AF"/>
    <w:rsid w:val="00A3765C"/>
    <w:rsid w:val="00A376B0"/>
    <w:rsid w:val="00A377BC"/>
    <w:rsid w:val="00A37CFD"/>
    <w:rsid w:val="00A400AC"/>
    <w:rsid w:val="00A40320"/>
    <w:rsid w:val="00A40E98"/>
    <w:rsid w:val="00A40FBF"/>
    <w:rsid w:val="00A411DA"/>
    <w:rsid w:val="00A42BF2"/>
    <w:rsid w:val="00A43455"/>
    <w:rsid w:val="00A43CF1"/>
    <w:rsid w:val="00A43DDE"/>
    <w:rsid w:val="00A4415D"/>
    <w:rsid w:val="00A44752"/>
    <w:rsid w:val="00A44D32"/>
    <w:rsid w:val="00A45B46"/>
    <w:rsid w:val="00A45CF6"/>
    <w:rsid w:val="00A4661A"/>
    <w:rsid w:val="00A4692E"/>
    <w:rsid w:val="00A46CD8"/>
    <w:rsid w:val="00A46DFE"/>
    <w:rsid w:val="00A46FB9"/>
    <w:rsid w:val="00A47C4D"/>
    <w:rsid w:val="00A50240"/>
    <w:rsid w:val="00A5051B"/>
    <w:rsid w:val="00A50827"/>
    <w:rsid w:val="00A518FB"/>
    <w:rsid w:val="00A51CAA"/>
    <w:rsid w:val="00A51CE6"/>
    <w:rsid w:val="00A52063"/>
    <w:rsid w:val="00A53078"/>
    <w:rsid w:val="00A532FF"/>
    <w:rsid w:val="00A53546"/>
    <w:rsid w:val="00A53B4E"/>
    <w:rsid w:val="00A53DD9"/>
    <w:rsid w:val="00A54228"/>
    <w:rsid w:val="00A542BE"/>
    <w:rsid w:val="00A547E8"/>
    <w:rsid w:val="00A54ADC"/>
    <w:rsid w:val="00A54B62"/>
    <w:rsid w:val="00A54CFF"/>
    <w:rsid w:val="00A55242"/>
    <w:rsid w:val="00A553E1"/>
    <w:rsid w:val="00A55715"/>
    <w:rsid w:val="00A55F00"/>
    <w:rsid w:val="00A5694C"/>
    <w:rsid w:val="00A577AC"/>
    <w:rsid w:val="00A57A86"/>
    <w:rsid w:val="00A57B88"/>
    <w:rsid w:val="00A57BA9"/>
    <w:rsid w:val="00A605C4"/>
    <w:rsid w:val="00A60C28"/>
    <w:rsid w:val="00A60D6E"/>
    <w:rsid w:val="00A60E17"/>
    <w:rsid w:val="00A61C5E"/>
    <w:rsid w:val="00A61F73"/>
    <w:rsid w:val="00A622DB"/>
    <w:rsid w:val="00A63C12"/>
    <w:rsid w:val="00A646E3"/>
    <w:rsid w:val="00A64D04"/>
    <w:rsid w:val="00A64FAD"/>
    <w:rsid w:val="00A65018"/>
    <w:rsid w:val="00A651A6"/>
    <w:rsid w:val="00A65813"/>
    <w:rsid w:val="00A65A8E"/>
    <w:rsid w:val="00A66FA1"/>
    <w:rsid w:val="00A674AB"/>
    <w:rsid w:val="00A679B4"/>
    <w:rsid w:val="00A701B0"/>
    <w:rsid w:val="00A7067D"/>
    <w:rsid w:val="00A70896"/>
    <w:rsid w:val="00A70A94"/>
    <w:rsid w:val="00A70E48"/>
    <w:rsid w:val="00A7167B"/>
    <w:rsid w:val="00A72BF7"/>
    <w:rsid w:val="00A73180"/>
    <w:rsid w:val="00A731BD"/>
    <w:rsid w:val="00A738EB"/>
    <w:rsid w:val="00A73A1C"/>
    <w:rsid w:val="00A73DD7"/>
    <w:rsid w:val="00A73EDF"/>
    <w:rsid w:val="00A74C7F"/>
    <w:rsid w:val="00A7532B"/>
    <w:rsid w:val="00A7537D"/>
    <w:rsid w:val="00A75D85"/>
    <w:rsid w:val="00A75ECF"/>
    <w:rsid w:val="00A75FDF"/>
    <w:rsid w:val="00A76A9E"/>
    <w:rsid w:val="00A76C7D"/>
    <w:rsid w:val="00A77B89"/>
    <w:rsid w:val="00A807E3"/>
    <w:rsid w:val="00A81222"/>
    <w:rsid w:val="00A81867"/>
    <w:rsid w:val="00A819B6"/>
    <w:rsid w:val="00A81B3E"/>
    <w:rsid w:val="00A826BD"/>
    <w:rsid w:val="00A82780"/>
    <w:rsid w:val="00A82A69"/>
    <w:rsid w:val="00A832AB"/>
    <w:rsid w:val="00A83BC2"/>
    <w:rsid w:val="00A841FA"/>
    <w:rsid w:val="00A84CD7"/>
    <w:rsid w:val="00A84F83"/>
    <w:rsid w:val="00A85AD3"/>
    <w:rsid w:val="00A85F32"/>
    <w:rsid w:val="00A86101"/>
    <w:rsid w:val="00A870F2"/>
    <w:rsid w:val="00A873A5"/>
    <w:rsid w:val="00A90424"/>
    <w:rsid w:val="00A90DD3"/>
    <w:rsid w:val="00A91495"/>
    <w:rsid w:val="00A9245A"/>
    <w:rsid w:val="00A93423"/>
    <w:rsid w:val="00A938FA"/>
    <w:rsid w:val="00A94287"/>
    <w:rsid w:val="00A94DBE"/>
    <w:rsid w:val="00A9514B"/>
    <w:rsid w:val="00A95DB7"/>
    <w:rsid w:val="00A96AEC"/>
    <w:rsid w:val="00A97600"/>
    <w:rsid w:val="00A97AD6"/>
    <w:rsid w:val="00AA012A"/>
    <w:rsid w:val="00AA03ED"/>
    <w:rsid w:val="00AA06E4"/>
    <w:rsid w:val="00AA08F6"/>
    <w:rsid w:val="00AA134C"/>
    <w:rsid w:val="00AA1616"/>
    <w:rsid w:val="00AA1CCF"/>
    <w:rsid w:val="00AA1E32"/>
    <w:rsid w:val="00AA1F51"/>
    <w:rsid w:val="00AA22AA"/>
    <w:rsid w:val="00AA3729"/>
    <w:rsid w:val="00AA4004"/>
    <w:rsid w:val="00AA4387"/>
    <w:rsid w:val="00AA489D"/>
    <w:rsid w:val="00AA4EE9"/>
    <w:rsid w:val="00AA685F"/>
    <w:rsid w:val="00AA6A58"/>
    <w:rsid w:val="00AA6D44"/>
    <w:rsid w:val="00AA6FC5"/>
    <w:rsid w:val="00AA765F"/>
    <w:rsid w:val="00AA7874"/>
    <w:rsid w:val="00AB00C9"/>
    <w:rsid w:val="00AB01F5"/>
    <w:rsid w:val="00AB1F5A"/>
    <w:rsid w:val="00AB2CEB"/>
    <w:rsid w:val="00AB3492"/>
    <w:rsid w:val="00AB3A42"/>
    <w:rsid w:val="00AB3C57"/>
    <w:rsid w:val="00AB405A"/>
    <w:rsid w:val="00AB434D"/>
    <w:rsid w:val="00AB47FE"/>
    <w:rsid w:val="00AB4A1C"/>
    <w:rsid w:val="00AB548F"/>
    <w:rsid w:val="00AB5F4C"/>
    <w:rsid w:val="00AB623D"/>
    <w:rsid w:val="00AB65D7"/>
    <w:rsid w:val="00AB6982"/>
    <w:rsid w:val="00AB74E6"/>
    <w:rsid w:val="00AB7678"/>
    <w:rsid w:val="00AB7F0A"/>
    <w:rsid w:val="00AC13B6"/>
    <w:rsid w:val="00AC1620"/>
    <w:rsid w:val="00AC2348"/>
    <w:rsid w:val="00AC2453"/>
    <w:rsid w:val="00AC27E5"/>
    <w:rsid w:val="00AC2B87"/>
    <w:rsid w:val="00AC37D5"/>
    <w:rsid w:val="00AC3B11"/>
    <w:rsid w:val="00AC3F2E"/>
    <w:rsid w:val="00AC41F3"/>
    <w:rsid w:val="00AC484D"/>
    <w:rsid w:val="00AC4D77"/>
    <w:rsid w:val="00AC4F85"/>
    <w:rsid w:val="00AC5632"/>
    <w:rsid w:val="00AC5AA4"/>
    <w:rsid w:val="00AC5D16"/>
    <w:rsid w:val="00AC5DF9"/>
    <w:rsid w:val="00AC7268"/>
    <w:rsid w:val="00AC775F"/>
    <w:rsid w:val="00AD0B23"/>
    <w:rsid w:val="00AD123A"/>
    <w:rsid w:val="00AD20C4"/>
    <w:rsid w:val="00AD2C9A"/>
    <w:rsid w:val="00AD2CDC"/>
    <w:rsid w:val="00AD3538"/>
    <w:rsid w:val="00AD3800"/>
    <w:rsid w:val="00AD4CC6"/>
    <w:rsid w:val="00AD4CD5"/>
    <w:rsid w:val="00AD524F"/>
    <w:rsid w:val="00AD5398"/>
    <w:rsid w:val="00AD592A"/>
    <w:rsid w:val="00AD5B96"/>
    <w:rsid w:val="00AD5E1A"/>
    <w:rsid w:val="00AD62B5"/>
    <w:rsid w:val="00AD75B4"/>
    <w:rsid w:val="00AD7F96"/>
    <w:rsid w:val="00AE001A"/>
    <w:rsid w:val="00AE0245"/>
    <w:rsid w:val="00AE0B3C"/>
    <w:rsid w:val="00AE0D6C"/>
    <w:rsid w:val="00AE1D9E"/>
    <w:rsid w:val="00AE2D44"/>
    <w:rsid w:val="00AE2DA0"/>
    <w:rsid w:val="00AE36DB"/>
    <w:rsid w:val="00AE41C3"/>
    <w:rsid w:val="00AE424A"/>
    <w:rsid w:val="00AE46C6"/>
    <w:rsid w:val="00AE4761"/>
    <w:rsid w:val="00AE4F91"/>
    <w:rsid w:val="00AE5239"/>
    <w:rsid w:val="00AE7449"/>
    <w:rsid w:val="00AE774F"/>
    <w:rsid w:val="00AE7AC5"/>
    <w:rsid w:val="00AF00AD"/>
    <w:rsid w:val="00AF029B"/>
    <w:rsid w:val="00AF03AE"/>
    <w:rsid w:val="00AF0F66"/>
    <w:rsid w:val="00AF1AF6"/>
    <w:rsid w:val="00AF21F4"/>
    <w:rsid w:val="00AF2DE8"/>
    <w:rsid w:val="00AF3098"/>
    <w:rsid w:val="00AF3713"/>
    <w:rsid w:val="00AF4B32"/>
    <w:rsid w:val="00AF5603"/>
    <w:rsid w:val="00AF561A"/>
    <w:rsid w:val="00AF5B12"/>
    <w:rsid w:val="00AF6102"/>
    <w:rsid w:val="00AF6E3A"/>
    <w:rsid w:val="00AF7D3B"/>
    <w:rsid w:val="00B00085"/>
    <w:rsid w:val="00B00754"/>
    <w:rsid w:val="00B0079E"/>
    <w:rsid w:val="00B009CC"/>
    <w:rsid w:val="00B00F4E"/>
    <w:rsid w:val="00B015DF"/>
    <w:rsid w:val="00B01722"/>
    <w:rsid w:val="00B01896"/>
    <w:rsid w:val="00B01C84"/>
    <w:rsid w:val="00B02559"/>
    <w:rsid w:val="00B0268C"/>
    <w:rsid w:val="00B0330A"/>
    <w:rsid w:val="00B03CF1"/>
    <w:rsid w:val="00B03E58"/>
    <w:rsid w:val="00B0415F"/>
    <w:rsid w:val="00B04611"/>
    <w:rsid w:val="00B04692"/>
    <w:rsid w:val="00B04D68"/>
    <w:rsid w:val="00B05327"/>
    <w:rsid w:val="00B05B7F"/>
    <w:rsid w:val="00B062CC"/>
    <w:rsid w:val="00B06AE5"/>
    <w:rsid w:val="00B07ED5"/>
    <w:rsid w:val="00B1018E"/>
    <w:rsid w:val="00B11931"/>
    <w:rsid w:val="00B1250F"/>
    <w:rsid w:val="00B126F1"/>
    <w:rsid w:val="00B12A2E"/>
    <w:rsid w:val="00B12B14"/>
    <w:rsid w:val="00B130B5"/>
    <w:rsid w:val="00B136CE"/>
    <w:rsid w:val="00B137E1"/>
    <w:rsid w:val="00B13DD0"/>
    <w:rsid w:val="00B14406"/>
    <w:rsid w:val="00B14EAF"/>
    <w:rsid w:val="00B15ABE"/>
    <w:rsid w:val="00B16029"/>
    <w:rsid w:val="00B168FF"/>
    <w:rsid w:val="00B16DEC"/>
    <w:rsid w:val="00B17441"/>
    <w:rsid w:val="00B17656"/>
    <w:rsid w:val="00B17669"/>
    <w:rsid w:val="00B177D4"/>
    <w:rsid w:val="00B2044D"/>
    <w:rsid w:val="00B20C12"/>
    <w:rsid w:val="00B20ED0"/>
    <w:rsid w:val="00B2193A"/>
    <w:rsid w:val="00B22293"/>
    <w:rsid w:val="00B22843"/>
    <w:rsid w:val="00B22B1E"/>
    <w:rsid w:val="00B22C5E"/>
    <w:rsid w:val="00B22EC7"/>
    <w:rsid w:val="00B23E03"/>
    <w:rsid w:val="00B246FE"/>
    <w:rsid w:val="00B25DAB"/>
    <w:rsid w:val="00B25EB8"/>
    <w:rsid w:val="00B2600C"/>
    <w:rsid w:val="00B26421"/>
    <w:rsid w:val="00B26A35"/>
    <w:rsid w:val="00B27009"/>
    <w:rsid w:val="00B2761D"/>
    <w:rsid w:val="00B27847"/>
    <w:rsid w:val="00B27C57"/>
    <w:rsid w:val="00B27C81"/>
    <w:rsid w:val="00B30CE7"/>
    <w:rsid w:val="00B30D37"/>
    <w:rsid w:val="00B30E4B"/>
    <w:rsid w:val="00B31873"/>
    <w:rsid w:val="00B31A84"/>
    <w:rsid w:val="00B31BB3"/>
    <w:rsid w:val="00B32E34"/>
    <w:rsid w:val="00B32EB9"/>
    <w:rsid w:val="00B3330D"/>
    <w:rsid w:val="00B33819"/>
    <w:rsid w:val="00B3393C"/>
    <w:rsid w:val="00B343D2"/>
    <w:rsid w:val="00B36F16"/>
    <w:rsid w:val="00B37319"/>
    <w:rsid w:val="00B40957"/>
    <w:rsid w:val="00B41686"/>
    <w:rsid w:val="00B41B47"/>
    <w:rsid w:val="00B44248"/>
    <w:rsid w:val="00B44C8D"/>
    <w:rsid w:val="00B453EE"/>
    <w:rsid w:val="00B45717"/>
    <w:rsid w:val="00B4588B"/>
    <w:rsid w:val="00B45F2E"/>
    <w:rsid w:val="00B468E5"/>
    <w:rsid w:val="00B46CA4"/>
    <w:rsid w:val="00B46E6D"/>
    <w:rsid w:val="00B46F51"/>
    <w:rsid w:val="00B47007"/>
    <w:rsid w:val="00B47486"/>
    <w:rsid w:val="00B474A7"/>
    <w:rsid w:val="00B5073F"/>
    <w:rsid w:val="00B51DDB"/>
    <w:rsid w:val="00B51E7E"/>
    <w:rsid w:val="00B523DD"/>
    <w:rsid w:val="00B52998"/>
    <w:rsid w:val="00B534F6"/>
    <w:rsid w:val="00B5423E"/>
    <w:rsid w:val="00B542EF"/>
    <w:rsid w:val="00B543D6"/>
    <w:rsid w:val="00B5531C"/>
    <w:rsid w:val="00B55CFF"/>
    <w:rsid w:val="00B55E9D"/>
    <w:rsid w:val="00B55FC9"/>
    <w:rsid w:val="00B5606E"/>
    <w:rsid w:val="00B5647D"/>
    <w:rsid w:val="00B56D48"/>
    <w:rsid w:val="00B56D87"/>
    <w:rsid w:val="00B56DB1"/>
    <w:rsid w:val="00B56DFD"/>
    <w:rsid w:val="00B570FD"/>
    <w:rsid w:val="00B57A15"/>
    <w:rsid w:val="00B60F70"/>
    <w:rsid w:val="00B60FC6"/>
    <w:rsid w:val="00B61125"/>
    <w:rsid w:val="00B61CCD"/>
    <w:rsid w:val="00B63060"/>
    <w:rsid w:val="00B635C2"/>
    <w:rsid w:val="00B6363A"/>
    <w:rsid w:val="00B63D7E"/>
    <w:rsid w:val="00B6437B"/>
    <w:rsid w:val="00B6482A"/>
    <w:rsid w:val="00B64F96"/>
    <w:rsid w:val="00B655DE"/>
    <w:rsid w:val="00B659D5"/>
    <w:rsid w:val="00B65B18"/>
    <w:rsid w:val="00B668D1"/>
    <w:rsid w:val="00B66FE9"/>
    <w:rsid w:val="00B67867"/>
    <w:rsid w:val="00B6793E"/>
    <w:rsid w:val="00B67D34"/>
    <w:rsid w:val="00B67D5C"/>
    <w:rsid w:val="00B70175"/>
    <w:rsid w:val="00B7021B"/>
    <w:rsid w:val="00B71498"/>
    <w:rsid w:val="00B714F5"/>
    <w:rsid w:val="00B716A1"/>
    <w:rsid w:val="00B71A6B"/>
    <w:rsid w:val="00B72149"/>
    <w:rsid w:val="00B724A5"/>
    <w:rsid w:val="00B725DE"/>
    <w:rsid w:val="00B72746"/>
    <w:rsid w:val="00B72DCF"/>
    <w:rsid w:val="00B72E81"/>
    <w:rsid w:val="00B743A6"/>
    <w:rsid w:val="00B744C2"/>
    <w:rsid w:val="00B74786"/>
    <w:rsid w:val="00B74C15"/>
    <w:rsid w:val="00B74D22"/>
    <w:rsid w:val="00B754D5"/>
    <w:rsid w:val="00B7581D"/>
    <w:rsid w:val="00B75B6F"/>
    <w:rsid w:val="00B75CCE"/>
    <w:rsid w:val="00B75D35"/>
    <w:rsid w:val="00B75F12"/>
    <w:rsid w:val="00B761D7"/>
    <w:rsid w:val="00B76336"/>
    <w:rsid w:val="00B770F8"/>
    <w:rsid w:val="00B808C5"/>
    <w:rsid w:val="00B80FEB"/>
    <w:rsid w:val="00B814CE"/>
    <w:rsid w:val="00B816AB"/>
    <w:rsid w:val="00B8192B"/>
    <w:rsid w:val="00B82AA8"/>
    <w:rsid w:val="00B82CC6"/>
    <w:rsid w:val="00B82E46"/>
    <w:rsid w:val="00B830DD"/>
    <w:rsid w:val="00B844DC"/>
    <w:rsid w:val="00B84F15"/>
    <w:rsid w:val="00B852FF"/>
    <w:rsid w:val="00B8552A"/>
    <w:rsid w:val="00B85672"/>
    <w:rsid w:val="00B86641"/>
    <w:rsid w:val="00B879C0"/>
    <w:rsid w:val="00B87B49"/>
    <w:rsid w:val="00B918CC"/>
    <w:rsid w:val="00B91943"/>
    <w:rsid w:val="00B93538"/>
    <w:rsid w:val="00B93C3A"/>
    <w:rsid w:val="00B93EC0"/>
    <w:rsid w:val="00B94901"/>
    <w:rsid w:val="00B95674"/>
    <w:rsid w:val="00B95C92"/>
    <w:rsid w:val="00B95D75"/>
    <w:rsid w:val="00B96022"/>
    <w:rsid w:val="00B9694E"/>
    <w:rsid w:val="00B96EBF"/>
    <w:rsid w:val="00B976DC"/>
    <w:rsid w:val="00BA065A"/>
    <w:rsid w:val="00BA075D"/>
    <w:rsid w:val="00BA0B33"/>
    <w:rsid w:val="00BA0F8B"/>
    <w:rsid w:val="00BA1C20"/>
    <w:rsid w:val="00BA21EA"/>
    <w:rsid w:val="00BA291E"/>
    <w:rsid w:val="00BA2A11"/>
    <w:rsid w:val="00BA2DF5"/>
    <w:rsid w:val="00BA328C"/>
    <w:rsid w:val="00BA3757"/>
    <w:rsid w:val="00BA537D"/>
    <w:rsid w:val="00BA569B"/>
    <w:rsid w:val="00BA5E07"/>
    <w:rsid w:val="00BA62D0"/>
    <w:rsid w:val="00BA685C"/>
    <w:rsid w:val="00BA75C9"/>
    <w:rsid w:val="00BA7AF0"/>
    <w:rsid w:val="00BA7BB9"/>
    <w:rsid w:val="00BB038D"/>
    <w:rsid w:val="00BB0669"/>
    <w:rsid w:val="00BB0912"/>
    <w:rsid w:val="00BB12D0"/>
    <w:rsid w:val="00BB1456"/>
    <w:rsid w:val="00BB1B0C"/>
    <w:rsid w:val="00BB23A0"/>
    <w:rsid w:val="00BB23E5"/>
    <w:rsid w:val="00BB28FF"/>
    <w:rsid w:val="00BB2D34"/>
    <w:rsid w:val="00BB32A6"/>
    <w:rsid w:val="00BB370C"/>
    <w:rsid w:val="00BB372E"/>
    <w:rsid w:val="00BB4585"/>
    <w:rsid w:val="00BB584F"/>
    <w:rsid w:val="00BB5F8D"/>
    <w:rsid w:val="00BB6306"/>
    <w:rsid w:val="00BB68A6"/>
    <w:rsid w:val="00BB6BC5"/>
    <w:rsid w:val="00BB6F1F"/>
    <w:rsid w:val="00BB72A9"/>
    <w:rsid w:val="00BB7337"/>
    <w:rsid w:val="00BB7A4F"/>
    <w:rsid w:val="00BC03B6"/>
    <w:rsid w:val="00BC0403"/>
    <w:rsid w:val="00BC07D6"/>
    <w:rsid w:val="00BC0951"/>
    <w:rsid w:val="00BC122A"/>
    <w:rsid w:val="00BC218B"/>
    <w:rsid w:val="00BC264F"/>
    <w:rsid w:val="00BC2738"/>
    <w:rsid w:val="00BC2B48"/>
    <w:rsid w:val="00BC42C2"/>
    <w:rsid w:val="00BC4B31"/>
    <w:rsid w:val="00BC541E"/>
    <w:rsid w:val="00BC5AA3"/>
    <w:rsid w:val="00BC5CE8"/>
    <w:rsid w:val="00BC624D"/>
    <w:rsid w:val="00BC69DE"/>
    <w:rsid w:val="00BC6C37"/>
    <w:rsid w:val="00BC716F"/>
    <w:rsid w:val="00BC72F7"/>
    <w:rsid w:val="00BC7A4F"/>
    <w:rsid w:val="00BC7BD1"/>
    <w:rsid w:val="00BC7EF5"/>
    <w:rsid w:val="00BD0382"/>
    <w:rsid w:val="00BD07ED"/>
    <w:rsid w:val="00BD0C35"/>
    <w:rsid w:val="00BD1C45"/>
    <w:rsid w:val="00BD1F49"/>
    <w:rsid w:val="00BD1F7C"/>
    <w:rsid w:val="00BD21C3"/>
    <w:rsid w:val="00BD2CC7"/>
    <w:rsid w:val="00BD31FA"/>
    <w:rsid w:val="00BD4248"/>
    <w:rsid w:val="00BD4C22"/>
    <w:rsid w:val="00BD4F75"/>
    <w:rsid w:val="00BD50F6"/>
    <w:rsid w:val="00BD5228"/>
    <w:rsid w:val="00BD55DB"/>
    <w:rsid w:val="00BD5805"/>
    <w:rsid w:val="00BD687E"/>
    <w:rsid w:val="00BD6A2A"/>
    <w:rsid w:val="00BD6F80"/>
    <w:rsid w:val="00BD7482"/>
    <w:rsid w:val="00BE024A"/>
    <w:rsid w:val="00BE092A"/>
    <w:rsid w:val="00BE09CA"/>
    <w:rsid w:val="00BE0DC6"/>
    <w:rsid w:val="00BE1576"/>
    <w:rsid w:val="00BE1A1C"/>
    <w:rsid w:val="00BE1D2F"/>
    <w:rsid w:val="00BE1F99"/>
    <w:rsid w:val="00BE2160"/>
    <w:rsid w:val="00BE2CCA"/>
    <w:rsid w:val="00BE2EB0"/>
    <w:rsid w:val="00BE2F11"/>
    <w:rsid w:val="00BE2FD9"/>
    <w:rsid w:val="00BE3B75"/>
    <w:rsid w:val="00BE418C"/>
    <w:rsid w:val="00BE42E2"/>
    <w:rsid w:val="00BE434E"/>
    <w:rsid w:val="00BE4B19"/>
    <w:rsid w:val="00BE52ED"/>
    <w:rsid w:val="00BE5438"/>
    <w:rsid w:val="00BE625D"/>
    <w:rsid w:val="00BE64E2"/>
    <w:rsid w:val="00BE6CAC"/>
    <w:rsid w:val="00BF041A"/>
    <w:rsid w:val="00BF0692"/>
    <w:rsid w:val="00BF16B1"/>
    <w:rsid w:val="00BF29DD"/>
    <w:rsid w:val="00BF2C13"/>
    <w:rsid w:val="00BF30A4"/>
    <w:rsid w:val="00BF3A67"/>
    <w:rsid w:val="00BF402A"/>
    <w:rsid w:val="00BF4276"/>
    <w:rsid w:val="00BF42D1"/>
    <w:rsid w:val="00BF48FA"/>
    <w:rsid w:val="00BF4F06"/>
    <w:rsid w:val="00BF555C"/>
    <w:rsid w:val="00BF568C"/>
    <w:rsid w:val="00BF6A09"/>
    <w:rsid w:val="00BF6E31"/>
    <w:rsid w:val="00BF7366"/>
    <w:rsid w:val="00BF7DB8"/>
    <w:rsid w:val="00C000DF"/>
    <w:rsid w:val="00C005E3"/>
    <w:rsid w:val="00C006A7"/>
    <w:rsid w:val="00C00BB0"/>
    <w:rsid w:val="00C00DA6"/>
    <w:rsid w:val="00C00E72"/>
    <w:rsid w:val="00C010B3"/>
    <w:rsid w:val="00C01606"/>
    <w:rsid w:val="00C0180E"/>
    <w:rsid w:val="00C01990"/>
    <w:rsid w:val="00C01BEC"/>
    <w:rsid w:val="00C02D6C"/>
    <w:rsid w:val="00C02FE7"/>
    <w:rsid w:val="00C04539"/>
    <w:rsid w:val="00C04A7F"/>
    <w:rsid w:val="00C04FFF"/>
    <w:rsid w:val="00C05083"/>
    <w:rsid w:val="00C0522B"/>
    <w:rsid w:val="00C06E64"/>
    <w:rsid w:val="00C074C6"/>
    <w:rsid w:val="00C078B4"/>
    <w:rsid w:val="00C10554"/>
    <w:rsid w:val="00C10E16"/>
    <w:rsid w:val="00C11168"/>
    <w:rsid w:val="00C11AA1"/>
    <w:rsid w:val="00C121E4"/>
    <w:rsid w:val="00C127E4"/>
    <w:rsid w:val="00C13794"/>
    <w:rsid w:val="00C1411B"/>
    <w:rsid w:val="00C147CF"/>
    <w:rsid w:val="00C15974"/>
    <w:rsid w:val="00C15AC2"/>
    <w:rsid w:val="00C164AC"/>
    <w:rsid w:val="00C16A8A"/>
    <w:rsid w:val="00C20186"/>
    <w:rsid w:val="00C202F9"/>
    <w:rsid w:val="00C21841"/>
    <w:rsid w:val="00C22DF0"/>
    <w:rsid w:val="00C234D8"/>
    <w:rsid w:val="00C244F2"/>
    <w:rsid w:val="00C2459E"/>
    <w:rsid w:val="00C2544A"/>
    <w:rsid w:val="00C257DD"/>
    <w:rsid w:val="00C26ABD"/>
    <w:rsid w:val="00C27539"/>
    <w:rsid w:val="00C27D20"/>
    <w:rsid w:val="00C30A51"/>
    <w:rsid w:val="00C30B54"/>
    <w:rsid w:val="00C312EC"/>
    <w:rsid w:val="00C31870"/>
    <w:rsid w:val="00C31F39"/>
    <w:rsid w:val="00C31F5A"/>
    <w:rsid w:val="00C320B4"/>
    <w:rsid w:val="00C327FB"/>
    <w:rsid w:val="00C32811"/>
    <w:rsid w:val="00C32EEF"/>
    <w:rsid w:val="00C32F31"/>
    <w:rsid w:val="00C32F7A"/>
    <w:rsid w:val="00C3324F"/>
    <w:rsid w:val="00C33632"/>
    <w:rsid w:val="00C33E0E"/>
    <w:rsid w:val="00C340E9"/>
    <w:rsid w:val="00C340FC"/>
    <w:rsid w:val="00C34382"/>
    <w:rsid w:val="00C34895"/>
    <w:rsid w:val="00C34D91"/>
    <w:rsid w:val="00C34DA5"/>
    <w:rsid w:val="00C3605A"/>
    <w:rsid w:val="00C363D4"/>
    <w:rsid w:val="00C3688E"/>
    <w:rsid w:val="00C3701E"/>
    <w:rsid w:val="00C372F3"/>
    <w:rsid w:val="00C3745B"/>
    <w:rsid w:val="00C374FA"/>
    <w:rsid w:val="00C402EB"/>
    <w:rsid w:val="00C40985"/>
    <w:rsid w:val="00C4293B"/>
    <w:rsid w:val="00C42C50"/>
    <w:rsid w:val="00C4384B"/>
    <w:rsid w:val="00C43BBF"/>
    <w:rsid w:val="00C45058"/>
    <w:rsid w:val="00C456F2"/>
    <w:rsid w:val="00C4576B"/>
    <w:rsid w:val="00C45D62"/>
    <w:rsid w:val="00C4611E"/>
    <w:rsid w:val="00C46138"/>
    <w:rsid w:val="00C4631B"/>
    <w:rsid w:val="00C4673E"/>
    <w:rsid w:val="00C46A14"/>
    <w:rsid w:val="00C46F1D"/>
    <w:rsid w:val="00C46F56"/>
    <w:rsid w:val="00C46F87"/>
    <w:rsid w:val="00C47DD0"/>
    <w:rsid w:val="00C47E64"/>
    <w:rsid w:val="00C47F83"/>
    <w:rsid w:val="00C5010E"/>
    <w:rsid w:val="00C50C41"/>
    <w:rsid w:val="00C50DE6"/>
    <w:rsid w:val="00C51292"/>
    <w:rsid w:val="00C51987"/>
    <w:rsid w:val="00C51A80"/>
    <w:rsid w:val="00C51C48"/>
    <w:rsid w:val="00C51D0E"/>
    <w:rsid w:val="00C523C9"/>
    <w:rsid w:val="00C52FFE"/>
    <w:rsid w:val="00C53449"/>
    <w:rsid w:val="00C5348E"/>
    <w:rsid w:val="00C53775"/>
    <w:rsid w:val="00C53956"/>
    <w:rsid w:val="00C544AA"/>
    <w:rsid w:val="00C549C1"/>
    <w:rsid w:val="00C54B94"/>
    <w:rsid w:val="00C55480"/>
    <w:rsid w:val="00C55598"/>
    <w:rsid w:val="00C55A79"/>
    <w:rsid w:val="00C55C22"/>
    <w:rsid w:val="00C55FF4"/>
    <w:rsid w:val="00C5650D"/>
    <w:rsid w:val="00C571DD"/>
    <w:rsid w:val="00C572D9"/>
    <w:rsid w:val="00C5738F"/>
    <w:rsid w:val="00C57412"/>
    <w:rsid w:val="00C57BA2"/>
    <w:rsid w:val="00C57BF8"/>
    <w:rsid w:val="00C57BFA"/>
    <w:rsid w:val="00C60019"/>
    <w:rsid w:val="00C60100"/>
    <w:rsid w:val="00C60351"/>
    <w:rsid w:val="00C60CD9"/>
    <w:rsid w:val="00C61463"/>
    <w:rsid w:val="00C62312"/>
    <w:rsid w:val="00C6319E"/>
    <w:rsid w:val="00C63535"/>
    <w:rsid w:val="00C6403E"/>
    <w:rsid w:val="00C64BDB"/>
    <w:rsid w:val="00C651C2"/>
    <w:rsid w:val="00C658FB"/>
    <w:rsid w:val="00C65FE3"/>
    <w:rsid w:val="00C6654E"/>
    <w:rsid w:val="00C666FB"/>
    <w:rsid w:val="00C668B5"/>
    <w:rsid w:val="00C66B46"/>
    <w:rsid w:val="00C67B2A"/>
    <w:rsid w:val="00C67CB6"/>
    <w:rsid w:val="00C70123"/>
    <w:rsid w:val="00C7051E"/>
    <w:rsid w:val="00C707BC"/>
    <w:rsid w:val="00C72233"/>
    <w:rsid w:val="00C72843"/>
    <w:rsid w:val="00C72AE2"/>
    <w:rsid w:val="00C737B5"/>
    <w:rsid w:val="00C741D1"/>
    <w:rsid w:val="00C74527"/>
    <w:rsid w:val="00C753FB"/>
    <w:rsid w:val="00C75500"/>
    <w:rsid w:val="00C75702"/>
    <w:rsid w:val="00C7587B"/>
    <w:rsid w:val="00C7596D"/>
    <w:rsid w:val="00C75F0A"/>
    <w:rsid w:val="00C76130"/>
    <w:rsid w:val="00C76759"/>
    <w:rsid w:val="00C76991"/>
    <w:rsid w:val="00C7709F"/>
    <w:rsid w:val="00C7753E"/>
    <w:rsid w:val="00C77559"/>
    <w:rsid w:val="00C803F4"/>
    <w:rsid w:val="00C80E03"/>
    <w:rsid w:val="00C817A8"/>
    <w:rsid w:val="00C817A9"/>
    <w:rsid w:val="00C81DB6"/>
    <w:rsid w:val="00C82535"/>
    <w:rsid w:val="00C825DF"/>
    <w:rsid w:val="00C82987"/>
    <w:rsid w:val="00C82A0D"/>
    <w:rsid w:val="00C82B00"/>
    <w:rsid w:val="00C82B95"/>
    <w:rsid w:val="00C82D07"/>
    <w:rsid w:val="00C82EF0"/>
    <w:rsid w:val="00C831DB"/>
    <w:rsid w:val="00C839E9"/>
    <w:rsid w:val="00C8599F"/>
    <w:rsid w:val="00C85FF8"/>
    <w:rsid w:val="00C864B2"/>
    <w:rsid w:val="00C86747"/>
    <w:rsid w:val="00C868B5"/>
    <w:rsid w:val="00C86CB9"/>
    <w:rsid w:val="00C87116"/>
    <w:rsid w:val="00C874B7"/>
    <w:rsid w:val="00C87A32"/>
    <w:rsid w:val="00C87B7F"/>
    <w:rsid w:val="00C87DA3"/>
    <w:rsid w:val="00C909DC"/>
    <w:rsid w:val="00C90A2F"/>
    <w:rsid w:val="00C90A65"/>
    <w:rsid w:val="00C90EC8"/>
    <w:rsid w:val="00C91DAC"/>
    <w:rsid w:val="00C92364"/>
    <w:rsid w:val="00C92786"/>
    <w:rsid w:val="00C929A6"/>
    <w:rsid w:val="00C936B2"/>
    <w:rsid w:val="00C93909"/>
    <w:rsid w:val="00C93ACA"/>
    <w:rsid w:val="00C9451F"/>
    <w:rsid w:val="00C94607"/>
    <w:rsid w:val="00C949AA"/>
    <w:rsid w:val="00C954C6"/>
    <w:rsid w:val="00C954FB"/>
    <w:rsid w:val="00C96698"/>
    <w:rsid w:val="00C97BFD"/>
    <w:rsid w:val="00CA18F3"/>
    <w:rsid w:val="00CA1A25"/>
    <w:rsid w:val="00CA1E2B"/>
    <w:rsid w:val="00CA2087"/>
    <w:rsid w:val="00CA21D4"/>
    <w:rsid w:val="00CA3676"/>
    <w:rsid w:val="00CA382D"/>
    <w:rsid w:val="00CA3D1A"/>
    <w:rsid w:val="00CA42C1"/>
    <w:rsid w:val="00CA499A"/>
    <w:rsid w:val="00CA560C"/>
    <w:rsid w:val="00CA5C73"/>
    <w:rsid w:val="00CA6479"/>
    <w:rsid w:val="00CA6937"/>
    <w:rsid w:val="00CA7050"/>
    <w:rsid w:val="00CA7B9F"/>
    <w:rsid w:val="00CB086E"/>
    <w:rsid w:val="00CB0952"/>
    <w:rsid w:val="00CB0B1B"/>
    <w:rsid w:val="00CB1522"/>
    <w:rsid w:val="00CB162D"/>
    <w:rsid w:val="00CB1930"/>
    <w:rsid w:val="00CB22E6"/>
    <w:rsid w:val="00CB32D4"/>
    <w:rsid w:val="00CB33C3"/>
    <w:rsid w:val="00CB3606"/>
    <w:rsid w:val="00CB3DAE"/>
    <w:rsid w:val="00CB5195"/>
    <w:rsid w:val="00CB5F7B"/>
    <w:rsid w:val="00CB6F58"/>
    <w:rsid w:val="00CB7A22"/>
    <w:rsid w:val="00CC026C"/>
    <w:rsid w:val="00CC19DE"/>
    <w:rsid w:val="00CC1F0F"/>
    <w:rsid w:val="00CC21FB"/>
    <w:rsid w:val="00CC25D5"/>
    <w:rsid w:val="00CC279D"/>
    <w:rsid w:val="00CC2BFC"/>
    <w:rsid w:val="00CC338B"/>
    <w:rsid w:val="00CC3548"/>
    <w:rsid w:val="00CC3D49"/>
    <w:rsid w:val="00CC4EFB"/>
    <w:rsid w:val="00CC52F8"/>
    <w:rsid w:val="00CC53FA"/>
    <w:rsid w:val="00CC545F"/>
    <w:rsid w:val="00CC5541"/>
    <w:rsid w:val="00CC5A01"/>
    <w:rsid w:val="00CC63FA"/>
    <w:rsid w:val="00CC6661"/>
    <w:rsid w:val="00CC76B3"/>
    <w:rsid w:val="00CC7B1B"/>
    <w:rsid w:val="00CC7C56"/>
    <w:rsid w:val="00CC7E66"/>
    <w:rsid w:val="00CD0797"/>
    <w:rsid w:val="00CD0CF1"/>
    <w:rsid w:val="00CD1035"/>
    <w:rsid w:val="00CD14E8"/>
    <w:rsid w:val="00CD1A08"/>
    <w:rsid w:val="00CD1BEE"/>
    <w:rsid w:val="00CD1DBB"/>
    <w:rsid w:val="00CD1DD5"/>
    <w:rsid w:val="00CD205B"/>
    <w:rsid w:val="00CD2D53"/>
    <w:rsid w:val="00CD3E11"/>
    <w:rsid w:val="00CD4222"/>
    <w:rsid w:val="00CD4436"/>
    <w:rsid w:val="00CD48CE"/>
    <w:rsid w:val="00CD49E2"/>
    <w:rsid w:val="00CD50A5"/>
    <w:rsid w:val="00CD5BEF"/>
    <w:rsid w:val="00CD5E37"/>
    <w:rsid w:val="00CD6058"/>
    <w:rsid w:val="00CD620F"/>
    <w:rsid w:val="00CD6293"/>
    <w:rsid w:val="00CD6461"/>
    <w:rsid w:val="00CD6A25"/>
    <w:rsid w:val="00CD6A45"/>
    <w:rsid w:val="00CD70B5"/>
    <w:rsid w:val="00CD756E"/>
    <w:rsid w:val="00CD78A6"/>
    <w:rsid w:val="00CD7B44"/>
    <w:rsid w:val="00CD7DB4"/>
    <w:rsid w:val="00CE0B1B"/>
    <w:rsid w:val="00CE1051"/>
    <w:rsid w:val="00CE174D"/>
    <w:rsid w:val="00CE239C"/>
    <w:rsid w:val="00CE2793"/>
    <w:rsid w:val="00CE2CBC"/>
    <w:rsid w:val="00CE3311"/>
    <w:rsid w:val="00CE4491"/>
    <w:rsid w:val="00CE4917"/>
    <w:rsid w:val="00CE49E4"/>
    <w:rsid w:val="00CE4F52"/>
    <w:rsid w:val="00CE6B61"/>
    <w:rsid w:val="00CE7A88"/>
    <w:rsid w:val="00CE7D3D"/>
    <w:rsid w:val="00CF26AE"/>
    <w:rsid w:val="00CF28AF"/>
    <w:rsid w:val="00CF2DD0"/>
    <w:rsid w:val="00CF5109"/>
    <w:rsid w:val="00CF5638"/>
    <w:rsid w:val="00CF5C1D"/>
    <w:rsid w:val="00CF5EC7"/>
    <w:rsid w:val="00CF6218"/>
    <w:rsid w:val="00CF6AB8"/>
    <w:rsid w:val="00CF6EAB"/>
    <w:rsid w:val="00CF6FD4"/>
    <w:rsid w:val="00CF7269"/>
    <w:rsid w:val="00CF73F3"/>
    <w:rsid w:val="00CF7B85"/>
    <w:rsid w:val="00D00453"/>
    <w:rsid w:val="00D00790"/>
    <w:rsid w:val="00D00DF2"/>
    <w:rsid w:val="00D0487D"/>
    <w:rsid w:val="00D04BE2"/>
    <w:rsid w:val="00D04E29"/>
    <w:rsid w:val="00D04F8E"/>
    <w:rsid w:val="00D0642A"/>
    <w:rsid w:val="00D06822"/>
    <w:rsid w:val="00D06930"/>
    <w:rsid w:val="00D07105"/>
    <w:rsid w:val="00D071B9"/>
    <w:rsid w:val="00D07671"/>
    <w:rsid w:val="00D077EA"/>
    <w:rsid w:val="00D07ECA"/>
    <w:rsid w:val="00D10300"/>
    <w:rsid w:val="00D116C9"/>
    <w:rsid w:val="00D11FAF"/>
    <w:rsid w:val="00D12AA0"/>
    <w:rsid w:val="00D13008"/>
    <w:rsid w:val="00D13DA1"/>
    <w:rsid w:val="00D13F38"/>
    <w:rsid w:val="00D145FC"/>
    <w:rsid w:val="00D149DA"/>
    <w:rsid w:val="00D14C74"/>
    <w:rsid w:val="00D1549E"/>
    <w:rsid w:val="00D155EC"/>
    <w:rsid w:val="00D15734"/>
    <w:rsid w:val="00D15AF0"/>
    <w:rsid w:val="00D16A62"/>
    <w:rsid w:val="00D16C59"/>
    <w:rsid w:val="00D17C84"/>
    <w:rsid w:val="00D20735"/>
    <w:rsid w:val="00D214CE"/>
    <w:rsid w:val="00D214ED"/>
    <w:rsid w:val="00D21D07"/>
    <w:rsid w:val="00D21EFD"/>
    <w:rsid w:val="00D21F56"/>
    <w:rsid w:val="00D22FF4"/>
    <w:rsid w:val="00D2383E"/>
    <w:rsid w:val="00D24348"/>
    <w:rsid w:val="00D2445A"/>
    <w:rsid w:val="00D24EDB"/>
    <w:rsid w:val="00D31310"/>
    <w:rsid w:val="00D3155E"/>
    <w:rsid w:val="00D315E4"/>
    <w:rsid w:val="00D319C1"/>
    <w:rsid w:val="00D31A2C"/>
    <w:rsid w:val="00D322CD"/>
    <w:rsid w:val="00D33245"/>
    <w:rsid w:val="00D3331C"/>
    <w:rsid w:val="00D33DBE"/>
    <w:rsid w:val="00D34B37"/>
    <w:rsid w:val="00D350AC"/>
    <w:rsid w:val="00D3524B"/>
    <w:rsid w:val="00D365EE"/>
    <w:rsid w:val="00D36D4A"/>
    <w:rsid w:val="00D36D60"/>
    <w:rsid w:val="00D36FB8"/>
    <w:rsid w:val="00D37535"/>
    <w:rsid w:val="00D401C9"/>
    <w:rsid w:val="00D409B2"/>
    <w:rsid w:val="00D414A0"/>
    <w:rsid w:val="00D4191E"/>
    <w:rsid w:val="00D41F39"/>
    <w:rsid w:val="00D41F3D"/>
    <w:rsid w:val="00D41F83"/>
    <w:rsid w:val="00D42882"/>
    <w:rsid w:val="00D42F76"/>
    <w:rsid w:val="00D4363B"/>
    <w:rsid w:val="00D44305"/>
    <w:rsid w:val="00D44851"/>
    <w:rsid w:val="00D449D6"/>
    <w:rsid w:val="00D45198"/>
    <w:rsid w:val="00D469EF"/>
    <w:rsid w:val="00D46A36"/>
    <w:rsid w:val="00D46AAE"/>
    <w:rsid w:val="00D474F1"/>
    <w:rsid w:val="00D475D0"/>
    <w:rsid w:val="00D47F02"/>
    <w:rsid w:val="00D50108"/>
    <w:rsid w:val="00D50335"/>
    <w:rsid w:val="00D504B1"/>
    <w:rsid w:val="00D50662"/>
    <w:rsid w:val="00D51495"/>
    <w:rsid w:val="00D515DE"/>
    <w:rsid w:val="00D5164D"/>
    <w:rsid w:val="00D518A4"/>
    <w:rsid w:val="00D51AAE"/>
    <w:rsid w:val="00D51FFC"/>
    <w:rsid w:val="00D526A2"/>
    <w:rsid w:val="00D52EA1"/>
    <w:rsid w:val="00D531B2"/>
    <w:rsid w:val="00D5320A"/>
    <w:rsid w:val="00D53433"/>
    <w:rsid w:val="00D53B74"/>
    <w:rsid w:val="00D546AE"/>
    <w:rsid w:val="00D548C4"/>
    <w:rsid w:val="00D54943"/>
    <w:rsid w:val="00D54CE5"/>
    <w:rsid w:val="00D5504D"/>
    <w:rsid w:val="00D5526D"/>
    <w:rsid w:val="00D5555F"/>
    <w:rsid w:val="00D556CC"/>
    <w:rsid w:val="00D55C8F"/>
    <w:rsid w:val="00D55F43"/>
    <w:rsid w:val="00D56379"/>
    <w:rsid w:val="00D564CF"/>
    <w:rsid w:val="00D56C83"/>
    <w:rsid w:val="00D56D8E"/>
    <w:rsid w:val="00D57E78"/>
    <w:rsid w:val="00D6007C"/>
    <w:rsid w:val="00D60573"/>
    <w:rsid w:val="00D60A4B"/>
    <w:rsid w:val="00D60CDC"/>
    <w:rsid w:val="00D613B5"/>
    <w:rsid w:val="00D62308"/>
    <w:rsid w:val="00D6234F"/>
    <w:rsid w:val="00D6272A"/>
    <w:rsid w:val="00D62DA1"/>
    <w:rsid w:val="00D62FBD"/>
    <w:rsid w:val="00D643B9"/>
    <w:rsid w:val="00D644A5"/>
    <w:rsid w:val="00D644BD"/>
    <w:rsid w:val="00D65484"/>
    <w:rsid w:val="00D65AAD"/>
    <w:rsid w:val="00D65F89"/>
    <w:rsid w:val="00D66A49"/>
    <w:rsid w:val="00D66A50"/>
    <w:rsid w:val="00D676A2"/>
    <w:rsid w:val="00D67BD5"/>
    <w:rsid w:val="00D701D6"/>
    <w:rsid w:val="00D712C6"/>
    <w:rsid w:val="00D7173F"/>
    <w:rsid w:val="00D718E0"/>
    <w:rsid w:val="00D735D3"/>
    <w:rsid w:val="00D746EA"/>
    <w:rsid w:val="00D748FC"/>
    <w:rsid w:val="00D75273"/>
    <w:rsid w:val="00D76084"/>
    <w:rsid w:val="00D7630D"/>
    <w:rsid w:val="00D76589"/>
    <w:rsid w:val="00D768FB"/>
    <w:rsid w:val="00D76C2E"/>
    <w:rsid w:val="00D77128"/>
    <w:rsid w:val="00D7777E"/>
    <w:rsid w:val="00D777AE"/>
    <w:rsid w:val="00D77926"/>
    <w:rsid w:val="00D8019F"/>
    <w:rsid w:val="00D808AB"/>
    <w:rsid w:val="00D80D91"/>
    <w:rsid w:val="00D80EDE"/>
    <w:rsid w:val="00D816FE"/>
    <w:rsid w:val="00D81C23"/>
    <w:rsid w:val="00D83D61"/>
    <w:rsid w:val="00D842AB"/>
    <w:rsid w:val="00D84349"/>
    <w:rsid w:val="00D84E02"/>
    <w:rsid w:val="00D852D3"/>
    <w:rsid w:val="00D8585D"/>
    <w:rsid w:val="00D861E4"/>
    <w:rsid w:val="00D8701C"/>
    <w:rsid w:val="00D87338"/>
    <w:rsid w:val="00D873E6"/>
    <w:rsid w:val="00D87518"/>
    <w:rsid w:val="00D8762D"/>
    <w:rsid w:val="00D879D0"/>
    <w:rsid w:val="00D907CD"/>
    <w:rsid w:val="00D91A7C"/>
    <w:rsid w:val="00D91E11"/>
    <w:rsid w:val="00D92202"/>
    <w:rsid w:val="00D923CA"/>
    <w:rsid w:val="00D92D2E"/>
    <w:rsid w:val="00D930A1"/>
    <w:rsid w:val="00D94DF7"/>
    <w:rsid w:val="00D957DD"/>
    <w:rsid w:val="00D96496"/>
    <w:rsid w:val="00D96EBF"/>
    <w:rsid w:val="00D971CC"/>
    <w:rsid w:val="00D97207"/>
    <w:rsid w:val="00D97B9C"/>
    <w:rsid w:val="00D97FDC"/>
    <w:rsid w:val="00DA02BF"/>
    <w:rsid w:val="00DA06A2"/>
    <w:rsid w:val="00DA08F2"/>
    <w:rsid w:val="00DA26AD"/>
    <w:rsid w:val="00DA302D"/>
    <w:rsid w:val="00DA32AB"/>
    <w:rsid w:val="00DA3697"/>
    <w:rsid w:val="00DA37A5"/>
    <w:rsid w:val="00DA434D"/>
    <w:rsid w:val="00DA46A0"/>
    <w:rsid w:val="00DA50D0"/>
    <w:rsid w:val="00DA5325"/>
    <w:rsid w:val="00DA56AD"/>
    <w:rsid w:val="00DA6E08"/>
    <w:rsid w:val="00DA733A"/>
    <w:rsid w:val="00DA73CE"/>
    <w:rsid w:val="00DA791D"/>
    <w:rsid w:val="00DB03C9"/>
    <w:rsid w:val="00DB0404"/>
    <w:rsid w:val="00DB0516"/>
    <w:rsid w:val="00DB0618"/>
    <w:rsid w:val="00DB0AE5"/>
    <w:rsid w:val="00DB0B5C"/>
    <w:rsid w:val="00DB0F9C"/>
    <w:rsid w:val="00DB19A2"/>
    <w:rsid w:val="00DB200A"/>
    <w:rsid w:val="00DB26E4"/>
    <w:rsid w:val="00DB28E1"/>
    <w:rsid w:val="00DB297C"/>
    <w:rsid w:val="00DB2CA5"/>
    <w:rsid w:val="00DB31B4"/>
    <w:rsid w:val="00DB3544"/>
    <w:rsid w:val="00DB3D2D"/>
    <w:rsid w:val="00DB3F0B"/>
    <w:rsid w:val="00DB42C9"/>
    <w:rsid w:val="00DB498D"/>
    <w:rsid w:val="00DB4A7D"/>
    <w:rsid w:val="00DB4EAC"/>
    <w:rsid w:val="00DB531E"/>
    <w:rsid w:val="00DB5418"/>
    <w:rsid w:val="00DB5A7A"/>
    <w:rsid w:val="00DB5B07"/>
    <w:rsid w:val="00DB5DDC"/>
    <w:rsid w:val="00DB7A1A"/>
    <w:rsid w:val="00DC02FB"/>
    <w:rsid w:val="00DC1E5F"/>
    <w:rsid w:val="00DC2013"/>
    <w:rsid w:val="00DC2500"/>
    <w:rsid w:val="00DC3851"/>
    <w:rsid w:val="00DC4609"/>
    <w:rsid w:val="00DC55CF"/>
    <w:rsid w:val="00DC5ABC"/>
    <w:rsid w:val="00DC5DEB"/>
    <w:rsid w:val="00DC5E25"/>
    <w:rsid w:val="00DC5ECA"/>
    <w:rsid w:val="00DC6076"/>
    <w:rsid w:val="00DC708E"/>
    <w:rsid w:val="00DC798E"/>
    <w:rsid w:val="00DD023E"/>
    <w:rsid w:val="00DD059C"/>
    <w:rsid w:val="00DD1319"/>
    <w:rsid w:val="00DD16E2"/>
    <w:rsid w:val="00DD1A7E"/>
    <w:rsid w:val="00DD1B43"/>
    <w:rsid w:val="00DD1B50"/>
    <w:rsid w:val="00DD1C5B"/>
    <w:rsid w:val="00DD253D"/>
    <w:rsid w:val="00DD25B7"/>
    <w:rsid w:val="00DD2695"/>
    <w:rsid w:val="00DD27E5"/>
    <w:rsid w:val="00DD315C"/>
    <w:rsid w:val="00DD3275"/>
    <w:rsid w:val="00DD3CE1"/>
    <w:rsid w:val="00DD4818"/>
    <w:rsid w:val="00DD4888"/>
    <w:rsid w:val="00DD4F58"/>
    <w:rsid w:val="00DD5280"/>
    <w:rsid w:val="00DD5357"/>
    <w:rsid w:val="00DD5664"/>
    <w:rsid w:val="00DD5D0D"/>
    <w:rsid w:val="00DD6108"/>
    <w:rsid w:val="00DD6BE7"/>
    <w:rsid w:val="00DD6E9B"/>
    <w:rsid w:val="00DD74CF"/>
    <w:rsid w:val="00DD7C18"/>
    <w:rsid w:val="00DE0D04"/>
    <w:rsid w:val="00DE1061"/>
    <w:rsid w:val="00DE1405"/>
    <w:rsid w:val="00DE2377"/>
    <w:rsid w:val="00DE26CD"/>
    <w:rsid w:val="00DE2E3B"/>
    <w:rsid w:val="00DE3738"/>
    <w:rsid w:val="00DE48B3"/>
    <w:rsid w:val="00DE5009"/>
    <w:rsid w:val="00DE55BF"/>
    <w:rsid w:val="00DE569F"/>
    <w:rsid w:val="00DE651B"/>
    <w:rsid w:val="00DE6AB3"/>
    <w:rsid w:val="00DE7CA0"/>
    <w:rsid w:val="00DF1168"/>
    <w:rsid w:val="00DF1E87"/>
    <w:rsid w:val="00DF224C"/>
    <w:rsid w:val="00DF254B"/>
    <w:rsid w:val="00DF37C1"/>
    <w:rsid w:val="00DF4152"/>
    <w:rsid w:val="00DF417B"/>
    <w:rsid w:val="00DF44DB"/>
    <w:rsid w:val="00DF6890"/>
    <w:rsid w:val="00DF68A8"/>
    <w:rsid w:val="00DF6DCC"/>
    <w:rsid w:val="00E0079D"/>
    <w:rsid w:val="00E00A7D"/>
    <w:rsid w:val="00E00D83"/>
    <w:rsid w:val="00E02351"/>
    <w:rsid w:val="00E0303D"/>
    <w:rsid w:val="00E032AA"/>
    <w:rsid w:val="00E03C08"/>
    <w:rsid w:val="00E0424A"/>
    <w:rsid w:val="00E04557"/>
    <w:rsid w:val="00E0458E"/>
    <w:rsid w:val="00E048B2"/>
    <w:rsid w:val="00E05270"/>
    <w:rsid w:val="00E054FC"/>
    <w:rsid w:val="00E05650"/>
    <w:rsid w:val="00E05AF3"/>
    <w:rsid w:val="00E06A86"/>
    <w:rsid w:val="00E07095"/>
    <w:rsid w:val="00E07528"/>
    <w:rsid w:val="00E07580"/>
    <w:rsid w:val="00E0782B"/>
    <w:rsid w:val="00E07FB9"/>
    <w:rsid w:val="00E1063A"/>
    <w:rsid w:val="00E1089B"/>
    <w:rsid w:val="00E110FE"/>
    <w:rsid w:val="00E11800"/>
    <w:rsid w:val="00E11C36"/>
    <w:rsid w:val="00E125A5"/>
    <w:rsid w:val="00E1304C"/>
    <w:rsid w:val="00E152E8"/>
    <w:rsid w:val="00E15553"/>
    <w:rsid w:val="00E1688A"/>
    <w:rsid w:val="00E1695A"/>
    <w:rsid w:val="00E16D79"/>
    <w:rsid w:val="00E16FCC"/>
    <w:rsid w:val="00E17142"/>
    <w:rsid w:val="00E17BBF"/>
    <w:rsid w:val="00E2037D"/>
    <w:rsid w:val="00E208D4"/>
    <w:rsid w:val="00E2158E"/>
    <w:rsid w:val="00E21775"/>
    <w:rsid w:val="00E22998"/>
    <w:rsid w:val="00E22FB4"/>
    <w:rsid w:val="00E23222"/>
    <w:rsid w:val="00E234D5"/>
    <w:rsid w:val="00E23585"/>
    <w:rsid w:val="00E235EB"/>
    <w:rsid w:val="00E23B1B"/>
    <w:rsid w:val="00E23EB7"/>
    <w:rsid w:val="00E24B98"/>
    <w:rsid w:val="00E24FF6"/>
    <w:rsid w:val="00E2542D"/>
    <w:rsid w:val="00E257A3"/>
    <w:rsid w:val="00E2608C"/>
    <w:rsid w:val="00E261B6"/>
    <w:rsid w:val="00E27851"/>
    <w:rsid w:val="00E27E13"/>
    <w:rsid w:val="00E30AF0"/>
    <w:rsid w:val="00E30DE2"/>
    <w:rsid w:val="00E31004"/>
    <w:rsid w:val="00E3135A"/>
    <w:rsid w:val="00E31391"/>
    <w:rsid w:val="00E319E5"/>
    <w:rsid w:val="00E319FF"/>
    <w:rsid w:val="00E31AF8"/>
    <w:rsid w:val="00E31C4D"/>
    <w:rsid w:val="00E32085"/>
    <w:rsid w:val="00E328D9"/>
    <w:rsid w:val="00E32BA4"/>
    <w:rsid w:val="00E32CEF"/>
    <w:rsid w:val="00E33108"/>
    <w:rsid w:val="00E337C1"/>
    <w:rsid w:val="00E33875"/>
    <w:rsid w:val="00E33C59"/>
    <w:rsid w:val="00E33C6C"/>
    <w:rsid w:val="00E33FFE"/>
    <w:rsid w:val="00E34085"/>
    <w:rsid w:val="00E34199"/>
    <w:rsid w:val="00E35779"/>
    <w:rsid w:val="00E358EA"/>
    <w:rsid w:val="00E362F3"/>
    <w:rsid w:val="00E364AC"/>
    <w:rsid w:val="00E36A8D"/>
    <w:rsid w:val="00E36CD9"/>
    <w:rsid w:val="00E374E5"/>
    <w:rsid w:val="00E3755C"/>
    <w:rsid w:val="00E37889"/>
    <w:rsid w:val="00E37EDD"/>
    <w:rsid w:val="00E40DAC"/>
    <w:rsid w:val="00E41062"/>
    <w:rsid w:val="00E42742"/>
    <w:rsid w:val="00E435DB"/>
    <w:rsid w:val="00E43D3C"/>
    <w:rsid w:val="00E43D55"/>
    <w:rsid w:val="00E440BD"/>
    <w:rsid w:val="00E44920"/>
    <w:rsid w:val="00E44B17"/>
    <w:rsid w:val="00E44EFC"/>
    <w:rsid w:val="00E45097"/>
    <w:rsid w:val="00E45560"/>
    <w:rsid w:val="00E45885"/>
    <w:rsid w:val="00E45CF8"/>
    <w:rsid w:val="00E463D9"/>
    <w:rsid w:val="00E46AEA"/>
    <w:rsid w:val="00E470B4"/>
    <w:rsid w:val="00E471A1"/>
    <w:rsid w:val="00E47938"/>
    <w:rsid w:val="00E47F2E"/>
    <w:rsid w:val="00E509B1"/>
    <w:rsid w:val="00E51CD3"/>
    <w:rsid w:val="00E5221C"/>
    <w:rsid w:val="00E5221F"/>
    <w:rsid w:val="00E52C81"/>
    <w:rsid w:val="00E52E77"/>
    <w:rsid w:val="00E5347F"/>
    <w:rsid w:val="00E53CF0"/>
    <w:rsid w:val="00E53FC5"/>
    <w:rsid w:val="00E54086"/>
    <w:rsid w:val="00E5466A"/>
    <w:rsid w:val="00E54CF2"/>
    <w:rsid w:val="00E5526A"/>
    <w:rsid w:val="00E557D0"/>
    <w:rsid w:val="00E562DA"/>
    <w:rsid w:val="00E56A88"/>
    <w:rsid w:val="00E56BB2"/>
    <w:rsid w:val="00E56D17"/>
    <w:rsid w:val="00E575F0"/>
    <w:rsid w:val="00E57A28"/>
    <w:rsid w:val="00E57B69"/>
    <w:rsid w:val="00E57B73"/>
    <w:rsid w:val="00E600C4"/>
    <w:rsid w:val="00E613F6"/>
    <w:rsid w:val="00E62302"/>
    <w:rsid w:val="00E62800"/>
    <w:rsid w:val="00E62C88"/>
    <w:rsid w:val="00E635E3"/>
    <w:rsid w:val="00E637BB"/>
    <w:rsid w:val="00E642E1"/>
    <w:rsid w:val="00E64901"/>
    <w:rsid w:val="00E64904"/>
    <w:rsid w:val="00E649A0"/>
    <w:rsid w:val="00E64B44"/>
    <w:rsid w:val="00E6505E"/>
    <w:rsid w:val="00E6536E"/>
    <w:rsid w:val="00E6537D"/>
    <w:rsid w:val="00E65654"/>
    <w:rsid w:val="00E65C42"/>
    <w:rsid w:val="00E6608E"/>
    <w:rsid w:val="00E66101"/>
    <w:rsid w:val="00E66292"/>
    <w:rsid w:val="00E663EA"/>
    <w:rsid w:val="00E6662F"/>
    <w:rsid w:val="00E66BB8"/>
    <w:rsid w:val="00E66C43"/>
    <w:rsid w:val="00E67522"/>
    <w:rsid w:val="00E676BD"/>
    <w:rsid w:val="00E701F8"/>
    <w:rsid w:val="00E7043A"/>
    <w:rsid w:val="00E70599"/>
    <w:rsid w:val="00E70B2A"/>
    <w:rsid w:val="00E70F8D"/>
    <w:rsid w:val="00E71300"/>
    <w:rsid w:val="00E71578"/>
    <w:rsid w:val="00E7199F"/>
    <w:rsid w:val="00E71A53"/>
    <w:rsid w:val="00E72B37"/>
    <w:rsid w:val="00E72DA7"/>
    <w:rsid w:val="00E72F4B"/>
    <w:rsid w:val="00E73656"/>
    <w:rsid w:val="00E73A17"/>
    <w:rsid w:val="00E73EBF"/>
    <w:rsid w:val="00E73F4C"/>
    <w:rsid w:val="00E74153"/>
    <w:rsid w:val="00E74365"/>
    <w:rsid w:val="00E74CDD"/>
    <w:rsid w:val="00E75752"/>
    <w:rsid w:val="00E75980"/>
    <w:rsid w:val="00E76316"/>
    <w:rsid w:val="00E76731"/>
    <w:rsid w:val="00E76768"/>
    <w:rsid w:val="00E7688B"/>
    <w:rsid w:val="00E76BDA"/>
    <w:rsid w:val="00E77211"/>
    <w:rsid w:val="00E80C1B"/>
    <w:rsid w:val="00E81090"/>
    <w:rsid w:val="00E820D0"/>
    <w:rsid w:val="00E82160"/>
    <w:rsid w:val="00E82190"/>
    <w:rsid w:val="00E82938"/>
    <w:rsid w:val="00E82BD9"/>
    <w:rsid w:val="00E83265"/>
    <w:rsid w:val="00E83510"/>
    <w:rsid w:val="00E83949"/>
    <w:rsid w:val="00E83C68"/>
    <w:rsid w:val="00E83C74"/>
    <w:rsid w:val="00E83DA1"/>
    <w:rsid w:val="00E83F63"/>
    <w:rsid w:val="00E84D13"/>
    <w:rsid w:val="00E84D1A"/>
    <w:rsid w:val="00E84D49"/>
    <w:rsid w:val="00E85C01"/>
    <w:rsid w:val="00E873D1"/>
    <w:rsid w:val="00E87D81"/>
    <w:rsid w:val="00E87FB6"/>
    <w:rsid w:val="00E9031B"/>
    <w:rsid w:val="00E904E1"/>
    <w:rsid w:val="00E906BE"/>
    <w:rsid w:val="00E91523"/>
    <w:rsid w:val="00E916A0"/>
    <w:rsid w:val="00E919F8"/>
    <w:rsid w:val="00E926E4"/>
    <w:rsid w:val="00E9272B"/>
    <w:rsid w:val="00E9299C"/>
    <w:rsid w:val="00E92ABE"/>
    <w:rsid w:val="00E93A05"/>
    <w:rsid w:val="00E93B17"/>
    <w:rsid w:val="00E93E48"/>
    <w:rsid w:val="00E943F5"/>
    <w:rsid w:val="00E9448F"/>
    <w:rsid w:val="00E94ED4"/>
    <w:rsid w:val="00E95144"/>
    <w:rsid w:val="00E956D8"/>
    <w:rsid w:val="00E95B98"/>
    <w:rsid w:val="00E96648"/>
    <w:rsid w:val="00E96C42"/>
    <w:rsid w:val="00E977F9"/>
    <w:rsid w:val="00E979C3"/>
    <w:rsid w:val="00EA087B"/>
    <w:rsid w:val="00EA09B4"/>
    <w:rsid w:val="00EA1015"/>
    <w:rsid w:val="00EA167E"/>
    <w:rsid w:val="00EA1F32"/>
    <w:rsid w:val="00EA2AFB"/>
    <w:rsid w:val="00EA30EA"/>
    <w:rsid w:val="00EA32A8"/>
    <w:rsid w:val="00EA3AC3"/>
    <w:rsid w:val="00EA3CAF"/>
    <w:rsid w:val="00EA4109"/>
    <w:rsid w:val="00EA4251"/>
    <w:rsid w:val="00EA4AA6"/>
    <w:rsid w:val="00EA4E19"/>
    <w:rsid w:val="00EA522C"/>
    <w:rsid w:val="00EA6122"/>
    <w:rsid w:val="00EA770D"/>
    <w:rsid w:val="00EA77AD"/>
    <w:rsid w:val="00EA7D02"/>
    <w:rsid w:val="00EB081E"/>
    <w:rsid w:val="00EB0EB4"/>
    <w:rsid w:val="00EB124E"/>
    <w:rsid w:val="00EB12F0"/>
    <w:rsid w:val="00EB133E"/>
    <w:rsid w:val="00EB16A2"/>
    <w:rsid w:val="00EB1F30"/>
    <w:rsid w:val="00EB25F1"/>
    <w:rsid w:val="00EB2CD9"/>
    <w:rsid w:val="00EB329C"/>
    <w:rsid w:val="00EB3CEA"/>
    <w:rsid w:val="00EB3EF5"/>
    <w:rsid w:val="00EB4AB2"/>
    <w:rsid w:val="00EB55EF"/>
    <w:rsid w:val="00EB639C"/>
    <w:rsid w:val="00EB7562"/>
    <w:rsid w:val="00EB79FC"/>
    <w:rsid w:val="00EB7FF0"/>
    <w:rsid w:val="00EC04F6"/>
    <w:rsid w:val="00EC13E8"/>
    <w:rsid w:val="00EC1979"/>
    <w:rsid w:val="00EC2116"/>
    <w:rsid w:val="00EC2849"/>
    <w:rsid w:val="00EC2F9B"/>
    <w:rsid w:val="00EC34C8"/>
    <w:rsid w:val="00EC3748"/>
    <w:rsid w:val="00EC4204"/>
    <w:rsid w:val="00EC4ABD"/>
    <w:rsid w:val="00EC54FC"/>
    <w:rsid w:val="00EC6285"/>
    <w:rsid w:val="00EC6FC2"/>
    <w:rsid w:val="00EC7402"/>
    <w:rsid w:val="00EC7A15"/>
    <w:rsid w:val="00ED0451"/>
    <w:rsid w:val="00ED0D90"/>
    <w:rsid w:val="00ED1450"/>
    <w:rsid w:val="00ED28CF"/>
    <w:rsid w:val="00ED2FFA"/>
    <w:rsid w:val="00ED4799"/>
    <w:rsid w:val="00ED4C81"/>
    <w:rsid w:val="00ED4FCB"/>
    <w:rsid w:val="00ED501F"/>
    <w:rsid w:val="00ED5634"/>
    <w:rsid w:val="00ED5BE4"/>
    <w:rsid w:val="00ED6251"/>
    <w:rsid w:val="00ED7057"/>
    <w:rsid w:val="00ED7242"/>
    <w:rsid w:val="00ED7964"/>
    <w:rsid w:val="00EE0C4A"/>
    <w:rsid w:val="00EE0CB1"/>
    <w:rsid w:val="00EE0D20"/>
    <w:rsid w:val="00EE15C1"/>
    <w:rsid w:val="00EE284E"/>
    <w:rsid w:val="00EE2994"/>
    <w:rsid w:val="00EE331C"/>
    <w:rsid w:val="00EE3430"/>
    <w:rsid w:val="00EE38BB"/>
    <w:rsid w:val="00EE3BE5"/>
    <w:rsid w:val="00EE3D73"/>
    <w:rsid w:val="00EE4361"/>
    <w:rsid w:val="00EE4409"/>
    <w:rsid w:val="00EE4DB8"/>
    <w:rsid w:val="00EE5985"/>
    <w:rsid w:val="00EE64D4"/>
    <w:rsid w:val="00EE6572"/>
    <w:rsid w:val="00EE69F7"/>
    <w:rsid w:val="00EE6C31"/>
    <w:rsid w:val="00EE711E"/>
    <w:rsid w:val="00EE7E05"/>
    <w:rsid w:val="00EF000D"/>
    <w:rsid w:val="00EF04B2"/>
    <w:rsid w:val="00EF0621"/>
    <w:rsid w:val="00EF19E0"/>
    <w:rsid w:val="00EF1A00"/>
    <w:rsid w:val="00EF1FCE"/>
    <w:rsid w:val="00EF2169"/>
    <w:rsid w:val="00EF2246"/>
    <w:rsid w:val="00EF24D8"/>
    <w:rsid w:val="00EF251F"/>
    <w:rsid w:val="00EF2CE5"/>
    <w:rsid w:val="00EF2F19"/>
    <w:rsid w:val="00EF311E"/>
    <w:rsid w:val="00EF357C"/>
    <w:rsid w:val="00EF4181"/>
    <w:rsid w:val="00EF476A"/>
    <w:rsid w:val="00EF4939"/>
    <w:rsid w:val="00EF5057"/>
    <w:rsid w:val="00EF5815"/>
    <w:rsid w:val="00EF62D3"/>
    <w:rsid w:val="00F0019C"/>
    <w:rsid w:val="00F00C50"/>
    <w:rsid w:val="00F01552"/>
    <w:rsid w:val="00F016EC"/>
    <w:rsid w:val="00F01A10"/>
    <w:rsid w:val="00F02AE9"/>
    <w:rsid w:val="00F03054"/>
    <w:rsid w:val="00F03502"/>
    <w:rsid w:val="00F04D09"/>
    <w:rsid w:val="00F052AA"/>
    <w:rsid w:val="00F05836"/>
    <w:rsid w:val="00F05D3B"/>
    <w:rsid w:val="00F10491"/>
    <w:rsid w:val="00F105BB"/>
    <w:rsid w:val="00F10ECE"/>
    <w:rsid w:val="00F111B4"/>
    <w:rsid w:val="00F1120A"/>
    <w:rsid w:val="00F119DA"/>
    <w:rsid w:val="00F1272A"/>
    <w:rsid w:val="00F130D7"/>
    <w:rsid w:val="00F13292"/>
    <w:rsid w:val="00F1354E"/>
    <w:rsid w:val="00F13A21"/>
    <w:rsid w:val="00F13D4F"/>
    <w:rsid w:val="00F14388"/>
    <w:rsid w:val="00F14480"/>
    <w:rsid w:val="00F147E8"/>
    <w:rsid w:val="00F14C06"/>
    <w:rsid w:val="00F152C5"/>
    <w:rsid w:val="00F153FA"/>
    <w:rsid w:val="00F15C62"/>
    <w:rsid w:val="00F15D1E"/>
    <w:rsid w:val="00F15FF7"/>
    <w:rsid w:val="00F1618A"/>
    <w:rsid w:val="00F1633F"/>
    <w:rsid w:val="00F16B09"/>
    <w:rsid w:val="00F16D4D"/>
    <w:rsid w:val="00F170E3"/>
    <w:rsid w:val="00F17298"/>
    <w:rsid w:val="00F172C2"/>
    <w:rsid w:val="00F17536"/>
    <w:rsid w:val="00F17657"/>
    <w:rsid w:val="00F177F9"/>
    <w:rsid w:val="00F1788A"/>
    <w:rsid w:val="00F20AD4"/>
    <w:rsid w:val="00F20B46"/>
    <w:rsid w:val="00F2197F"/>
    <w:rsid w:val="00F21C07"/>
    <w:rsid w:val="00F22426"/>
    <w:rsid w:val="00F2377B"/>
    <w:rsid w:val="00F23FBA"/>
    <w:rsid w:val="00F2411C"/>
    <w:rsid w:val="00F24301"/>
    <w:rsid w:val="00F24A82"/>
    <w:rsid w:val="00F24B6A"/>
    <w:rsid w:val="00F25C78"/>
    <w:rsid w:val="00F263FE"/>
    <w:rsid w:val="00F26EDA"/>
    <w:rsid w:val="00F27E96"/>
    <w:rsid w:val="00F30CCC"/>
    <w:rsid w:val="00F30ED8"/>
    <w:rsid w:val="00F30FCD"/>
    <w:rsid w:val="00F314A8"/>
    <w:rsid w:val="00F315AA"/>
    <w:rsid w:val="00F31D91"/>
    <w:rsid w:val="00F320AB"/>
    <w:rsid w:val="00F32D71"/>
    <w:rsid w:val="00F33A01"/>
    <w:rsid w:val="00F33A6C"/>
    <w:rsid w:val="00F33C7D"/>
    <w:rsid w:val="00F34E5B"/>
    <w:rsid w:val="00F359A4"/>
    <w:rsid w:val="00F35CC1"/>
    <w:rsid w:val="00F35E4B"/>
    <w:rsid w:val="00F3791E"/>
    <w:rsid w:val="00F40853"/>
    <w:rsid w:val="00F419F2"/>
    <w:rsid w:val="00F422B9"/>
    <w:rsid w:val="00F42681"/>
    <w:rsid w:val="00F4269A"/>
    <w:rsid w:val="00F427AA"/>
    <w:rsid w:val="00F42DA3"/>
    <w:rsid w:val="00F430B9"/>
    <w:rsid w:val="00F43710"/>
    <w:rsid w:val="00F43E08"/>
    <w:rsid w:val="00F440D2"/>
    <w:rsid w:val="00F4563B"/>
    <w:rsid w:val="00F45860"/>
    <w:rsid w:val="00F461AB"/>
    <w:rsid w:val="00F465F8"/>
    <w:rsid w:val="00F46628"/>
    <w:rsid w:val="00F46B18"/>
    <w:rsid w:val="00F46FD6"/>
    <w:rsid w:val="00F4713D"/>
    <w:rsid w:val="00F47CC7"/>
    <w:rsid w:val="00F47D60"/>
    <w:rsid w:val="00F47DD5"/>
    <w:rsid w:val="00F50084"/>
    <w:rsid w:val="00F50123"/>
    <w:rsid w:val="00F511CC"/>
    <w:rsid w:val="00F51451"/>
    <w:rsid w:val="00F52A89"/>
    <w:rsid w:val="00F52B14"/>
    <w:rsid w:val="00F53306"/>
    <w:rsid w:val="00F53CE5"/>
    <w:rsid w:val="00F540A9"/>
    <w:rsid w:val="00F548E1"/>
    <w:rsid w:val="00F55F2C"/>
    <w:rsid w:val="00F56745"/>
    <w:rsid w:val="00F56913"/>
    <w:rsid w:val="00F56D71"/>
    <w:rsid w:val="00F56DAA"/>
    <w:rsid w:val="00F579DF"/>
    <w:rsid w:val="00F57AD5"/>
    <w:rsid w:val="00F6087C"/>
    <w:rsid w:val="00F60BD5"/>
    <w:rsid w:val="00F621D9"/>
    <w:rsid w:val="00F6247C"/>
    <w:rsid w:val="00F62510"/>
    <w:rsid w:val="00F63094"/>
    <w:rsid w:val="00F63563"/>
    <w:rsid w:val="00F63A38"/>
    <w:rsid w:val="00F65874"/>
    <w:rsid w:val="00F670C4"/>
    <w:rsid w:val="00F67CA9"/>
    <w:rsid w:val="00F67DE0"/>
    <w:rsid w:val="00F71E45"/>
    <w:rsid w:val="00F725E2"/>
    <w:rsid w:val="00F72844"/>
    <w:rsid w:val="00F72A56"/>
    <w:rsid w:val="00F7355A"/>
    <w:rsid w:val="00F7367E"/>
    <w:rsid w:val="00F73B19"/>
    <w:rsid w:val="00F74D49"/>
    <w:rsid w:val="00F7512E"/>
    <w:rsid w:val="00F7666A"/>
    <w:rsid w:val="00F76B78"/>
    <w:rsid w:val="00F76D49"/>
    <w:rsid w:val="00F77C45"/>
    <w:rsid w:val="00F80A12"/>
    <w:rsid w:val="00F80D99"/>
    <w:rsid w:val="00F81815"/>
    <w:rsid w:val="00F81C67"/>
    <w:rsid w:val="00F81E3F"/>
    <w:rsid w:val="00F83841"/>
    <w:rsid w:val="00F83F28"/>
    <w:rsid w:val="00F83F8C"/>
    <w:rsid w:val="00F84DC2"/>
    <w:rsid w:val="00F85823"/>
    <w:rsid w:val="00F85BB3"/>
    <w:rsid w:val="00F85EA6"/>
    <w:rsid w:val="00F85F6E"/>
    <w:rsid w:val="00F868F6"/>
    <w:rsid w:val="00F87571"/>
    <w:rsid w:val="00F87A0C"/>
    <w:rsid w:val="00F90AF8"/>
    <w:rsid w:val="00F918F7"/>
    <w:rsid w:val="00F92243"/>
    <w:rsid w:val="00F92DEE"/>
    <w:rsid w:val="00F93CDF"/>
    <w:rsid w:val="00F93E98"/>
    <w:rsid w:val="00F944B3"/>
    <w:rsid w:val="00F94C78"/>
    <w:rsid w:val="00F94F4D"/>
    <w:rsid w:val="00F950AE"/>
    <w:rsid w:val="00F95528"/>
    <w:rsid w:val="00F95D7A"/>
    <w:rsid w:val="00F965F5"/>
    <w:rsid w:val="00F96C11"/>
    <w:rsid w:val="00F96E0F"/>
    <w:rsid w:val="00F97F74"/>
    <w:rsid w:val="00FA0343"/>
    <w:rsid w:val="00FA07D0"/>
    <w:rsid w:val="00FA0E15"/>
    <w:rsid w:val="00FA12F2"/>
    <w:rsid w:val="00FA1B2A"/>
    <w:rsid w:val="00FA30D2"/>
    <w:rsid w:val="00FA3182"/>
    <w:rsid w:val="00FA31AD"/>
    <w:rsid w:val="00FA3A04"/>
    <w:rsid w:val="00FA3B91"/>
    <w:rsid w:val="00FA5795"/>
    <w:rsid w:val="00FA5F4A"/>
    <w:rsid w:val="00FA6495"/>
    <w:rsid w:val="00FA67DA"/>
    <w:rsid w:val="00FA6E89"/>
    <w:rsid w:val="00FA7B8F"/>
    <w:rsid w:val="00FA7FB8"/>
    <w:rsid w:val="00FB070E"/>
    <w:rsid w:val="00FB0D95"/>
    <w:rsid w:val="00FB11BD"/>
    <w:rsid w:val="00FB15D4"/>
    <w:rsid w:val="00FB1913"/>
    <w:rsid w:val="00FB1BB0"/>
    <w:rsid w:val="00FB2370"/>
    <w:rsid w:val="00FB27AB"/>
    <w:rsid w:val="00FB2C40"/>
    <w:rsid w:val="00FB2D5D"/>
    <w:rsid w:val="00FB2FCD"/>
    <w:rsid w:val="00FB45A8"/>
    <w:rsid w:val="00FB4DF8"/>
    <w:rsid w:val="00FB592E"/>
    <w:rsid w:val="00FB5F31"/>
    <w:rsid w:val="00FB67C8"/>
    <w:rsid w:val="00FB6C7D"/>
    <w:rsid w:val="00FB6F18"/>
    <w:rsid w:val="00FB7148"/>
    <w:rsid w:val="00FC097E"/>
    <w:rsid w:val="00FC0F7A"/>
    <w:rsid w:val="00FC1621"/>
    <w:rsid w:val="00FC1686"/>
    <w:rsid w:val="00FC2277"/>
    <w:rsid w:val="00FC2CFD"/>
    <w:rsid w:val="00FC37BB"/>
    <w:rsid w:val="00FC4133"/>
    <w:rsid w:val="00FC4B08"/>
    <w:rsid w:val="00FC5217"/>
    <w:rsid w:val="00FC6103"/>
    <w:rsid w:val="00FC66C8"/>
    <w:rsid w:val="00FC7236"/>
    <w:rsid w:val="00FC7A5B"/>
    <w:rsid w:val="00FC7FDC"/>
    <w:rsid w:val="00FD05EF"/>
    <w:rsid w:val="00FD0C51"/>
    <w:rsid w:val="00FD24A4"/>
    <w:rsid w:val="00FD2AC3"/>
    <w:rsid w:val="00FD2CE3"/>
    <w:rsid w:val="00FD32BC"/>
    <w:rsid w:val="00FD3349"/>
    <w:rsid w:val="00FD3830"/>
    <w:rsid w:val="00FD5362"/>
    <w:rsid w:val="00FD579A"/>
    <w:rsid w:val="00FD65A5"/>
    <w:rsid w:val="00FD6976"/>
    <w:rsid w:val="00FD6C88"/>
    <w:rsid w:val="00FD6D78"/>
    <w:rsid w:val="00FD7EB9"/>
    <w:rsid w:val="00FE00F8"/>
    <w:rsid w:val="00FE0509"/>
    <w:rsid w:val="00FE0D04"/>
    <w:rsid w:val="00FE1140"/>
    <w:rsid w:val="00FE1E28"/>
    <w:rsid w:val="00FE1EA4"/>
    <w:rsid w:val="00FE2085"/>
    <w:rsid w:val="00FE2E64"/>
    <w:rsid w:val="00FE4093"/>
    <w:rsid w:val="00FE5698"/>
    <w:rsid w:val="00FE60A8"/>
    <w:rsid w:val="00FE633C"/>
    <w:rsid w:val="00FE6486"/>
    <w:rsid w:val="00FE6646"/>
    <w:rsid w:val="00FE7314"/>
    <w:rsid w:val="00FF0104"/>
    <w:rsid w:val="00FF0799"/>
    <w:rsid w:val="00FF0A47"/>
    <w:rsid w:val="00FF0EDA"/>
    <w:rsid w:val="00FF1F07"/>
    <w:rsid w:val="00FF23FB"/>
    <w:rsid w:val="00FF243A"/>
    <w:rsid w:val="00FF3E24"/>
    <w:rsid w:val="00FF6B6A"/>
    <w:rsid w:val="0128168F"/>
    <w:rsid w:val="01BF7CCC"/>
    <w:rsid w:val="01CF8C85"/>
    <w:rsid w:val="01D3BB65"/>
    <w:rsid w:val="0248C15D"/>
    <w:rsid w:val="03566369"/>
    <w:rsid w:val="03F8D223"/>
    <w:rsid w:val="04348037"/>
    <w:rsid w:val="06A2FDA8"/>
    <w:rsid w:val="07111C93"/>
    <w:rsid w:val="07C45B7F"/>
    <w:rsid w:val="082D1BEC"/>
    <w:rsid w:val="084B59AE"/>
    <w:rsid w:val="09C5A4ED"/>
    <w:rsid w:val="0AE35189"/>
    <w:rsid w:val="0B0D3CC1"/>
    <w:rsid w:val="0B61754E"/>
    <w:rsid w:val="0DEA0AEB"/>
    <w:rsid w:val="0E026980"/>
    <w:rsid w:val="0FFFF5B8"/>
    <w:rsid w:val="10CCE629"/>
    <w:rsid w:val="116053AA"/>
    <w:rsid w:val="12E5FEE7"/>
    <w:rsid w:val="1374E2AC"/>
    <w:rsid w:val="148F6707"/>
    <w:rsid w:val="16A11151"/>
    <w:rsid w:val="179C31F5"/>
    <w:rsid w:val="19E3B63D"/>
    <w:rsid w:val="19ED8DCE"/>
    <w:rsid w:val="1ABAB96B"/>
    <w:rsid w:val="1B658B08"/>
    <w:rsid w:val="1BA3D63D"/>
    <w:rsid w:val="1BD0FDAF"/>
    <w:rsid w:val="1D3F81A2"/>
    <w:rsid w:val="1D4A4CBF"/>
    <w:rsid w:val="1E9084EB"/>
    <w:rsid w:val="2067F13E"/>
    <w:rsid w:val="206B4CF7"/>
    <w:rsid w:val="22A3E2C8"/>
    <w:rsid w:val="22B7F5D5"/>
    <w:rsid w:val="23B98E43"/>
    <w:rsid w:val="23D2B6A0"/>
    <w:rsid w:val="24E18A3D"/>
    <w:rsid w:val="27590BDC"/>
    <w:rsid w:val="2797BFDA"/>
    <w:rsid w:val="281BF1FC"/>
    <w:rsid w:val="2CFDFC7D"/>
    <w:rsid w:val="2D016EFD"/>
    <w:rsid w:val="2E01182A"/>
    <w:rsid w:val="2F3A36FB"/>
    <w:rsid w:val="2FF002D7"/>
    <w:rsid w:val="3098114B"/>
    <w:rsid w:val="32F47FFF"/>
    <w:rsid w:val="330DA85C"/>
    <w:rsid w:val="337E03B6"/>
    <w:rsid w:val="34B157EF"/>
    <w:rsid w:val="34FB5C52"/>
    <w:rsid w:val="36172744"/>
    <w:rsid w:val="36211EB7"/>
    <w:rsid w:val="36D7AB4E"/>
    <w:rsid w:val="36D8A5B0"/>
    <w:rsid w:val="37D2D0DA"/>
    <w:rsid w:val="37FD0D5F"/>
    <w:rsid w:val="39216AE8"/>
    <w:rsid w:val="39461CFE"/>
    <w:rsid w:val="397DBDC6"/>
    <w:rsid w:val="398EDB4D"/>
    <w:rsid w:val="3BC3419C"/>
    <w:rsid w:val="3C147457"/>
    <w:rsid w:val="3C815EE2"/>
    <w:rsid w:val="3D3F3C14"/>
    <w:rsid w:val="3DFFEB21"/>
    <w:rsid w:val="3E3DA49C"/>
    <w:rsid w:val="3EB469DB"/>
    <w:rsid w:val="3EE72D9A"/>
    <w:rsid w:val="3F4C1519"/>
    <w:rsid w:val="3FECFF4A"/>
    <w:rsid w:val="3FF571B1"/>
    <w:rsid w:val="40A6DE8C"/>
    <w:rsid w:val="41F0AC82"/>
    <w:rsid w:val="421B61BF"/>
    <w:rsid w:val="43BA9EBD"/>
    <w:rsid w:val="46C4A8A7"/>
    <w:rsid w:val="4738DDCD"/>
    <w:rsid w:val="47FFFEB5"/>
    <w:rsid w:val="499BCF16"/>
    <w:rsid w:val="499EA277"/>
    <w:rsid w:val="4A610B88"/>
    <w:rsid w:val="4A62D8F6"/>
    <w:rsid w:val="4BF8D542"/>
    <w:rsid w:val="4C03E786"/>
    <w:rsid w:val="4C85AEBD"/>
    <w:rsid w:val="4CD36FD8"/>
    <w:rsid w:val="4D98AC4A"/>
    <w:rsid w:val="4E110949"/>
    <w:rsid w:val="4E6752B3"/>
    <w:rsid w:val="4ED72632"/>
    <w:rsid w:val="4F1AE50F"/>
    <w:rsid w:val="4F2D2FE9"/>
    <w:rsid w:val="500538DB"/>
    <w:rsid w:val="500AC9A0"/>
    <w:rsid w:val="500B109A"/>
    <w:rsid w:val="50B6B570"/>
    <w:rsid w:val="5219C7DD"/>
    <w:rsid w:val="5342B15C"/>
    <w:rsid w:val="53590E96"/>
    <w:rsid w:val="539C2740"/>
    <w:rsid w:val="53DCE821"/>
    <w:rsid w:val="53EE5632"/>
    <w:rsid w:val="53FB6229"/>
    <w:rsid w:val="546E5CD4"/>
    <w:rsid w:val="54873F2B"/>
    <w:rsid w:val="5725F6F4"/>
    <w:rsid w:val="57672F76"/>
    <w:rsid w:val="5816227F"/>
    <w:rsid w:val="58F65749"/>
    <w:rsid w:val="58FCF520"/>
    <w:rsid w:val="5A02BDA4"/>
    <w:rsid w:val="5A3C68B4"/>
    <w:rsid w:val="5A5D97B6"/>
    <w:rsid w:val="5AEDD58F"/>
    <w:rsid w:val="5B4DC341"/>
    <w:rsid w:val="5BAC8CE6"/>
    <w:rsid w:val="5C5DE9A7"/>
    <w:rsid w:val="60213464"/>
    <w:rsid w:val="6098FACD"/>
    <w:rsid w:val="61160661"/>
    <w:rsid w:val="61546BF3"/>
    <w:rsid w:val="61877F8C"/>
    <w:rsid w:val="6268A99B"/>
    <w:rsid w:val="640AA190"/>
    <w:rsid w:val="67226EB1"/>
    <w:rsid w:val="67F3EFD7"/>
    <w:rsid w:val="686315F8"/>
    <w:rsid w:val="69565FA2"/>
    <w:rsid w:val="6ACA930E"/>
    <w:rsid w:val="6B4E5616"/>
    <w:rsid w:val="6B9D9770"/>
    <w:rsid w:val="6D26160E"/>
    <w:rsid w:val="6D5BD40E"/>
    <w:rsid w:val="6E1B8867"/>
    <w:rsid w:val="6EF132BC"/>
    <w:rsid w:val="6F324B53"/>
    <w:rsid w:val="70111FA7"/>
    <w:rsid w:val="70BD5F1B"/>
    <w:rsid w:val="71A5381A"/>
    <w:rsid w:val="71BA0032"/>
    <w:rsid w:val="71BD979A"/>
    <w:rsid w:val="72ADC325"/>
    <w:rsid w:val="73164FD5"/>
    <w:rsid w:val="732A125E"/>
    <w:rsid w:val="73CCB2E3"/>
    <w:rsid w:val="742428B3"/>
    <w:rsid w:val="76C26C10"/>
    <w:rsid w:val="7722E8EE"/>
    <w:rsid w:val="773F6DD4"/>
    <w:rsid w:val="776A5795"/>
    <w:rsid w:val="79AF8122"/>
    <w:rsid w:val="79ED4E44"/>
    <w:rsid w:val="7AA137CC"/>
    <w:rsid w:val="7AB8D50A"/>
    <w:rsid w:val="7ABCDBB1"/>
    <w:rsid w:val="7C296E51"/>
    <w:rsid w:val="7C8071E4"/>
    <w:rsid w:val="7CA4D052"/>
    <w:rsid w:val="7CEF1730"/>
    <w:rsid w:val="7E619B80"/>
    <w:rsid w:val="7F104FEA"/>
    <w:rsid w:val="7F61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83F3B"/>
  <w15:chartTrackingRefBased/>
  <w15:docId w15:val="{BDA4EA10-B5F4-4577-AC9D-90569EFC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3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0353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353EC"/>
    <w:rPr>
      <w:rFonts w:ascii="Courier New" w:eastAsia="Times New Roman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353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63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30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63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30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634C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10E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10E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10E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10E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-emphasisitalic">
    <w:name w:val="app-emphasisitalic"/>
    <w:basedOn w:val="DefaultParagraphFont"/>
    <w:rsid w:val="00576446"/>
  </w:style>
  <w:style w:type="paragraph" w:customStyle="1" w:styleId="app-para">
    <w:name w:val="app-para"/>
    <w:basedOn w:val="Normal"/>
    <w:rsid w:val="00C864B2"/>
    <w:pPr>
      <w:spacing w:before="100" w:beforeAutospacing="1" w:after="100" w:afterAutospacing="1"/>
    </w:pPr>
    <w:rPr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880227"/>
    <w:rPr>
      <w:color w:val="0563C1" w:themeColor="hyperlink"/>
      <w:u w:val="single"/>
    </w:rPr>
  </w:style>
  <w:style w:type="character" w:customStyle="1" w:styleId="app-dsmdisordername">
    <w:name w:val="app-dsmdisordername"/>
    <w:basedOn w:val="DefaultParagraphFont"/>
    <w:rsid w:val="00B22EC7"/>
  </w:style>
  <w:style w:type="character" w:styleId="UnresolvedMention">
    <w:name w:val="Unresolved Mention"/>
    <w:basedOn w:val="DefaultParagraphFont"/>
    <w:uiPriority w:val="99"/>
    <w:semiHidden/>
    <w:unhideWhenUsed/>
    <w:rsid w:val="004620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1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1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4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41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E424A"/>
    <w:pPr>
      <w:spacing w:before="100" w:beforeAutospacing="1" w:after="100" w:afterAutospacing="1"/>
    </w:pPr>
    <w:rPr>
      <w:lang w:val="en-AU" w:eastAsia="en-AU"/>
    </w:rPr>
  </w:style>
  <w:style w:type="character" w:customStyle="1" w:styleId="cf01">
    <w:name w:val="cf01"/>
    <w:basedOn w:val="DefaultParagraphFont"/>
    <w:rsid w:val="0065349F"/>
    <w:rPr>
      <w:rFonts w:ascii="Segoe UI" w:hAnsi="Segoe UI" w:cs="Segoe UI" w:hint="default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36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31870"/>
    <w:rPr>
      <w:color w:val="954F72"/>
      <w:u w:val="single"/>
    </w:rPr>
  </w:style>
  <w:style w:type="paragraph" w:customStyle="1" w:styleId="msonormal0">
    <w:name w:val="msonormal"/>
    <w:basedOn w:val="Normal"/>
    <w:rsid w:val="00C31870"/>
    <w:pPr>
      <w:spacing w:before="100" w:beforeAutospacing="1" w:after="100" w:afterAutospacing="1"/>
    </w:pPr>
    <w:rPr>
      <w:lang w:val="en-AU" w:eastAsia="en-AU"/>
    </w:rPr>
  </w:style>
  <w:style w:type="paragraph" w:customStyle="1" w:styleId="xl65">
    <w:name w:val="xl65"/>
    <w:basedOn w:val="Normal"/>
    <w:rsid w:val="00C31870"/>
    <w:pPr>
      <w:spacing w:before="100" w:beforeAutospacing="1" w:after="100" w:afterAutospacing="1"/>
    </w:pPr>
    <w:rPr>
      <w:color w:val="FF0000"/>
      <w:lang w:val="en-AU" w:eastAsia="en-AU"/>
    </w:rPr>
  </w:style>
  <w:style w:type="paragraph" w:customStyle="1" w:styleId="xl66">
    <w:name w:val="xl66"/>
    <w:basedOn w:val="Normal"/>
    <w:rsid w:val="00C31870"/>
    <w:pPr>
      <w:spacing w:before="100" w:beforeAutospacing="1" w:after="100" w:afterAutospacing="1"/>
    </w:pPr>
    <w:rPr>
      <w:lang w:val="en-AU" w:eastAsia="en-AU"/>
    </w:rPr>
  </w:style>
  <w:style w:type="paragraph" w:customStyle="1" w:styleId="xl67">
    <w:name w:val="xl67"/>
    <w:basedOn w:val="Normal"/>
    <w:rsid w:val="00C31870"/>
    <w:pPr>
      <w:spacing w:before="100" w:beforeAutospacing="1" w:after="100" w:afterAutospacing="1"/>
    </w:pPr>
    <w:rPr>
      <w:lang w:val="en-AU" w:eastAsia="en-AU"/>
    </w:rPr>
  </w:style>
  <w:style w:type="paragraph" w:customStyle="1" w:styleId="xl68">
    <w:name w:val="xl68"/>
    <w:basedOn w:val="Normal"/>
    <w:rsid w:val="00C31870"/>
    <w:pPr>
      <w:spacing w:before="100" w:beforeAutospacing="1" w:after="100" w:afterAutospacing="1"/>
      <w:jc w:val="center"/>
    </w:pPr>
    <w:rPr>
      <w:lang w:val="en-AU" w:eastAsia="en-AU"/>
    </w:rPr>
  </w:style>
  <w:style w:type="paragraph" w:customStyle="1" w:styleId="xl69">
    <w:name w:val="xl69"/>
    <w:basedOn w:val="Normal"/>
    <w:rsid w:val="00C31870"/>
    <w:pPr>
      <w:spacing w:before="100" w:beforeAutospacing="1" w:after="100" w:afterAutospacing="1"/>
      <w:jc w:val="center"/>
    </w:pPr>
    <w:rPr>
      <w:color w:val="FF0000"/>
      <w:lang w:val="en-AU" w:eastAsia="en-AU"/>
    </w:rPr>
  </w:style>
  <w:style w:type="paragraph" w:customStyle="1" w:styleId="font5">
    <w:name w:val="font5"/>
    <w:basedOn w:val="Normal"/>
    <w:rsid w:val="009220E5"/>
    <w:pPr>
      <w:spacing w:before="100" w:beforeAutospacing="1" w:after="100" w:afterAutospacing="1"/>
    </w:pPr>
    <w:rPr>
      <w:rFonts w:ascii="Calibri" w:hAnsi="Calibri" w:cs="Calibri"/>
      <w:sz w:val="22"/>
      <w:szCs w:val="22"/>
      <w:lang w:val="en-AU" w:eastAsia="en-AU"/>
    </w:rPr>
  </w:style>
  <w:style w:type="paragraph" w:customStyle="1" w:styleId="font6">
    <w:name w:val="font6"/>
    <w:basedOn w:val="Normal"/>
    <w:rsid w:val="009220E5"/>
    <w:pPr>
      <w:spacing w:before="100" w:beforeAutospacing="1" w:after="100" w:afterAutospacing="1"/>
    </w:pPr>
    <w:rPr>
      <w:rFonts w:ascii="Calibri" w:hAnsi="Calibri" w:cs="Calibri"/>
      <w:sz w:val="22"/>
      <w:szCs w:val="22"/>
      <w:lang w:val="en-AU" w:eastAsia="en-AU"/>
    </w:rPr>
  </w:style>
  <w:style w:type="paragraph" w:customStyle="1" w:styleId="font7">
    <w:name w:val="font7"/>
    <w:basedOn w:val="Normal"/>
    <w:rsid w:val="009220E5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  <w:lang w:val="en-AU" w:eastAsia="en-AU"/>
    </w:rPr>
  </w:style>
  <w:style w:type="paragraph" w:customStyle="1" w:styleId="font8">
    <w:name w:val="font8"/>
    <w:basedOn w:val="Normal"/>
    <w:rsid w:val="009220E5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en-AU" w:eastAsia="en-AU"/>
    </w:rPr>
  </w:style>
  <w:style w:type="paragraph" w:customStyle="1" w:styleId="xl70">
    <w:name w:val="xl70"/>
    <w:basedOn w:val="Normal"/>
    <w:rsid w:val="009220E5"/>
    <w:pPr>
      <w:spacing w:before="100" w:beforeAutospacing="1" w:after="100" w:afterAutospacing="1"/>
    </w:pPr>
    <w:rPr>
      <w:lang w:val="en-AU" w:eastAsia="en-AU"/>
    </w:rPr>
  </w:style>
  <w:style w:type="paragraph" w:customStyle="1" w:styleId="xl71">
    <w:name w:val="xl71"/>
    <w:basedOn w:val="Normal"/>
    <w:rsid w:val="009220E5"/>
    <w:pPr>
      <w:spacing w:before="100" w:beforeAutospacing="1" w:after="100" w:afterAutospacing="1"/>
      <w:jc w:val="center"/>
    </w:pPr>
    <w:rPr>
      <w:lang w:val="en-AU" w:eastAsia="en-AU"/>
    </w:rPr>
  </w:style>
  <w:style w:type="paragraph" w:customStyle="1" w:styleId="xl72">
    <w:name w:val="xl72"/>
    <w:basedOn w:val="Normal"/>
    <w:rsid w:val="009220E5"/>
    <w:pPr>
      <w:spacing w:before="100" w:beforeAutospacing="1" w:after="100" w:afterAutospacing="1"/>
      <w:jc w:val="center"/>
      <w:textAlignment w:val="center"/>
    </w:pPr>
    <w:rPr>
      <w:lang w:val="en-AU" w:eastAsia="en-AU"/>
    </w:rPr>
  </w:style>
  <w:style w:type="paragraph" w:customStyle="1" w:styleId="xl73">
    <w:name w:val="xl73"/>
    <w:basedOn w:val="Normal"/>
    <w:rsid w:val="009220E5"/>
    <w:pPr>
      <w:spacing w:before="100" w:beforeAutospacing="1" w:after="100" w:afterAutospacing="1"/>
      <w:jc w:val="center"/>
      <w:textAlignment w:val="center"/>
    </w:pPr>
    <w:rPr>
      <w:color w:val="FF0000"/>
      <w:lang w:val="en-AU" w:eastAsia="en-AU"/>
    </w:rPr>
  </w:style>
  <w:style w:type="paragraph" w:customStyle="1" w:styleId="xl74">
    <w:name w:val="xl74"/>
    <w:basedOn w:val="Normal"/>
    <w:rsid w:val="009220E5"/>
    <w:pPr>
      <w:spacing w:before="100" w:beforeAutospacing="1" w:after="100" w:afterAutospacing="1"/>
      <w:jc w:val="center"/>
      <w:textAlignment w:val="center"/>
    </w:pPr>
    <w:rPr>
      <w:lang w:val="en-AU" w:eastAsia="en-AU"/>
    </w:rPr>
  </w:style>
  <w:style w:type="paragraph" w:customStyle="1" w:styleId="xl75">
    <w:name w:val="xl75"/>
    <w:basedOn w:val="Normal"/>
    <w:rsid w:val="009220E5"/>
    <w:pPr>
      <w:spacing w:before="100" w:beforeAutospacing="1" w:after="100" w:afterAutospacing="1"/>
      <w:jc w:val="center"/>
      <w:textAlignment w:val="center"/>
    </w:pPr>
    <w:rPr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8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7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4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0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7C1DF-4C32-4CB6-9486-19CD65B08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rgess</dc:creator>
  <cp:keywords/>
  <dc:description/>
  <cp:lastModifiedBy>Andrea Burgess</cp:lastModifiedBy>
  <cp:revision>7</cp:revision>
  <cp:lastPrinted>2023-07-19T00:45:00Z</cp:lastPrinted>
  <dcterms:created xsi:type="dcterms:W3CDTF">2024-03-25T05:54:00Z</dcterms:created>
  <dcterms:modified xsi:type="dcterms:W3CDTF">2024-03-28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20T05:42:0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bc843be-23d7-417c-8bbc-aebced4ee36d</vt:lpwstr>
  </property>
  <property fmtid="{D5CDD505-2E9C-101B-9397-08002B2CF9AE}" pid="8" name="MSIP_Label_0f488380-630a-4f55-a077-a19445e3f360_ContentBits">
    <vt:lpwstr>0</vt:lpwstr>
  </property>
</Properties>
</file>